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4072F" w14:textId="5EA051B1" w:rsidR="00243C5A" w:rsidRDefault="00243C5A" w:rsidP="00243C5A">
      <w:pPr>
        <w:rPr>
          <w:lang w:val="en-US"/>
        </w:rPr>
      </w:pPr>
      <w:bookmarkStart w:id="0" w:name="_GoBack"/>
      <w:bookmarkEnd w:id="0"/>
      <w:r w:rsidRPr="00137A09">
        <w:rPr>
          <w:b/>
          <w:lang w:val="en-US"/>
        </w:rPr>
        <w:t>S</w:t>
      </w:r>
      <w:r w:rsidR="00CD4829">
        <w:rPr>
          <w:b/>
          <w:lang w:val="en-US"/>
        </w:rPr>
        <w:t xml:space="preserve">upplementary Table </w:t>
      </w:r>
      <w:r w:rsidRPr="00137A09">
        <w:rPr>
          <w:b/>
          <w:lang w:val="en-US"/>
        </w:rPr>
        <w:t>1a</w:t>
      </w:r>
      <w:r>
        <w:rPr>
          <w:lang w:val="en-US"/>
        </w:rPr>
        <w:t xml:space="preserve"> </w:t>
      </w:r>
      <w:r w:rsidRPr="00137A09">
        <w:rPr>
          <w:lang w:val="en-US"/>
        </w:rPr>
        <w:t>ICD-10 codes and weights</w:t>
      </w:r>
      <w:r>
        <w:rPr>
          <w:lang w:val="en-US"/>
        </w:rPr>
        <w:t xml:space="preserve"> used to calculate the</w:t>
      </w:r>
      <w:r w:rsidRPr="00137A09">
        <w:rPr>
          <w:lang w:val="en-US"/>
        </w:rPr>
        <w:t xml:space="preserve"> </w:t>
      </w:r>
      <w:proofErr w:type="spellStart"/>
      <w:r w:rsidRPr="00137A09">
        <w:rPr>
          <w:lang w:val="en-US"/>
        </w:rPr>
        <w:t>Charlson</w:t>
      </w:r>
      <w:proofErr w:type="spellEnd"/>
      <w:r w:rsidRPr="00137A09">
        <w:rPr>
          <w:lang w:val="en-US"/>
        </w:rPr>
        <w:t xml:space="preserve"> Comorbidity Inde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  <w:gridCol w:w="2971"/>
      </w:tblGrid>
      <w:tr w:rsidR="00243C5A" w:rsidRPr="00834C8A" w14:paraId="3B5E3890" w14:textId="77777777" w:rsidTr="00DF1FE4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4D9482F2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54E8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 xml:space="preserve">ICD-10 coding according to </w:t>
            </w:r>
            <w:proofErr w:type="spellStart"/>
            <w:r w:rsidRPr="00834C8A">
              <w:rPr>
                <w:b/>
                <w:sz w:val="18"/>
                <w:szCs w:val="18"/>
                <w:lang w:val="en-US"/>
              </w:rPr>
              <w:t>Quan</w:t>
            </w:r>
            <w:proofErr w:type="spellEnd"/>
            <w:r w:rsidRPr="00834C8A">
              <w:rPr>
                <w:b/>
                <w:sz w:val="18"/>
                <w:szCs w:val="18"/>
                <w:lang w:val="en-US"/>
              </w:rPr>
              <w:t xml:space="preserve"> et al. </w:t>
            </w:r>
          </w:p>
        </w:tc>
        <w:tc>
          <w:tcPr>
            <w:tcW w:w="2971" w:type="dxa"/>
            <w:tcBorders>
              <w:left w:val="single" w:sz="4" w:space="0" w:color="auto"/>
              <w:bottom w:val="single" w:sz="4" w:space="0" w:color="auto"/>
            </w:tcBorders>
          </w:tcPr>
          <w:p w14:paraId="51761DB3" w14:textId="77777777" w:rsidR="00243C5A" w:rsidRPr="00834C8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834C8A">
              <w:rPr>
                <w:b/>
                <w:sz w:val="18"/>
                <w:szCs w:val="18"/>
                <w:lang w:val="en-US"/>
              </w:rPr>
              <w:t xml:space="preserve">Weights according to </w:t>
            </w:r>
            <w:proofErr w:type="spellStart"/>
            <w:r w:rsidRPr="00834C8A">
              <w:rPr>
                <w:b/>
                <w:sz w:val="18"/>
                <w:szCs w:val="18"/>
                <w:lang w:val="en-US"/>
              </w:rPr>
              <w:t>Charlson</w:t>
            </w:r>
            <w:proofErr w:type="spellEnd"/>
            <w:r w:rsidRPr="00834C8A">
              <w:rPr>
                <w:b/>
                <w:sz w:val="18"/>
                <w:szCs w:val="18"/>
                <w:lang w:val="en-US"/>
              </w:rPr>
              <w:t xml:space="preserve"> et al. </w:t>
            </w:r>
          </w:p>
        </w:tc>
      </w:tr>
      <w:tr w:rsidR="00243C5A" w:rsidRPr="00834C8A" w14:paraId="6948E439" w14:textId="77777777" w:rsidTr="00DF1FE4">
        <w:tc>
          <w:tcPr>
            <w:tcW w:w="2263" w:type="dxa"/>
            <w:tcBorders>
              <w:bottom w:val="nil"/>
              <w:right w:val="single" w:sz="4" w:space="0" w:color="auto"/>
            </w:tcBorders>
          </w:tcPr>
          <w:p w14:paraId="28ACD2A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cute Myocardial Infarction</w:t>
            </w:r>
          </w:p>
        </w:tc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91AA23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21; I22; I25.2</w:t>
            </w:r>
          </w:p>
        </w:tc>
        <w:tc>
          <w:tcPr>
            <w:tcW w:w="2971" w:type="dxa"/>
            <w:tcBorders>
              <w:left w:val="single" w:sz="4" w:space="0" w:color="auto"/>
              <w:bottom w:val="nil"/>
            </w:tcBorders>
          </w:tcPr>
          <w:p w14:paraId="5DCF00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AFC45C3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C68442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ongestive Heart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BB07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43; I50; I09.9; I11.0; I13.0; I13.2; I25.5; I42.0; I42.5; I42.6; I42.7; I42.8; I42.9; P29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67E6BD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C6DB7F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B0D333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Peripheral Vascula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1A11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I70; I71; I73.1; I73.8; I73.9; I77.1; I79.0; I79.2; K55.1; K55.8; K55.9; Z95.8; Z95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63EA5D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76B39FC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837972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erebrovascula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DDEB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G45; G46; I60; I61; I62; I63; I64; I65; I66; I67; I68; I69; H34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446443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67D59F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404D50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C673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F00; F01; F02; F03; G30; F05.1; G31.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1BFCF3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3E2D2D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1F0D1D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hronic Pulmonary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AEE3A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J40; J41; J42; J43; J44; J45; J46; J47; J60; J61; J62; J63; J64; J65; J66; J67; I27.8; I27.9; J68.4; J70.1; J70.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6610AA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018BE44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FBEFC4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Rheumatologic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069B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05; M32; M33; M34; M06; M31.5; M35.1; M35.3; M36.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845319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243C5A" w:rsidRPr="00834C8A" w14:paraId="79F1BE8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EC0D4F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Peptic Ulc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65CB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K25; K26; K27; K28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D10008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65CAC86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A26CEF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ild Liv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F44E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B18; K73; K74; K70.0; K70.1; K70.2; K70.3; K70.9; K71.3; K71.4; K71.5; K71.7; K76.0; K76.2; K76.3; K76.4; K76.8; K76.9; Z94.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643ED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14935D4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F7696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834C8A">
              <w:rPr>
                <w:sz w:val="18"/>
                <w:szCs w:val="18"/>
              </w:rPr>
              <w:t>Diabetes without complication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4BEBE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E10.0; E10.1; E10.6; E10.8; E10.9; E11.0; E11.1; E11.6; E11.8; E11.9; E12.0; E12.1; E12.6; E12.8; E12.9; E13.0; E13.1; E13.6; E13.8; E13.9; E14.0; E14.1; E14.6; E14.8; E14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69671A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43C5A" w:rsidRPr="00834C8A" w14:paraId="4C81963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46F24F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Diabetes with chronic complication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E926D0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E10.2; E10.3; E10.4; E10.5; E10.7; E11.2; E11.3; E11.4; E11.5; E11.7; E12.2; E12.3; E12.4; E12.5; E12.7; E13.2; E13.3; E13.4; E13.5; E13.7; E14.2; E14.3; E14.4; E14.5; E14.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982DDB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6CDB607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26DA8A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Hemiplegia or Parapleg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C109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G81; G82; G04.1; G11.4; G80.1; G80.2; G83.0; G83.1; G83.2; G83.3; G83.4; G83.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2456FB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24F4599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70FF29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B85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N18; N19; N05.2; N05.3; N05.4; N05.5; N05.6; N05.7; N25.0; I12.0; I13.1; N03.2; N03.3; N03.4; N03.5; N03.6; N03.7; Z49.0; Z49.1; Z49.2; Z94.0; Z99.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596602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393ACF8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D1ECFF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ancer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C770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00; C01; C02; C03; C04; C05; C06; C07; C08; C09; C10; C11; C12; C13; C14; C15; C16; C17; C18; C19; C20; C21; C22; C23; C24; C25; C26; C30; C31; C32; C33; C34; C37; C38; C39; C40; C41; C43; C45; C46; C47; C48; C49; C50; C51; C52; C53; C54; C55; C56; C57; C58; C60; C61; C62; C63; C64; C65; C66; C67; C68; C69; C70; C71; C72; C73; C74; C75; C76; C81; C82; C83; C84; C85; C88; C90; C91; C92; C93; C94; C95; C96; C9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0FABB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00E44A0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038AEF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oderate or Severe Liver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9DC8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K70.4; K71.1; K72.1; K72.9; K76.5; K76.6; K76.7; I85.0; I85.9; I86.4; I98.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52E00D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75B61358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0F887F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Metastatic Carcinom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4187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C77; C78; C79; C8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BAC8D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43A3EE43" w14:textId="77777777" w:rsidTr="00DF1FE4"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111CA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IDS/HIV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9B3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B20; B21; B22; B2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436C7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4B6451" w:rsidRPr="00834C8A" w14:paraId="73F60E64" w14:textId="77777777" w:rsidTr="00AC7DA5">
        <w:tc>
          <w:tcPr>
            <w:tcW w:w="9062" w:type="dxa"/>
            <w:gridSpan w:val="3"/>
          </w:tcPr>
          <w:p w14:paraId="55020068" w14:textId="77777777" w:rsidR="004B6451" w:rsidRPr="004B6451" w:rsidRDefault="004B6451" w:rsidP="00243C5A">
            <w:pPr>
              <w:spacing w:after="0" w:line="240" w:lineRule="auto"/>
              <w:rPr>
                <w:sz w:val="18"/>
              </w:rPr>
            </w:pPr>
            <w:proofErr w:type="spellStart"/>
            <w:r w:rsidRPr="004B6451">
              <w:rPr>
                <w:sz w:val="18"/>
              </w:rPr>
              <w:t>Quan</w:t>
            </w:r>
            <w:proofErr w:type="spellEnd"/>
            <w:r w:rsidRPr="004B6451">
              <w:rPr>
                <w:sz w:val="18"/>
              </w:rPr>
              <w:t xml:space="preserve">, H., et al., </w:t>
            </w:r>
            <w:r w:rsidRPr="004B6451">
              <w:rPr>
                <w:i/>
                <w:sz w:val="18"/>
              </w:rPr>
              <w:t>Coding algorithms for defining comorbidities in ICD-9-CM and ICD-10 administrative data.</w:t>
            </w:r>
            <w:r w:rsidRPr="004B6451">
              <w:rPr>
                <w:sz w:val="18"/>
              </w:rPr>
              <w:t xml:space="preserve"> Med Care, 2005. </w:t>
            </w:r>
            <w:r w:rsidRPr="004B6451">
              <w:rPr>
                <w:b/>
                <w:sz w:val="18"/>
              </w:rPr>
              <w:t>43</w:t>
            </w:r>
            <w:r w:rsidRPr="004B6451">
              <w:rPr>
                <w:sz w:val="18"/>
              </w:rPr>
              <w:t>(11): p. 1130-9.</w:t>
            </w:r>
          </w:p>
          <w:p w14:paraId="2018D6D3" w14:textId="1F16E3B0" w:rsidR="004B6451" w:rsidRPr="00834C8A" w:rsidRDefault="004B6451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4B6451">
              <w:rPr>
                <w:sz w:val="18"/>
              </w:rPr>
              <w:t>Charlson</w:t>
            </w:r>
            <w:proofErr w:type="spellEnd"/>
            <w:r w:rsidRPr="004B6451">
              <w:rPr>
                <w:sz w:val="18"/>
              </w:rPr>
              <w:t xml:space="preserve">, M.E., et al., </w:t>
            </w:r>
            <w:r w:rsidRPr="004B6451">
              <w:rPr>
                <w:i/>
                <w:sz w:val="18"/>
              </w:rPr>
              <w:t>A new method of classifying prognostic comorbidity in longitudinal studies: development and validation.</w:t>
            </w:r>
            <w:r w:rsidRPr="004B6451">
              <w:rPr>
                <w:sz w:val="18"/>
              </w:rPr>
              <w:t xml:space="preserve"> J Chronic Dis, 1987. </w:t>
            </w:r>
            <w:r w:rsidRPr="004B6451">
              <w:rPr>
                <w:b/>
                <w:sz w:val="18"/>
              </w:rPr>
              <w:t>40</w:t>
            </w:r>
            <w:r w:rsidRPr="004B6451">
              <w:rPr>
                <w:sz w:val="18"/>
              </w:rPr>
              <w:t>(5): p. 373-83.</w:t>
            </w:r>
          </w:p>
        </w:tc>
      </w:tr>
    </w:tbl>
    <w:p w14:paraId="41931AA9" w14:textId="77777777" w:rsidR="00243C5A" w:rsidRDefault="00243C5A" w:rsidP="00243C5A">
      <w:pPr>
        <w:rPr>
          <w:lang w:val="en-US"/>
        </w:rPr>
      </w:pPr>
    </w:p>
    <w:p w14:paraId="43729F15" w14:textId="77777777" w:rsidR="00243C5A" w:rsidRDefault="00243C5A" w:rsidP="00243C5A">
      <w:pPr>
        <w:rPr>
          <w:lang w:val="en-US"/>
        </w:rPr>
      </w:pPr>
      <w:r>
        <w:rPr>
          <w:lang w:val="en-US"/>
        </w:rPr>
        <w:br w:type="page"/>
      </w:r>
    </w:p>
    <w:p w14:paraId="1F4DD2BB" w14:textId="6C235133" w:rsidR="00243C5A" w:rsidRDefault="00CD4829" w:rsidP="00243C5A">
      <w:pPr>
        <w:rPr>
          <w:lang w:val="en-US"/>
        </w:rPr>
      </w:pPr>
      <w:r w:rsidRPr="00137A09">
        <w:rPr>
          <w:b/>
          <w:lang w:val="en-US"/>
        </w:rPr>
        <w:lastRenderedPageBreak/>
        <w:t>S</w:t>
      </w:r>
      <w:r>
        <w:rPr>
          <w:b/>
          <w:lang w:val="en-US"/>
        </w:rPr>
        <w:t>upplementary Table</w:t>
      </w:r>
      <w:r w:rsidRPr="00137A09">
        <w:rPr>
          <w:b/>
          <w:lang w:val="en-US"/>
        </w:rPr>
        <w:t xml:space="preserve"> </w:t>
      </w:r>
      <w:r w:rsidR="00243C5A" w:rsidRPr="00137A09">
        <w:rPr>
          <w:b/>
          <w:lang w:val="en-US"/>
        </w:rPr>
        <w:t>1</w:t>
      </w:r>
      <w:r w:rsidR="00243C5A">
        <w:rPr>
          <w:b/>
          <w:lang w:val="en-US"/>
        </w:rPr>
        <w:t>b</w:t>
      </w:r>
      <w:r w:rsidR="00243C5A">
        <w:rPr>
          <w:lang w:val="en-US"/>
        </w:rPr>
        <w:t xml:space="preserve"> ATC</w:t>
      </w:r>
      <w:r w:rsidR="00243C5A" w:rsidRPr="00137A09">
        <w:rPr>
          <w:lang w:val="en-US"/>
        </w:rPr>
        <w:t xml:space="preserve"> codes and weights</w:t>
      </w:r>
      <w:r w:rsidR="00243C5A">
        <w:rPr>
          <w:lang w:val="en-US"/>
        </w:rPr>
        <w:t xml:space="preserve"> used to calculate the</w:t>
      </w:r>
      <w:r w:rsidR="00243C5A" w:rsidRPr="00137A09">
        <w:rPr>
          <w:lang w:val="en-US"/>
        </w:rPr>
        <w:t xml:space="preserve"> </w:t>
      </w:r>
      <w:r w:rsidR="00243C5A">
        <w:rPr>
          <w:lang w:val="en-US"/>
        </w:rPr>
        <w:t>Rx-Risk comorbidity index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  <w:gridCol w:w="2971"/>
      </w:tblGrid>
      <w:tr w:rsidR="00243C5A" w:rsidRPr="00834C8A" w14:paraId="6164E9BD" w14:textId="77777777" w:rsidTr="00DF1FE4">
        <w:tc>
          <w:tcPr>
            <w:tcW w:w="2263" w:type="dxa"/>
            <w:tcBorders>
              <w:bottom w:val="single" w:sz="4" w:space="0" w:color="auto"/>
              <w:right w:val="single" w:sz="4" w:space="0" w:color="auto"/>
            </w:tcBorders>
          </w:tcPr>
          <w:p w14:paraId="079A0B35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>Diseases</w:t>
            </w:r>
          </w:p>
        </w:tc>
        <w:tc>
          <w:tcPr>
            <w:tcW w:w="38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975E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 xml:space="preserve">ATC coding according to Pratt et al. </w:t>
            </w:r>
          </w:p>
        </w:tc>
        <w:tc>
          <w:tcPr>
            <w:tcW w:w="2971" w:type="dxa"/>
            <w:tcBorders>
              <w:left w:val="single" w:sz="4" w:space="0" w:color="auto"/>
              <w:bottom w:val="single" w:sz="4" w:space="0" w:color="auto"/>
            </w:tcBorders>
          </w:tcPr>
          <w:p w14:paraId="6737C3F1" w14:textId="77777777" w:rsidR="00243C5A" w:rsidRPr="00243C5A" w:rsidRDefault="00243C5A" w:rsidP="00243C5A">
            <w:pPr>
              <w:spacing w:after="0" w:line="240" w:lineRule="auto"/>
              <w:rPr>
                <w:b/>
                <w:sz w:val="18"/>
                <w:szCs w:val="18"/>
                <w:lang w:val="en-US"/>
              </w:rPr>
            </w:pPr>
            <w:r w:rsidRPr="00243C5A">
              <w:rPr>
                <w:b/>
                <w:sz w:val="18"/>
                <w:szCs w:val="18"/>
                <w:lang w:val="en-US"/>
              </w:rPr>
              <w:t xml:space="preserve">Weights according to Pratt et al. </w:t>
            </w:r>
          </w:p>
        </w:tc>
      </w:tr>
      <w:tr w:rsidR="00243C5A" w:rsidRPr="00834C8A" w14:paraId="0483DBC4" w14:textId="77777777" w:rsidTr="00DF1FE4">
        <w:tc>
          <w:tcPr>
            <w:tcW w:w="2263" w:type="dxa"/>
            <w:tcBorders>
              <w:bottom w:val="nil"/>
              <w:right w:val="single" w:sz="4" w:space="0" w:color="auto"/>
            </w:tcBorders>
          </w:tcPr>
          <w:p w14:paraId="7767D4C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34C8A">
              <w:rPr>
                <w:sz w:val="18"/>
                <w:szCs w:val="18"/>
                <w:lang w:val="en-US"/>
              </w:rPr>
              <w:t>Alcohol dependency</w:t>
            </w:r>
          </w:p>
        </w:tc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55B677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7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7BB07</w:t>
            </w:r>
          </w:p>
        </w:tc>
        <w:tc>
          <w:tcPr>
            <w:tcW w:w="2971" w:type="dxa"/>
            <w:tcBorders>
              <w:left w:val="single" w:sz="4" w:space="0" w:color="auto"/>
              <w:bottom w:val="nil"/>
            </w:tcBorders>
          </w:tcPr>
          <w:p w14:paraId="7E9DBDB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D31BBBD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192B05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llergi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4C88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01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1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D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E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R06AB0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80E071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6622F17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7FC34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6A4D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01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B01A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9CE306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55453DD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597836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Antiplatelets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9FB3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01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B01AC3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E462D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0071B81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C62360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FE0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5BE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201F71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</w:tr>
      <w:tr w:rsidR="00243C5A" w:rsidRPr="00834C8A" w14:paraId="48DBCED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5B0898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rrhythm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7B4F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C01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3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7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A7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1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 C07AA0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70729C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75EB08C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39BEE1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enign prostatic hyperplas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ADC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G04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G04CB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BA9A35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65BA691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4BDBF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60A2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5AN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5CFF36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1D60507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B5ECF6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Chronic airways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69A4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03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C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K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AL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B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</w:t>
            </w:r>
            <w:r w:rsidRPr="009B5BC4">
              <w:rPr>
                <w:sz w:val="18"/>
                <w:szCs w:val="18"/>
                <w:lang w:val="en-US"/>
              </w:rPr>
              <w:lastRenderedPageBreak/>
              <w:t>R03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B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CC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5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7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7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8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A9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B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R03D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29947B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0895F8D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2FB555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Congestive heart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05FDB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C03D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B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G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7AB1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B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B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3CC01 &amp; C09A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0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AA16  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10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1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5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6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7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8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09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C09C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3E2384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4C2A2D4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C787CB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64BA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B5BC4">
              <w:rPr>
                <w:sz w:val="18"/>
                <w:szCs w:val="18"/>
              </w:rPr>
              <w:t>N06DA02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A03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A04</w:t>
            </w:r>
            <w:r>
              <w:rPr>
                <w:sz w:val="18"/>
                <w:szCs w:val="18"/>
              </w:rPr>
              <w:t>;</w:t>
            </w:r>
            <w:r w:rsidRPr="009B5BC4">
              <w:rPr>
                <w:sz w:val="18"/>
                <w:szCs w:val="18"/>
              </w:rPr>
              <w:t xml:space="preserve"> N06DX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AA2372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26CCF73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916F3E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79DD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6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A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6AX26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39002E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77D6C56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033FC6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65C61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A10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B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C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D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E5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B3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D2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</w:t>
            </w:r>
            <w:r w:rsidRPr="009B5BC4">
              <w:rPr>
                <w:sz w:val="18"/>
                <w:szCs w:val="18"/>
                <w:lang w:val="en-US"/>
              </w:rPr>
              <w:lastRenderedPageBreak/>
              <w:t>A10BD3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H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J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K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A10BX18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C6D4AA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1B5B769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55F281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15B4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N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A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B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G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30</w:t>
            </w:r>
            <w:r>
              <w:rPr>
                <w:sz w:val="18"/>
                <w:szCs w:val="18"/>
                <w:lang w:val="en-US"/>
              </w:rPr>
              <w:t>;</w:t>
            </w:r>
            <w:r w:rsidRPr="009B5BC4">
              <w:rPr>
                <w:sz w:val="18"/>
                <w:szCs w:val="18"/>
                <w:lang w:val="en-US"/>
              </w:rPr>
              <w:t xml:space="preserve"> N03AX3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966E49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4D9FE7D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EE1C950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Glaucome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F4D3F5" w14:textId="77777777" w:rsidR="00243C5A" w:rsidRPr="00951947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S01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5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6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D7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E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S01EX07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9744C4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78D3A16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A8DC99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Gastrooesophageal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reflux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C9A2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A02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D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A02B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33379C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951947" w14:paraId="473FBAB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9E4E68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Gout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BD249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M04AA01; M04AA02; M04AA03; M04AA51; M04AB01; M04AB02; M04AB03; M04AB04; M04AB05; M04AC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C6EF1D0" w14:textId="77777777" w:rsidR="00243C5A" w:rsidRPr="00951947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243C5A" w:rsidRPr="009B5BC4" w14:paraId="78D3328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2EAC59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epatitis B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AF3CB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951947">
              <w:rPr>
                <w:sz w:val="18"/>
                <w:szCs w:val="18"/>
              </w:rPr>
              <w:t>J05AF08</w:t>
            </w:r>
            <w:r>
              <w:rPr>
                <w:sz w:val="18"/>
                <w:szCs w:val="18"/>
              </w:rPr>
              <w:t>;</w:t>
            </w:r>
            <w:r w:rsidRPr="00951947">
              <w:rPr>
                <w:sz w:val="18"/>
                <w:szCs w:val="18"/>
              </w:rPr>
              <w:t xml:space="preserve"> J05AF10</w:t>
            </w:r>
            <w:r>
              <w:rPr>
                <w:sz w:val="18"/>
                <w:szCs w:val="18"/>
              </w:rPr>
              <w:t>;</w:t>
            </w:r>
            <w:r w:rsidRPr="00951947">
              <w:rPr>
                <w:sz w:val="18"/>
                <w:szCs w:val="18"/>
              </w:rPr>
              <w:t xml:space="preserve"> J05AF1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057869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096F25" w14:paraId="2BECC540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945956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epatitis C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11A62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J05AB54; L03AB10; L03AB11; L03AB60; L03AB61; J05AE14; J05AE11; J05AE12; J05AX14; J05AX15; J05AX65; J05AB04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CDE0183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834C8A" w14:paraId="3BADE40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557E6B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IV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BCD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J05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E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G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R2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J05AF0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93D31D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1B40359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91232D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lastRenderedPageBreak/>
              <w:t>Hyperkalaemia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6435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V03AE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EC15E0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243C5A" w:rsidRPr="00834C8A" w14:paraId="3E5EE1CC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0953B00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Hyperlipidaemia</w:t>
            </w:r>
            <w:proofErr w:type="spellEnd"/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5BB4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51947">
              <w:rPr>
                <w:sz w:val="18"/>
                <w:szCs w:val="18"/>
                <w:lang w:val="en-US"/>
              </w:rPr>
              <w:t>A10B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D5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P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A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E1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P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951947">
              <w:rPr>
                <w:sz w:val="18"/>
                <w:szCs w:val="18"/>
                <w:lang w:val="en-US"/>
              </w:rPr>
              <w:t xml:space="preserve"> C10BX09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0D3ED43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4816AFA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90916F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C2E2F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DB9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3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AA16  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C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B8AD4E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012168CC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95E998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erthyroidis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4986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H03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3BB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5C852E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243C5A" w:rsidRPr="00834C8A" w14:paraId="3641076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9BE1DC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Hypothyroidism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8E93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H03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3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868599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3076BBB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7C62B0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rritable bowel syndrom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D63E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7E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E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3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79DEC1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3836B3" w14:paraId="759329C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560B5BE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Ischaemic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heart disease: angina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093C5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C01DA02; C01DA04; C01DA05; C01DA07; C01DA08; C01DA09; C01DA13; C01DA14; C01DX16; C08EX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38C1958E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3836B3" w14:paraId="02F9062E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9B66BD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9B5BC4">
              <w:rPr>
                <w:sz w:val="18"/>
                <w:szCs w:val="18"/>
                <w:lang w:val="en-US"/>
              </w:rPr>
              <w:t>Ischaemic</w:t>
            </w:r>
            <w:proofErr w:type="spellEnd"/>
            <w:r w:rsidRPr="009B5BC4">
              <w:rPr>
                <w:sz w:val="18"/>
                <w:szCs w:val="18"/>
                <w:lang w:val="en-US"/>
              </w:rPr>
              <w:t xml:space="preserve"> heart disease: 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31780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7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2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3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A3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C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A8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8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C09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B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7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9D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10BX0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4CB97CE4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-1</w:t>
            </w:r>
          </w:p>
        </w:tc>
      </w:tr>
      <w:tr w:rsidR="00243C5A" w:rsidRPr="00834C8A" w14:paraId="19BC67F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66ED3E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ncontinenc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3F973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G04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6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6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4BD7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D45618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096F25" w14:paraId="79A478B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BEC5CF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Inflammation/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B8714F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M01AB01; M01AB02; M01AB03; M01AB04; M01AB05; M01AB06; M01AB07; M01AB08; M01AB09; M01AB10; M01AB11; M01AB12; M01AB13; M01AB14; M01AB15; M01AB16; M01AB17; M01AB19; M01AB51; M01AB55; M01AB68; M01AB69; M01AC01; M01AC02; M01AC03; M01AC04; M01AC05; M01AC06; M01AC56; M01AE01; M01AE02; M01AE03; M01AE04; M01AE05; M01AE06; M01AE07; M01AE08; M01AE09; M01AE10; M01AE11; M01AE12; M01AE13; M01AE14; M01AE15; M01AE16; M01AE17; M01AE18; M01AE20; M01AE51; M01AE52; M01AE53; M01AE56; M01AE57; M01AG01; M01AG02; M01AG03; M01AG04; M01AG06; M01AH01; M01AH02; M01AH03; M01AH04; M01AH05; M01AH06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FDFD969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</w:p>
        </w:tc>
      </w:tr>
      <w:tr w:rsidR="00243C5A" w:rsidRPr="00834C8A" w14:paraId="45F40941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5B71FB4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Liver failur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80A8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6AD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07AA1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FC93B4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59EF0BE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3E13E31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alignancie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CF44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L01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A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6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BC7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P5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C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D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B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J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M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N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E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L01F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F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X2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FY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K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L9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2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3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4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1XX4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5235183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2</w:t>
            </w:r>
          </w:p>
        </w:tc>
      </w:tr>
      <w:tr w:rsidR="00243C5A" w:rsidRPr="00834C8A" w14:paraId="790C2D13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2A8D53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alnutrit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97F1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B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5BA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15C9D5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7D9E915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32A2D6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Migrain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BEFA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2C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7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A7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H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P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CX0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EC4C3F7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6981107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473B137E" w14:textId="58200B79" w:rsidR="00243C5A" w:rsidRPr="00834C8A" w:rsidRDefault="00243C5A" w:rsidP="0000334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Osteoporosis/Paget</w:t>
            </w:r>
            <w:r w:rsidR="0000334F">
              <w:rPr>
                <w:sz w:val="18"/>
                <w:szCs w:val="18"/>
                <w:lang w:val="en-US"/>
              </w:rPr>
              <w:t>'</w:t>
            </w:r>
            <w:r w:rsidRPr="009B5BC4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7B4E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M05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B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M05B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G03X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H05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593932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</w:t>
            </w:r>
          </w:p>
        </w:tc>
      </w:tr>
      <w:tr w:rsidR="00243C5A" w:rsidRPr="00834C8A" w14:paraId="11699F45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7618225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A81E9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2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5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A7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B7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5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C7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D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G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1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2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J2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AX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2BE5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DE6918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</w:tr>
      <w:tr w:rsidR="00243C5A" w:rsidRPr="00834C8A" w14:paraId="4EF529EF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C0FC89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ancreatic insufficiency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F67B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A09AA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C8A413A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834C8A" w14:paraId="361F59E2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E5683D3" w14:textId="205FC25B" w:rsidR="00243C5A" w:rsidRPr="00834C8A" w:rsidRDefault="00243C5A" w:rsidP="0000334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arkinson</w:t>
            </w:r>
            <w:r w:rsidR="0000334F">
              <w:rPr>
                <w:sz w:val="18"/>
                <w:szCs w:val="18"/>
                <w:lang w:val="en-US"/>
              </w:rPr>
              <w:t>'</w:t>
            </w:r>
            <w:r w:rsidRPr="009B5BC4">
              <w:rPr>
                <w:sz w:val="18"/>
                <w:szCs w:val="18"/>
                <w:lang w:val="en-US"/>
              </w:rPr>
              <w:t>s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C12DD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4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C3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AH2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A1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</w:t>
            </w:r>
            <w:r w:rsidRPr="003836B3">
              <w:rPr>
                <w:sz w:val="18"/>
                <w:szCs w:val="18"/>
                <w:lang w:val="en-US"/>
              </w:rPr>
              <w:lastRenderedPageBreak/>
              <w:t>N04BC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C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4BX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23C80A1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3</w:t>
            </w:r>
          </w:p>
        </w:tc>
      </w:tr>
      <w:tr w:rsidR="00243C5A" w:rsidRPr="00834C8A" w14:paraId="18B2B294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BC8122F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E822B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D05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A5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B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B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C5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D05AX5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B84977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243C5A" w:rsidRPr="00834C8A" w14:paraId="0BC1BC2A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A799A28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sychotic illnes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1BA176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5A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A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B1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09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D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E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F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G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H5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5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L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07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0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5AX13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D0DF6CC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E102730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25C58BF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Pulmonary hypertens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567C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C02KX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C02KX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F2B6009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669B3D69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7CBC4842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Renal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2CF480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B03X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3X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B03X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A11CC04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V03AE05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7DACBB52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834C8A" w14:paraId="556C0AFB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6C8FD276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Smoking cessation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9F998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N07BA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7BA02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7BA03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N06AX1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1C391875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243C5A" w:rsidRPr="003836B3" w14:paraId="4462C1E6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2CEE2E27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Steroid-responsive disease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D6862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H02AB01; H02AB02; H02AB03; H02AB04; H02AB05; H02AB06; H02AB07; H02AB08; H02AB09; H02AB10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284A45C1" w14:textId="77777777" w:rsidR="00243C5A" w:rsidRPr="003836B3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243C5A" w:rsidRPr="00834C8A" w14:paraId="2B759137" w14:textId="77777777" w:rsidTr="00DF1FE4"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</w:tcPr>
          <w:p w14:paraId="1BB564A8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Transplant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E33B2E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3836B3">
              <w:rPr>
                <w:sz w:val="18"/>
                <w:szCs w:val="18"/>
                <w:lang w:val="en-US"/>
              </w:rPr>
              <w:t>L04AA06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10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A18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D01</w:t>
            </w:r>
            <w:r>
              <w:rPr>
                <w:sz w:val="18"/>
                <w:szCs w:val="18"/>
                <w:lang w:val="en-US"/>
              </w:rPr>
              <w:t>;</w:t>
            </w:r>
            <w:r w:rsidRPr="003836B3">
              <w:rPr>
                <w:sz w:val="18"/>
                <w:szCs w:val="18"/>
                <w:lang w:val="en-US"/>
              </w:rPr>
              <w:t xml:space="preserve"> L04AD02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nil"/>
            </w:tcBorders>
          </w:tcPr>
          <w:p w14:paraId="60620563" w14:textId="77777777" w:rsidR="00243C5A" w:rsidRPr="00834C8A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</w:tr>
      <w:tr w:rsidR="00243C5A" w:rsidRPr="00096F25" w14:paraId="5E6D96B0" w14:textId="77777777" w:rsidTr="00DF1FE4">
        <w:tc>
          <w:tcPr>
            <w:tcW w:w="22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50B42F" w14:textId="77777777" w:rsidR="00243C5A" w:rsidRPr="009B5BC4" w:rsidRDefault="00243C5A" w:rsidP="00243C5A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B5BC4">
              <w:rPr>
                <w:sz w:val="18"/>
                <w:szCs w:val="18"/>
                <w:lang w:val="en-US"/>
              </w:rPr>
              <w:t>Tuberculosis</w:t>
            </w:r>
          </w:p>
        </w:tc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5AAC" w14:textId="77777777" w:rsidR="00243C5A" w:rsidRPr="00243C5A" w:rsidRDefault="00243C5A" w:rsidP="00243C5A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243C5A">
              <w:rPr>
                <w:sz w:val="18"/>
                <w:szCs w:val="18"/>
                <w:lang w:val="de-DE"/>
              </w:rPr>
              <w:t>J04AC01; J04AC51; J04AM01; J04AM02; J04AM03; J04AM04; J04AM05; J04AM06; J04AM07; J04AM08; J04AM21</w:t>
            </w:r>
          </w:p>
        </w:tc>
        <w:tc>
          <w:tcPr>
            <w:tcW w:w="2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02C4C08" w14:textId="77777777" w:rsidR="00243C5A" w:rsidRPr="00096F25" w:rsidRDefault="00243C5A" w:rsidP="00243C5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243C5A" w:rsidRPr="00096F25" w14:paraId="40BA5E30" w14:textId="77777777" w:rsidTr="00DF1FE4">
        <w:tc>
          <w:tcPr>
            <w:tcW w:w="9062" w:type="dxa"/>
            <w:gridSpan w:val="3"/>
          </w:tcPr>
          <w:p w14:paraId="2D3AB83A" w14:textId="30255278" w:rsidR="00243C5A" w:rsidRPr="00096F25" w:rsidRDefault="004B6451" w:rsidP="00243C5A">
            <w:pPr>
              <w:spacing w:after="0" w:line="240" w:lineRule="auto"/>
              <w:rPr>
                <w:sz w:val="18"/>
                <w:szCs w:val="18"/>
              </w:rPr>
            </w:pPr>
            <w:r w:rsidRPr="004B6451">
              <w:rPr>
                <w:sz w:val="18"/>
              </w:rPr>
              <w:t xml:space="preserve">Pratt, N.L., et al., </w:t>
            </w:r>
            <w:r w:rsidRPr="004B6451">
              <w:rPr>
                <w:i/>
                <w:sz w:val="18"/>
              </w:rPr>
              <w:t>The validity of the Rx-Risk Comorbidity Index using medicines mapped to the Anatomical Therapeutic Chemical (ATC) Classification System.</w:t>
            </w:r>
            <w:r w:rsidRPr="004B6451">
              <w:rPr>
                <w:sz w:val="18"/>
              </w:rPr>
              <w:t xml:space="preserve"> BMJ Open, 2018. </w:t>
            </w:r>
            <w:r w:rsidRPr="004B6451">
              <w:rPr>
                <w:b/>
                <w:sz w:val="18"/>
              </w:rPr>
              <w:t>8</w:t>
            </w:r>
            <w:r w:rsidRPr="004B6451">
              <w:rPr>
                <w:sz w:val="18"/>
              </w:rPr>
              <w:t>(4): p. e021122.</w:t>
            </w:r>
          </w:p>
        </w:tc>
      </w:tr>
    </w:tbl>
    <w:p w14:paraId="373A7630" w14:textId="77777777" w:rsidR="00CD4829" w:rsidRDefault="00CD4829" w:rsidP="001909E6">
      <w:pPr>
        <w:rPr>
          <w:rFonts w:ascii="Times New Roman" w:hAnsi="Times New Roman" w:cs="Times New Roman"/>
          <w:sz w:val="20"/>
          <w:szCs w:val="24"/>
        </w:rPr>
        <w:sectPr w:rsidR="00CD4829" w:rsidSect="001909E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CB0EE7F" w14:textId="7EA799F3" w:rsidR="00CD4829" w:rsidRPr="00504347" w:rsidRDefault="00CD4829" w:rsidP="00CD4829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504347">
        <w:rPr>
          <w:b/>
          <w:lang w:val="en-US"/>
        </w:rPr>
        <w:lastRenderedPageBreak/>
        <w:t>Supplementary Table</w:t>
      </w:r>
      <w:r w:rsidRPr="00504347">
        <w:rPr>
          <w:rFonts w:ascii="Arial" w:eastAsiaTheme="minorHAnsi" w:hAnsi="Arial" w:cs="Arial"/>
          <w:b/>
          <w:sz w:val="18"/>
          <w:szCs w:val="18"/>
          <w:lang w:val="en-US"/>
        </w:rPr>
        <w:t xml:space="preserve"> 2 </w:t>
      </w:r>
      <w:r w:rsidRPr="00504347">
        <w:rPr>
          <w:rFonts w:ascii="Arial" w:eastAsiaTheme="minorHAnsi" w:hAnsi="Arial" w:cs="Arial"/>
          <w:sz w:val="18"/>
          <w:szCs w:val="18"/>
          <w:lang w:val="en-US"/>
        </w:rPr>
        <w:t>Comparing known-groups validity of</w:t>
      </w:r>
      <w:r w:rsidR="00F54979"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different comorbidit</w:t>
      </w:r>
      <w:r w:rsidR="00504347" w:rsidRPr="00504347">
        <w:rPr>
          <w:rFonts w:ascii="Arial" w:eastAsiaTheme="minorHAnsi" w:hAnsi="Arial" w:cs="Arial"/>
          <w:sz w:val="18"/>
          <w:szCs w:val="18"/>
          <w:lang w:val="en-US"/>
        </w:rPr>
        <w:t>y</w:t>
      </w:r>
      <w:r w:rsidR="00F54979"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levels </w:t>
      </w:r>
      <w:r w:rsidR="00504347" w:rsidRPr="00504347">
        <w:rPr>
          <w:rFonts w:ascii="Arial" w:eastAsiaTheme="minorHAnsi" w:hAnsi="Arial" w:cs="Arial"/>
          <w:sz w:val="18"/>
          <w:szCs w:val="18"/>
          <w:lang w:val="en-US"/>
        </w:rPr>
        <w:t>o</w:t>
      </w:r>
      <w:r w:rsidR="00504347">
        <w:rPr>
          <w:rFonts w:ascii="Arial" w:eastAsiaTheme="minorHAnsi" w:hAnsi="Arial" w:cs="Arial"/>
          <w:sz w:val="18"/>
          <w:szCs w:val="18"/>
          <w:lang w:val="en-US"/>
        </w:rPr>
        <w:t>f</w:t>
      </w:r>
      <w:r w:rsidRPr="00504347">
        <w:rPr>
          <w:rFonts w:ascii="Arial" w:eastAsiaTheme="minorHAnsi" w:hAnsi="Arial" w:cs="Arial"/>
          <w:sz w:val="18"/>
          <w:szCs w:val="18"/>
          <w:lang w:val="en-US"/>
        </w:rPr>
        <w:t xml:space="preserve"> CCI and Rx-Risk </w:t>
      </w:r>
    </w:p>
    <w:tbl>
      <w:tblPr>
        <w:tblStyle w:val="Tabellenraster"/>
        <w:tblpPr w:leftFromText="141" w:rightFromText="141" w:horzAnchor="margin" w:tblpY="640"/>
        <w:tblW w:w="15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04"/>
        <w:gridCol w:w="1205"/>
        <w:gridCol w:w="1205"/>
        <w:gridCol w:w="1205"/>
        <w:gridCol w:w="851"/>
        <w:gridCol w:w="1204"/>
        <w:gridCol w:w="1205"/>
        <w:gridCol w:w="1205"/>
        <w:gridCol w:w="1205"/>
        <w:gridCol w:w="851"/>
      </w:tblGrid>
      <w:tr w:rsidR="00FE4DE2" w:rsidRPr="00C55043" w14:paraId="480F95FF" w14:textId="77777777" w:rsidTr="000A1E94">
        <w:tc>
          <w:tcPr>
            <w:tcW w:w="3828" w:type="dxa"/>
            <w:tcBorders>
              <w:bottom w:val="nil"/>
              <w:right w:val="nil"/>
            </w:tcBorders>
          </w:tcPr>
          <w:p w14:paraId="1A9CE44F" w14:textId="77777777" w:rsidR="00FE4DE2" w:rsidRPr="00504347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gridSpan w:val="4"/>
            <w:tcBorders>
              <w:left w:val="nil"/>
              <w:bottom w:val="nil"/>
              <w:right w:val="nil"/>
            </w:tcBorders>
          </w:tcPr>
          <w:p w14:paraId="0FEF5EED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96500">
              <w:rPr>
                <w:rFonts w:ascii="Arial" w:hAnsi="Arial" w:cs="Arial"/>
                <w:b/>
                <w:sz w:val="18"/>
                <w:szCs w:val="18"/>
              </w:rPr>
              <w:t>Charlson</w:t>
            </w:r>
            <w:proofErr w:type="spellEnd"/>
            <w:r w:rsidRPr="00596500">
              <w:rPr>
                <w:rFonts w:ascii="Arial" w:hAnsi="Arial" w:cs="Arial"/>
                <w:b/>
                <w:sz w:val="18"/>
                <w:szCs w:val="18"/>
              </w:rPr>
              <w:t xml:space="preserve"> Comorbidity Inde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D1974B9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96500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4819" w:type="dxa"/>
            <w:gridSpan w:val="4"/>
            <w:tcBorders>
              <w:left w:val="nil"/>
              <w:bottom w:val="nil"/>
              <w:right w:val="nil"/>
            </w:tcBorders>
          </w:tcPr>
          <w:p w14:paraId="049FDA1E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96500">
              <w:rPr>
                <w:rFonts w:ascii="Arial" w:hAnsi="Arial" w:cs="Arial"/>
                <w:b/>
                <w:sz w:val="18"/>
                <w:szCs w:val="18"/>
              </w:rPr>
              <w:t>RxRisk</w:t>
            </w:r>
            <w:proofErr w:type="spellEnd"/>
            <w:r w:rsidRPr="00596500">
              <w:rPr>
                <w:rFonts w:ascii="Arial" w:hAnsi="Arial" w:cs="Arial"/>
                <w:b/>
                <w:sz w:val="18"/>
                <w:szCs w:val="18"/>
              </w:rPr>
              <w:t xml:space="preserve"> Index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037F5C96" w14:textId="77777777" w:rsidR="00FE4DE2" w:rsidRPr="00596500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596500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FE4DE2" w:rsidRPr="00C55043" w14:paraId="27654F3A" w14:textId="77777777" w:rsidTr="000A1E94"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18FA379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49C63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6062B2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AA0E2A"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339C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Lo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A43C58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</w:t>
            </w:r>
            <w:r w:rsidRPr="00AA0E2A">
              <w:rPr>
                <w:rFonts w:ascii="Arial" w:hAnsi="Arial" w:cs="Arial"/>
                <w:sz w:val="18"/>
                <w:szCs w:val="18"/>
              </w:rPr>
              <w:t>6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EC948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ig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D7C89D3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69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0461B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ery High</w:t>
            </w:r>
            <w:r>
              <w:rPr>
                <w:rFonts w:ascii="Arial" w:hAnsi="Arial" w:cs="Arial"/>
                <w:sz w:val="18"/>
                <w:szCs w:val="18"/>
              </w:rPr>
              <w:t xml:space="preserve"> (n=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E6D94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E6C4E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N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D1DC64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6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5DE4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Lo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85DC918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58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892AF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ig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200BE2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=57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9B71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ery High</w:t>
            </w:r>
            <w:r>
              <w:rPr>
                <w:rFonts w:ascii="Arial" w:hAnsi="Arial" w:cs="Arial"/>
                <w:sz w:val="18"/>
                <w:szCs w:val="18"/>
              </w:rPr>
              <w:t xml:space="preserve"> (n=3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0F7C1CB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6300CAFC" w14:textId="77777777" w:rsidTr="000A1E94"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749D1BE4" w14:textId="77777777" w:rsidR="00FE4DE2" w:rsidRPr="000A1E94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hAnsi="Arial" w:cs="Arial"/>
                <w:b/>
                <w:sz w:val="18"/>
                <w:szCs w:val="18"/>
              </w:rPr>
              <w:t>EQ-5D-5L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3E008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66375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23D19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EA765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8BA31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B9DE0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47D6F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C3BE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E479C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F2E019D" w14:textId="77777777" w:rsidR="00FE4DE2" w:rsidRPr="00C55043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5796CBFF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078156B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VAS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DA649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65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12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52C47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9.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9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447AC2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62.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DA3AAD">
              <w:rPr>
                <w:rFonts w:ascii="Arial" w:hAnsi="Arial" w:cs="Arial"/>
                <w:sz w:val="18"/>
                <w:szCs w:val="18"/>
              </w:rPr>
              <w:t>15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A3FA0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BAEE3A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2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351F64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63.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F2DF6">
              <w:rPr>
                <w:rFonts w:ascii="Arial" w:hAnsi="Arial" w:cs="Arial"/>
                <w:sz w:val="18"/>
                <w:szCs w:val="18"/>
              </w:rPr>
              <w:t>18.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A618EA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64.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2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AB8C5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7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0367C3">
              <w:rPr>
                <w:rFonts w:ascii="Arial" w:hAnsi="Arial" w:cs="Arial"/>
                <w:sz w:val="18"/>
                <w:szCs w:val="18"/>
              </w:rPr>
              <w:t>19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F33CB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8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18.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10D5585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1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E4DE2" w:rsidRPr="00C55043" w14:paraId="1950BE1E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F1CD911" w14:textId="77777777" w:rsidR="00FE4DE2" w:rsidRPr="0010670E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C55043">
              <w:rPr>
                <w:rFonts w:ascii="Arial" w:hAnsi="Arial" w:cs="Arial"/>
                <w:sz w:val="18"/>
                <w:szCs w:val="18"/>
              </w:rPr>
              <w:t>ndex score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3C7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80</w:t>
            </w:r>
            <w:r>
              <w:rPr>
                <w:rFonts w:ascii="Arial" w:hAnsi="Arial" w:cs="Arial"/>
                <w:sz w:val="18"/>
                <w:szCs w:val="18"/>
              </w:rPr>
              <w:t>9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77A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80</w:t>
            </w:r>
            <w:r>
              <w:rPr>
                <w:rFonts w:ascii="Arial" w:hAnsi="Arial" w:cs="Arial"/>
                <w:sz w:val="18"/>
                <w:szCs w:val="18"/>
              </w:rPr>
              <w:t>4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B2F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A3AAD">
              <w:rPr>
                <w:rFonts w:ascii="Arial" w:hAnsi="Arial" w:cs="Arial"/>
                <w:sz w:val="18"/>
                <w:szCs w:val="18"/>
              </w:rPr>
              <w:t>.781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DA3AAD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768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0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14F9" w14:textId="77777777" w:rsidR="00FE4DE2" w:rsidRPr="00393840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DA3AAD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7EE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F2DF6">
              <w:rPr>
                <w:rFonts w:ascii="Arial" w:hAnsi="Arial" w:cs="Arial"/>
                <w:sz w:val="18"/>
                <w:szCs w:val="18"/>
              </w:rPr>
              <w:t>.820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2F2DF6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4EA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801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F62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73</w:t>
            </w:r>
            <w:r>
              <w:rPr>
                <w:rFonts w:ascii="Arial" w:hAnsi="Arial" w:cs="Arial"/>
                <w:sz w:val="18"/>
                <w:szCs w:val="18"/>
              </w:rPr>
              <w:t>7 (0</w:t>
            </w:r>
            <w:r w:rsidRPr="000367C3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B9F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367C3">
              <w:rPr>
                <w:rFonts w:ascii="Arial" w:hAnsi="Arial" w:cs="Arial"/>
                <w:sz w:val="18"/>
                <w:szCs w:val="18"/>
              </w:rPr>
              <w:t>.708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BCE02DE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5C14">
              <w:rPr>
                <w:rFonts w:ascii="Arial" w:hAnsi="Arial" w:cs="Arial"/>
                <w:b/>
                <w:sz w:val="18"/>
                <w:szCs w:val="18"/>
              </w:rPr>
              <w:t>0.01</w:t>
            </w:r>
            <w:r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</w:tr>
      <w:tr w:rsidR="00FE4DE2" w:rsidRPr="00C55043" w14:paraId="2233692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99A329B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vel sum score</w:t>
            </w:r>
            <w:r w:rsidRPr="00C55043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94368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 (</w:t>
            </w:r>
            <w:r w:rsidRPr="00AA0E2A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FFBD6A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AA0E2A">
              <w:rPr>
                <w:rFonts w:ascii="Arial" w:hAnsi="Arial" w:cs="Arial"/>
                <w:sz w:val="18"/>
                <w:szCs w:val="18"/>
              </w:rPr>
              <w:t>3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6735D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AA0E2A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18A2DAA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1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4.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06861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52BDBA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9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F2DF6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4575B3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 (</w:t>
            </w:r>
            <w:r w:rsidRPr="000367C3">
              <w:rPr>
                <w:rFonts w:ascii="Arial" w:hAnsi="Arial" w:cs="Arial"/>
                <w:sz w:val="18"/>
                <w:szCs w:val="18"/>
              </w:rPr>
              <w:t>3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C156A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0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25290B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1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EA45A9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5C14">
              <w:rPr>
                <w:rFonts w:ascii="Arial" w:hAnsi="Arial" w:cs="Arial"/>
                <w:b/>
                <w:sz w:val="18"/>
                <w:szCs w:val="18"/>
              </w:rPr>
              <w:t>0.03</w:t>
            </w:r>
            <w:r>
              <w:rPr>
                <w:rFonts w:ascii="Arial" w:hAnsi="Arial" w:cs="Arial"/>
                <w:b/>
                <w:sz w:val="18"/>
                <w:szCs w:val="18"/>
              </w:rPr>
              <w:t>5</w:t>
            </w:r>
          </w:p>
        </w:tc>
      </w:tr>
      <w:tr w:rsidR="00FE4DE2" w:rsidRPr="00C55043" w14:paraId="576E0986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9550BE1" w14:textId="77777777" w:rsidR="00FE4DE2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mension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EB5780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C979D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54A8F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8E1EBF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26F27F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731C4B5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B54340A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5D26C4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A523D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5BD102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2F4071C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7044AE" w14:textId="77777777" w:rsidR="00FE4DE2" w:rsidRPr="00C55043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DE25B6">
              <w:rPr>
                <w:rFonts w:ascii="Arial" w:hAnsi="Arial" w:cs="Arial"/>
                <w:sz w:val="18"/>
                <w:szCs w:val="18"/>
              </w:rPr>
              <w:t>obility</w:t>
            </w:r>
            <w:r w:rsidRPr="00C55043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507895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54A75">
              <w:rPr>
                <w:rFonts w:ascii="Arial" w:hAnsi="Arial" w:cs="Arial"/>
                <w:sz w:val="18"/>
                <w:szCs w:val="18"/>
              </w:rPr>
              <w:t>65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D2DEA4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5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0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580E3C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9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AF488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7E007D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BE5A40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6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8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D1D07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3 </w:t>
            </w:r>
            <w:r>
              <w:rPr>
                <w:rFonts w:ascii="Arial" w:hAnsi="Arial" w:cs="Arial"/>
                <w:sz w:val="18"/>
                <w:szCs w:val="18"/>
              </w:rPr>
              <w:t>(74.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36789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6.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BBCDDF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0 </w:t>
            </w:r>
            <w:r>
              <w:rPr>
                <w:rFonts w:ascii="Arial" w:hAnsi="Arial" w:cs="Arial"/>
                <w:sz w:val="18"/>
                <w:szCs w:val="18"/>
              </w:rPr>
              <w:t>(7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79B6362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</w:tr>
      <w:tr w:rsidR="00FE4DE2" w:rsidRPr="00C55043" w14:paraId="5A20EA44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658DA12" w14:textId="77777777" w:rsidR="00FE4DE2" w:rsidRPr="00C55043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DE25B6">
              <w:rPr>
                <w:rFonts w:ascii="Arial" w:hAnsi="Arial" w:cs="Arial"/>
                <w:sz w:val="18"/>
                <w:szCs w:val="18"/>
              </w:rPr>
              <w:t>elf-care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9B2C00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3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60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97D9E1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325BDA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5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9E89FF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6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54A75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4D4528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5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B62F07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7 </w:t>
            </w:r>
            <w:r>
              <w:rPr>
                <w:rFonts w:ascii="Arial" w:hAnsi="Arial" w:cs="Arial"/>
                <w:sz w:val="18"/>
                <w:szCs w:val="18"/>
              </w:rPr>
              <w:t>(55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B0C6E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63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CB372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3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59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0FA59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23 </w:t>
            </w:r>
            <w:r>
              <w:rPr>
                <w:rFonts w:ascii="Arial" w:hAnsi="Arial" w:cs="Arial"/>
                <w:sz w:val="18"/>
                <w:szCs w:val="18"/>
              </w:rPr>
              <w:t>(5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F50643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</w:tr>
      <w:tr w:rsidR="00FE4DE2" w:rsidRPr="00C55043" w14:paraId="055D943D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BC82891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DE25B6">
              <w:rPr>
                <w:rFonts w:ascii="Arial" w:hAnsi="Arial" w:cs="Arial"/>
                <w:sz w:val="18"/>
                <w:szCs w:val="18"/>
              </w:rPr>
              <w:t>sual activities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8C911C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6 </w:t>
            </w:r>
            <w:r>
              <w:rPr>
                <w:rFonts w:ascii="Arial" w:hAnsi="Arial" w:cs="Arial"/>
                <w:sz w:val="18"/>
                <w:szCs w:val="18"/>
              </w:rPr>
              <w:t>(68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BCB81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4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</w:t>
            </w:r>
            <w:r w:rsidRPr="00254A75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6F03E2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53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8D1D2E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A564C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7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517CB89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0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E804D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6 </w:t>
            </w:r>
            <w:r>
              <w:rPr>
                <w:rFonts w:ascii="Arial" w:hAnsi="Arial" w:cs="Arial"/>
                <w:sz w:val="18"/>
                <w:szCs w:val="18"/>
              </w:rPr>
              <w:t>(79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C0D625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44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7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881DDE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 xml:space="preserve">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8A440A">
              <w:rPr>
                <w:rFonts w:ascii="Arial" w:hAnsi="Arial" w:cs="Arial"/>
                <w:sz w:val="18"/>
                <w:szCs w:val="18"/>
              </w:rPr>
              <w:t>71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92B836C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A440A">
              <w:rPr>
                <w:rFonts w:ascii="Arial" w:hAnsi="Arial" w:cs="Arial"/>
                <w:sz w:val="18"/>
                <w:szCs w:val="18"/>
              </w:rPr>
              <w:t>0.627</w:t>
            </w:r>
          </w:p>
        </w:tc>
      </w:tr>
      <w:tr w:rsidR="00FE4DE2" w:rsidRPr="00C55043" w14:paraId="36239CF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20C9F01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in/ </w:t>
            </w:r>
            <w:r w:rsidRPr="00DE25B6">
              <w:rPr>
                <w:rFonts w:ascii="Arial" w:hAnsi="Arial" w:cs="Arial"/>
                <w:sz w:val="18"/>
                <w:szCs w:val="18"/>
              </w:rPr>
              <w:t>discomfort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93CE81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24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63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09FB402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7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9C996C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DA3AAD">
              <w:rPr>
                <w:rFonts w:ascii="Arial" w:hAnsi="Arial" w:cs="Arial"/>
                <w:sz w:val="18"/>
                <w:szCs w:val="18"/>
              </w:rPr>
              <w:t>56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5AA394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8A440A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7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63D1E7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678497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4 </w:t>
            </w:r>
            <w:r>
              <w:rPr>
                <w:rFonts w:ascii="Arial" w:hAnsi="Arial" w:cs="Arial"/>
                <w:sz w:val="18"/>
                <w:szCs w:val="18"/>
              </w:rPr>
              <w:t>(50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FA7E73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6 </w:t>
            </w:r>
            <w:r>
              <w:rPr>
                <w:rFonts w:ascii="Arial" w:hAnsi="Arial" w:cs="Arial"/>
                <w:sz w:val="18"/>
                <w:szCs w:val="18"/>
              </w:rPr>
              <w:t>(62.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75E532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40 </w:t>
            </w:r>
            <w:r>
              <w:rPr>
                <w:rFonts w:ascii="Arial" w:hAnsi="Arial" w:cs="Arial"/>
                <w:sz w:val="18"/>
                <w:szCs w:val="18"/>
              </w:rPr>
              <w:t>(70.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8A87966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8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71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46186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FE4DE2" w:rsidRPr="00C55043" w14:paraId="1C1718F1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F4945EA" w14:textId="77777777" w:rsidR="00FE4DE2" w:rsidRPr="00DE25B6" w:rsidRDefault="00FE4DE2" w:rsidP="00056450">
            <w:pPr>
              <w:spacing w:after="0"/>
              <w:ind w:left="3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xiety/</w:t>
            </w:r>
            <w:r w:rsidRPr="00DE25B6">
              <w:rPr>
                <w:rFonts w:ascii="Arial" w:hAnsi="Arial" w:cs="Arial"/>
                <w:sz w:val="18"/>
                <w:szCs w:val="18"/>
              </w:rPr>
              <w:t>depression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90BCC7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15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254A75">
              <w:rPr>
                <w:rFonts w:ascii="Arial" w:hAnsi="Arial" w:cs="Arial"/>
                <w:sz w:val="18"/>
                <w:szCs w:val="18"/>
              </w:rPr>
              <w:t>39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B0D73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0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46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F3E14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54A75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0.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9FAEB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52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D88A7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4704C1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7 </w:t>
            </w:r>
            <w:r>
              <w:rPr>
                <w:rFonts w:ascii="Arial" w:hAnsi="Arial" w:cs="Arial"/>
                <w:sz w:val="18"/>
                <w:szCs w:val="18"/>
              </w:rPr>
              <w:t>(40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3246EB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7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>46.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7B74FB3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30 </w:t>
            </w:r>
            <w:r>
              <w:rPr>
                <w:rFonts w:ascii="Arial" w:hAnsi="Arial" w:cs="Arial"/>
                <w:sz w:val="18"/>
                <w:szCs w:val="18"/>
              </w:rPr>
              <w:t>( 52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E793FD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22 </w:t>
            </w:r>
            <w:r>
              <w:rPr>
                <w:rFonts w:ascii="Arial" w:hAnsi="Arial" w:cs="Arial"/>
                <w:sz w:val="18"/>
                <w:szCs w:val="18"/>
              </w:rPr>
              <w:t>( 5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C94308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357</w:t>
            </w:r>
          </w:p>
        </w:tc>
      </w:tr>
      <w:tr w:rsidR="00FE4DE2" w:rsidRPr="00C55043" w14:paraId="4ACF0770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D24A43A" w14:textId="02B66A49" w:rsidR="00FE4DE2" w:rsidRPr="000A1E94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A1E94"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  <w:t>Functional impairment (BADL)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1BD144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3 (</w:t>
            </w:r>
            <w:r w:rsidRPr="00AA0E2A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DBF74A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9 (</w:t>
            </w:r>
            <w:r w:rsidRPr="00AA0E2A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4EC1A5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7 (</w:t>
            </w:r>
            <w:r w:rsidRPr="00AA0E2A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0BB615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5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2D386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3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EC99213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F5A6F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4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121C55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5.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D5A5DF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2.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49304F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5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E4DE2" w:rsidRPr="00C55043" w14:paraId="69A6D2B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35D2B22" w14:textId="77777777" w:rsidR="00FE4DE2" w:rsidRDefault="00FE4DE2" w:rsidP="00056450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DB5E43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Cognitive status (MMSE)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84C69D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4 (8.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685BA5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2 (</w:t>
            </w:r>
            <w:r w:rsidRPr="00AA0E2A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4B90C0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5 (</w:t>
            </w:r>
            <w:r w:rsidRPr="00AA0E2A">
              <w:rPr>
                <w:rFonts w:ascii="Arial" w:hAnsi="Arial" w:cs="Arial"/>
                <w:sz w:val="18"/>
                <w:szCs w:val="18"/>
              </w:rPr>
              <w:t>6.0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4FCDF1B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9.</w:t>
            </w:r>
            <w:r>
              <w:rPr>
                <w:rFonts w:ascii="Arial" w:hAnsi="Arial" w:cs="Arial"/>
                <w:sz w:val="18"/>
                <w:szCs w:val="18"/>
              </w:rPr>
              <w:t>6 (</w:t>
            </w:r>
            <w:r w:rsidRPr="00AA0E2A">
              <w:rPr>
                <w:rFonts w:ascii="Arial" w:hAnsi="Arial" w:cs="Arial"/>
                <w:sz w:val="18"/>
                <w:szCs w:val="18"/>
              </w:rPr>
              <w:t>6.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07E1F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7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75257D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1 (7</w:t>
            </w:r>
            <w:r w:rsidRPr="000367C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22BF4F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8.</w:t>
            </w:r>
            <w:r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B6094CC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9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3392861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8 (</w:t>
            </w:r>
            <w:r w:rsidRPr="000367C3">
              <w:rPr>
                <w:rFonts w:ascii="Arial" w:hAnsi="Arial" w:cs="Arial"/>
                <w:sz w:val="18"/>
                <w:szCs w:val="18"/>
              </w:rPr>
              <w:t>6.</w:t>
            </w:r>
            <w:r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2CEFC03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FE4DE2" w:rsidRPr="00C55043" w14:paraId="1B0BEED5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FEE5EDE" w14:textId="77777777" w:rsidR="00FE4DE2" w:rsidRPr="000A1E94" w:rsidRDefault="00FE4DE2" w:rsidP="00056450">
            <w:pPr>
              <w:spacing w:after="0"/>
              <w:rPr>
                <w:rFonts w:ascii="Arial" w:eastAsiaTheme="minorHAnsi" w:hAnsi="Arial" w:cs="Arial"/>
                <w:b/>
                <w:sz w:val="18"/>
                <w:szCs w:val="18"/>
                <w:lang w:val="en-US"/>
              </w:rPr>
            </w:pPr>
            <w:r w:rsidRPr="000A1E94">
              <w:rPr>
                <w:rFonts w:ascii="Arial" w:hAnsi="Arial" w:cs="Arial"/>
                <w:b/>
                <w:sz w:val="18"/>
                <w:szCs w:val="18"/>
              </w:rPr>
              <w:t>Health resource utilizatio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6BA40D1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255676C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16D576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ABDE01C" w14:textId="77777777" w:rsidR="00FE4DE2" w:rsidRPr="00436F5A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B4AAC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07C5A50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DA180E2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7DA50E4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D5E1F28" w14:textId="77777777" w:rsidR="00FE4DE2" w:rsidRPr="000367C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EDE23B0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E4DE2" w:rsidRPr="00C55043" w14:paraId="3321AA52" w14:textId="77777777" w:rsidTr="000A1E94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D61754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 consultations</w:t>
            </w:r>
            <w:r w:rsidRPr="00C55043">
              <w:rPr>
                <w:rFonts w:ascii="Arial" w:hAnsi="Arial" w:cs="Arial"/>
                <w:sz w:val="18"/>
                <w:szCs w:val="18"/>
              </w:rPr>
              <w:t>, mean (SD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749C2F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1.8</w:t>
            </w:r>
            <w:r>
              <w:rPr>
                <w:rFonts w:ascii="Arial" w:hAnsi="Arial" w:cs="Arial"/>
                <w:sz w:val="18"/>
                <w:szCs w:val="18"/>
              </w:rPr>
              <w:t xml:space="preserve"> (0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C94238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AFE129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A0E2A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 (</w:t>
            </w:r>
            <w:r w:rsidRPr="00AA0E2A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01B35A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A0E2A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AA0E2A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E6B7AA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4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420C6BB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2F2DF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1 (</w:t>
            </w:r>
            <w:r w:rsidRPr="002F2DF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874D138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8B30A8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AD6524E" w14:textId="77777777" w:rsidR="00FE4DE2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367C3">
              <w:rPr>
                <w:rFonts w:ascii="Arial" w:hAnsi="Arial" w:cs="Arial"/>
                <w:sz w:val="18"/>
                <w:szCs w:val="18"/>
              </w:rPr>
              <w:t>2.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0367C3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B2059CB" w14:textId="77777777" w:rsidR="00FE4DE2" w:rsidRPr="00865C14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5C14">
              <w:rPr>
                <w:rFonts w:ascii="Arial" w:hAnsi="Arial" w:cs="Arial"/>
                <w:sz w:val="18"/>
                <w:szCs w:val="18"/>
              </w:rPr>
              <w:t>0.98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E4DE2" w:rsidRPr="00C55043" w14:paraId="38898B04" w14:textId="77777777" w:rsidTr="000A1E94">
        <w:tc>
          <w:tcPr>
            <w:tcW w:w="3828" w:type="dxa"/>
            <w:tcBorders>
              <w:top w:val="nil"/>
              <w:right w:val="nil"/>
            </w:tcBorders>
          </w:tcPr>
          <w:p w14:paraId="2D8FE302" w14:textId="77777777" w:rsidR="00FE4DE2" w:rsidRPr="00C55043" w:rsidRDefault="00FE4DE2" w:rsidP="00056450">
            <w:pPr>
              <w:spacing w:after="0"/>
              <w:ind w:left="176"/>
              <w:rPr>
                <w:rFonts w:ascii="Arial" w:hAnsi="Arial" w:cs="Arial"/>
                <w:sz w:val="18"/>
                <w:szCs w:val="18"/>
              </w:rPr>
            </w:pPr>
            <w:r w:rsidRPr="00C55043">
              <w:rPr>
                <w:rFonts w:ascii="Arial" w:hAnsi="Arial" w:cs="Arial"/>
                <w:sz w:val="18"/>
                <w:szCs w:val="18"/>
              </w:rPr>
              <w:t>Hospitalization</w:t>
            </w:r>
            <w:r w:rsidRPr="0010670E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040487B1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8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1.</w:t>
            </w:r>
            <w:r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3CD63B1C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2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18.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01A688A7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C05B8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CD51C39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05B8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C0E1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C05B8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C05B83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6A8A155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A3AAD">
              <w:rPr>
                <w:rFonts w:ascii="Arial" w:hAnsi="Arial" w:cs="Arial"/>
                <w:sz w:val="18"/>
                <w:szCs w:val="18"/>
              </w:rPr>
              <w:t>0.696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</w:tcPr>
          <w:p w14:paraId="4E420B2D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0 </w:t>
            </w:r>
            <w:r>
              <w:rPr>
                <w:rFonts w:ascii="Arial" w:hAnsi="Arial" w:cs="Arial"/>
                <w:sz w:val="18"/>
                <w:szCs w:val="18"/>
              </w:rPr>
              <w:t>(14.9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56B39A42" w14:textId="77777777" w:rsidR="00FE4DE2" w:rsidRPr="00C55043" w:rsidRDefault="00FE4DE2" w:rsidP="00056450">
            <w:pPr>
              <w:tabs>
                <w:tab w:val="left" w:pos="840"/>
              </w:tabs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AC0E17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C0E1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4331B8CF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8 </w:t>
            </w:r>
            <w:r>
              <w:rPr>
                <w:rFonts w:ascii="Arial" w:hAnsi="Arial" w:cs="Arial"/>
                <w:sz w:val="18"/>
                <w:szCs w:val="18"/>
              </w:rPr>
              <w:t>(31.6)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</w:tcPr>
          <w:p w14:paraId="658BA714" w14:textId="77777777" w:rsidR="00FE4DE2" w:rsidRPr="00C55043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 xml:space="preserve">11 </w:t>
            </w:r>
            <w:r>
              <w:rPr>
                <w:rFonts w:ascii="Arial" w:hAnsi="Arial" w:cs="Arial"/>
                <w:sz w:val="18"/>
                <w:szCs w:val="18"/>
              </w:rPr>
              <w:t>(28.2)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399587DA" w14:textId="77777777" w:rsidR="00FE4DE2" w:rsidRPr="00AC0E17" w:rsidRDefault="00FE4DE2" w:rsidP="00056450">
            <w:pPr>
              <w:spacing w:after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C0E17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</w:tr>
      <w:tr w:rsidR="00FE4DE2" w:rsidRPr="00C55043" w14:paraId="2FD61631" w14:textId="77777777" w:rsidTr="000A1E94">
        <w:tc>
          <w:tcPr>
            <w:tcW w:w="15168" w:type="dxa"/>
            <w:gridSpan w:val="11"/>
          </w:tcPr>
          <w:p w14:paraId="0FA6E39C" w14:textId="77777777" w:rsidR="00FE4DE2" w:rsidRPr="00711556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391277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Abbreviations: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B-ADL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Bayer-Activities of Daily Living Scale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GP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general practitioner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>;</w:t>
            </w:r>
            <w:r>
              <w:t xml:space="preserve"> </w:t>
            </w:r>
            <w:r w:rsidRPr="00711556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MMSE</w:t>
            </w:r>
            <w:r w:rsidRPr="00711556"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Mini-Mental State Examination;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</w:t>
            </w:r>
            <w:r w:rsidRPr="0020585F">
              <w:rPr>
                <w:rFonts w:ascii="Arial" w:eastAsiaTheme="minorHAnsi" w:hAnsi="Arial" w:cs="Arial"/>
                <w:i/>
                <w:sz w:val="18"/>
                <w:szCs w:val="18"/>
                <w:lang w:val="en-US"/>
              </w:rPr>
              <w:t>SD</w:t>
            </w:r>
            <w:r>
              <w:rPr>
                <w:rFonts w:ascii="Arial" w:eastAsiaTheme="minorHAnsi" w:hAnsi="Arial" w:cs="Arial"/>
                <w:sz w:val="18"/>
                <w:szCs w:val="18"/>
                <w:lang w:val="en-US"/>
              </w:rPr>
              <w:t xml:space="preserve"> standard deviation; </w:t>
            </w:r>
            <w:r w:rsidRPr="00711556">
              <w:rPr>
                <w:rFonts w:ascii="Arial" w:hAnsi="Arial" w:cs="Arial"/>
                <w:i/>
                <w:sz w:val="18"/>
                <w:szCs w:val="18"/>
              </w:rPr>
              <w:t>VAS</w:t>
            </w:r>
            <w:r>
              <w:t xml:space="preserve"> </w:t>
            </w:r>
            <w:r w:rsidRPr="00711556">
              <w:rPr>
                <w:rFonts w:ascii="Arial" w:hAnsi="Arial" w:cs="Arial"/>
                <w:sz w:val="18"/>
                <w:szCs w:val="18"/>
              </w:rPr>
              <w:t xml:space="preserve">visual </w:t>
            </w:r>
            <w:proofErr w:type="spellStart"/>
            <w:r w:rsidRPr="00711556">
              <w:rPr>
                <w:rFonts w:ascii="Arial" w:hAnsi="Arial" w:cs="Arial"/>
                <w:sz w:val="18"/>
                <w:szCs w:val="18"/>
              </w:rPr>
              <w:t>analog</w:t>
            </w:r>
            <w:proofErr w:type="spellEnd"/>
            <w:r w:rsidRPr="00711556">
              <w:rPr>
                <w:rFonts w:ascii="Arial" w:hAnsi="Arial" w:cs="Arial"/>
                <w:sz w:val="18"/>
                <w:szCs w:val="18"/>
              </w:rPr>
              <w:t xml:space="preserve"> sca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0769245" w14:textId="77777777" w:rsidR="00FE4DE2" w:rsidRPr="00486517" w:rsidRDefault="00FE4DE2" w:rsidP="00056450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Bold values indicate P&lt; 0.05</w:t>
            </w:r>
          </w:p>
        </w:tc>
      </w:tr>
    </w:tbl>
    <w:p w14:paraId="1379041E" w14:textId="2163A57D" w:rsidR="004B30D1" w:rsidRPr="001909E6" w:rsidRDefault="004B30D1" w:rsidP="001909E6">
      <w:pPr>
        <w:rPr>
          <w:rFonts w:ascii="Times New Roman" w:hAnsi="Times New Roman" w:cs="Times New Roman"/>
          <w:sz w:val="20"/>
          <w:szCs w:val="24"/>
        </w:rPr>
      </w:pPr>
    </w:p>
    <w:sectPr w:rsidR="004B30D1" w:rsidRPr="001909E6" w:rsidSect="00CD48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36C587" w16cex:dateUtc="2024-07-08T18:07:00Z"/>
  <w16cex:commentExtensible w16cex:durableId="2A3498AB" w16cex:dateUtc="2024-07-07T02:31:00Z"/>
  <w16cex:commentExtensible w16cex:durableId="2A379A0F" w16cex:dateUtc="2024-07-09T09:14:00Z"/>
  <w16cex:commentExtensible w16cex:durableId="2A34A3CD" w16cex:dateUtc="2024-07-07T03:19:00Z"/>
  <w16cex:commentExtensible w16cex:durableId="2A37BEC6" w16cex:dateUtc="2024-07-09T11:51:00Z"/>
  <w16cex:commentExtensible w16cex:durableId="2A380236" w16cex:dateUtc="2024-07-09T16:38:00Z"/>
  <w16cex:commentExtensible w16cex:durableId="2A37C54C" w16cex:dateUtc="2024-07-09T12:18:00Z"/>
  <w16cex:commentExtensible w16cex:durableId="2A37C5E0" w16cex:dateUtc="2024-07-09T12:21:00Z"/>
  <w16cex:commentExtensible w16cex:durableId="2A34A9DF" w16cex:dateUtc="2024-07-07T03:45:00Z"/>
  <w16cex:commentExtensible w16cex:durableId="2A37C75F" w16cex:dateUtc="2024-07-09T12:27:00Z"/>
  <w16cex:commentExtensible w16cex:durableId="2A37C772" w16cex:dateUtc="2024-07-09T12:28:00Z"/>
  <w16cex:commentExtensible w16cex:durableId="2A34AE9B" w16cex:dateUtc="2024-07-07T04:05:00Z"/>
  <w16cex:commentExtensible w16cex:durableId="2A34AEE4" w16cex:dateUtc="2024-07-07T04:06:00Z"/>
  <w16cex:commentExtensible w16cex:durableId="2A34AFBC" w16cex:dateUtc="2024-07-07T04:10:00Z"/>
  <w16cex:commentExtensible w16cex:durableId="2A34B0F1" w16cex:dateUtc="2024-07-07T04:15:00Z"/>
  <w16cex:commentExtensible w16cex:durableId="2A34B15C" w16cex:dateUtc="2024-07-07T04:17:00Z"/>
  <w16cex:commentExtensible w16cex:durableId="2A37EFB9" w16cex:dateUtc="2024-07-09T15:19:00Z"/>
  <w16cex:commentExtensible w16cex:durableId="2A37FDB9" w16cex:dateUtc="2024-07-09T16:19:00Z"/>
  <w16cex:commentExtensible w16cex:durableId="2A34CF56" w16cex:dateUtc="2024-07-07T06:24:00Z"/>
  <w16cex:commentExtensible w16cex:durableId="2A34CF9B" w16cex:dateUtc="2024-07-07T06:26:00Z"/>
  <w16cex:commentExtensible w16cex:durableId="2A34CFDB" w16cex:dateUtc="2024-07-07T06:27:00Z"/>
  <w16cex:commentExtensible w16cex:durableId="2A34D0FD" w16cex:dateUtc="2024-07-07T06:31:00Z"/>
  <w16cex:commentExtensible w16cex:durableId="2A34D12B" w16cex:dateUtc="2024-07-07T06:32:00Z"/>
  <w16cex:commentExtensible w16cex:durableId="2A34D222" w16cex:dateUtc="2024-07-07T06:36:00Z"/>
  <w16cex:commentExtensible w16cex:durableId="2A34D349" w16cex:dateUtc="2024-07-07T06:41:00Z"/>
  <w16cex:commentExtensible w16cex:durableId="2A34D38C" w16cex:dateUtc="2024-07-07T06:42:00Z"/>
  <w16cex:commentExtensible w16cex:durableId="2A34D422" w16cex:dateUtc="2024-07-07T06:45:00Z"/>
  <w16cex:commentExtensible w16cex:durableId="2A34D4D0" w16cex:dateUtc="2024-07-07T06:48:00Z"/>
  <w16cex:commentExtensible w16cex:durableId="2A34D554" w16cex:dateUtc="2024-07-07T06:50:00Z"/>
  <w16cex:commentExtensible w16cex:durableId="2A34D9C0" w16cex:dateUtc="2024-07-07T07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90C6B7" w16cid:durableId="2A36C587"/>
  <w16cid:commentId w16cid:paraId="77B1C83D" w16cid:durableId="2A3498AB"/>
  <w16cid:commentId w16cid:paraId="2C42AD75" w16cid:durableId="2A379A0F"/>
  <w16cid:commentId w16cid:paraId="3A208B9A" w16cid:durableId="2A34A3CD"/>
  <w16cid:commentId w16cid:paraId="66146616" w16cid:durableId="2A37BEC6"/>
  <w16cid:commentId w16cid:paraId="2D26FAC6" w16cid:durableId="2A380236"/>
  <w16cid:commentId w16cid:paraId="33144CB1" w16cid:durableId="2A37C54C"/>
  <w16cid:commentId w16cid:paraId="08AA78FA" w16cid:durableId="2A37C5E0"/>
  <w16cid:commentId w16cid:paraId="28299102" w16cid:durableId="2A34A9DF"/>
  <w16cid:commentId w16cid:paraId="610AA91C" w16cid:durableId="2A37C75F"/>
  <w16cid:commentId w16cid:paraId="51EA2D0F" w16cid:durableId="2A37C772"/>
  <w16cid:commentId w16cid:paraId="34C31B2F" w16cid:durableId="2A34AE9B"/>
  <w16cid:commentId w16cid:paraId="5B05A485" w16cid:durableId="2A34AEE4"/>
  <w16cid:commentId w16cid:paraId="1520B535" w16cid:durableId="2A34AFBC"/>
  <w16cid:commentId w16cid:paraId="704C5E6E" w16cid:durableId="2A34B0F1"/>
  <w16cid:commentId w16cid:paraId="0A964F7A" w16cid:durableId="2A34B15C"/>
  <w16cid:commentId w16cid:paraId="491831C9" w16cid:durableId="2A37EFB9"/>
  <w16cid:commentId w16cid:paraId="0EEA76A1" w16cid:durableId="2A37FDB9"/>
  <w16cid:commentId w16cid:paraId="133D37F5" w16cid:durableId="2A34CF56"/>
  <w16cid:commentId w16cid:paraId="667976B8" w16cid:durableId="2A34CF9B"/>
  <w16cid:commentId w16cid:paraId="738B154C" w16cid:durableId="2A34CFDB"/>
  <w16cid:commentId w16cid:paraId="6DE38771" w16cid:durableId="2A34D0FD"/>
  <w16cid:commentId w16cid:paraId="1850CA82" w16cid:durableId="2A34D12B"/>
  <w16cid:commentId w16cid:paraId="0D1293BC" w16cid:durableId="2A34D222"/>
  <w16cid:commentId w16cid:paraId="0C78C31F" w16cid:durableId="2A34D349"/>
  <w16cid:commentId w16cid:paraId="43F94F30" w16cid:durableId="2A34D38C"/>
  <w16cid:commentId w16cid:paraId="0CF547F5" w16cid:durableId="2A34D422"/>
  <w16cid:commentId w16cid:paraId="3FB3639A" w16cid:durableId="2A34D4D0"/>
  <w16cid:commentId w16cid:paraId="00A68D47" w16cid:durableId="2A34D554"/>
  <w16cid:commentId w16cid:paraId="5B7514AB" w16cid:durableId="2A34D9C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941209" w14:textId="77777777" w:rsidR="006F3620" w:rsidRDefault="006F3620" w:rsidP="000F327D">
      <w:pPr>
        <w:spacing w:after="0" w:line="240" w:lineRule="auto"/>
      </w:pPr>
      <w:r>
        <w:separator/>
      </w:r>
    </w:p>
  </w:endnote>
  <w:endnote w:type="continuationSeparator" w:id="0">
    <w:p w14:paraId="212C6347" w14:textId="77777777" w:rsidR="006F3620" w:rsidRDefault="006F3620" w:rsidP="000F3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4578830"/>
      <w:docPartObj>
        <w:docPartGallery w:val="Page Numbers (Bottom of Page)"/>
        <w:docPartUnique/>
      </w:docPartObj>
    </w:sdtPr>
    <w:sdtEndPr/>
    <w:sdtContent>
      <w:p w14:paraId="09798B0E" w14:textId="0BAD33D3" w:rsidR="00376219" w:rsidRDefault="0037621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05BD" w:rsidRPr="003205BD">
          <w:rPr>
            <w:noProof/>
            <w:lang w:val="de-DE"/>
          </w:rPr>
          <w:t>8</w:t>
        </w:r>
        <w:r>
          <w:fldChar w:fldCharType="end"/>
        </w:r>
      </w:p>
    </w:sdtContent>
  </w:sdt>
  <w:p w14:paraId="1B1BA7C3" w14:textId="77777777" w:rsidR="00376219" w:rsidRDefault="003762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43993" w14:textId="77777777" w:rsidR="006F3620" w:rsidRDefault="006F3620" w:rsidP="000F327D">
      <w:pPr>
        <w:spacing w:after="0" w:line="240" w:lineRule="auto"/>
      </w:pPr>
      <w:r>
        <w:separator/>
      </w:r>
    </w:p>
  </w:footnote>
  <w:footnote w:type="continuationSeparator" w:id="0">
    <w:p w14:paraId="3B7F4725" w14:textId="77777777" w:rsidR="006F3620" w:rsidRDefault="006F3620" w:rsidP="000F32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242D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048679B"/>
    <w:multiLevelType w:val="hybridMultilevel"/>
    <w:tmpl w:val="E2C89710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0908321B"/>
    <w:multiLevelType w:val="hybridMultilevel"/>
    <w:tmpl w:val="ECE813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028B0"/>
    <w:multiLevelType w:val="hybridMultilevel"/>
    <w:tmpl w:val="41F0F2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F57FD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2155B42"/>
    <w:multiLevelType w:val="hybridMultilevel"/>
    <w:tmpl w:val="F9827ED2"/>
    <w:lvl w:ilvl="0" w:tplc="77F6B3B6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1MrA0NjSzMDY3NDRV0lEKTi0uzszPAykwtDCqBQBHlQUQ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zdff9vhvt5r4evsr4xffdzdeva9axpaeez&quot;&gt;My EndNote Library_neu&lt;record-ids&gt;&lt;item&gt;45&lt;/item&gt;&lt;item&gt;46&lt;/item&gt;&lt;item&gt;47&lt;/item&gt;&lt;item&gt;59&lt;/item&gt;&lt;item&gt;63&lt;/item&gt;&lt;item&gt;125&lt;/item&gt;&lt;item&gt;134&lt;/item&gt;&lt;item&gt;185&lt;/item&gt;&lt;item&gt;241&lt;/item&gt;&lt;item&gt;324&lt;/item&gt;&lt;item&gt;434&lt;/item&gt;&lt;item&gt;435&lt;/item&gt;&lt;item&gt;454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6&lt;/item&gt;&lt;item&gt;497&lt;/item&gt;&lt;item&gt;498&lt;/item&gt;&lt;item&gt;499&lt;/item&gt;&lt;item&gt;501&lt;/item&gt;&lt;item&gt;502&lt;/item&gt;&lt;/record-ids&gt;&lt;/item&gt;&lt;/Libraries&gt;"/>
  </w:docVars>
  <w:rsids>
    <w:rsidRoot w:val="00692107"/>
    <w:rsid w:val="00000296"/>
    <w:rsid w:val="00000694"/>
    <w:rsid w:val="00000C0D"/>
    <w:rsid w:val="000019E4"/>
    <w:rsid w:val="00001DB6"/>
    <w:rsid w:val="000021BC"/>
    <w:rsid w:val="00002973"/>
    <w:rsid w:val="0000328B"/>
    <w:rsid w:val="0000334F"/>
    <w:rsid w:val="000033D0"/>
    <w:rsid w:val="00003606"/>
    <w:rsid w:val="00003AA1"/>
    <w:rsid w:val="0000493D"/>
    <w:rsid w:val="00004AEB"/>
    <w:rsid w:val="00004EB1"/>
    <w:rsid w:val="0000605D"/>
    <w:rsid w:val="0000665D"/>
    <w:rsid w:val="000066FE"/>
    <w:rsid w:val="00011AF0"/>
    <w:rsid w:val="0001220A"/>
    <w:rsid w:val="00012B49"/>
    <w:rsid w:val="00012CAD"/>
    <w:rsid w:val="00012F49"/>
    <w:rsid w:val="0001321A"/>
    <w:rsid w:val="00013D53"/>
    <w:rsid w:val="00014730"/>
    <w:rsid w:val="00015CFD"/>
    <w:rsid w:val="000166A3"/>
    <w:rsid w:val="000168B9"/>
    <w:rsid w:val="00016E40"/>
    <w:rsid w:val="0001708D"/>
    <w:rsid w:val="0001795D"/>
    <w:rsid w:val="000179F2"/>
    <w:rsid w:val="000208DC"/>
    <w:rsid w:val="0002131F"/>
    <w:rsid w:val="00021EBB"/>
    <w:rsid w:val="00022495"/>
    <w:rsid w:val="00022A8D"/>
    <w:rsid w:val="00023C63"/>
    <w:rsid w:val="0002449C"/>
    <w:rsid w:val="0002468B"/>
    <w:rsid w:val="00024FC7"/>
    <w:rsid w:val="000261EA"/>
    <w:rsid w:val="00026353"/>
    <w:rsid w:val="00026407"/>
    <w:rsid w:val="00026FB0"/>
    <w:rsid w:val="00027852"/>
    <w:rsid w:val="00027B5B"/>
    <w:rsid w:val="00030960"/>
    <w:rsid w:val="00030996"/>
    <w:rsid w:val="00030AF5"/>
    <w:rsid w:val="00030FB9"/>
    <w:rsid w:val="00032CB5"/>
    <w:rsid w:val="00033F7C"/>
    <w:rsid w:val="00034E16"/>
    <w:rsid w:val="00034E56"/>
    <w:rsid w:val="00034E6B"/>
    <w:rsid w:val="00035603"/>
    <w:rsid w:val="00035F90"/>
    <w:rsid w:val="000427B1"/>
    <w:rsid w:val="0004370B"/>
    <w:rsid w:val="00044084"/>
    <w:rsid w:val="00044D86"/>
    <w:rsid w:val="00045CEF"/>
    <w:rsid w:val="00045EAF"/>
    <w:rsid w:val="00045F15"/>
    <w:rsid w:val="0005174A"/>
    <w:rsid w:val="00051F7E"/>
    <w:rsid w:val="000525F2"/>
    <w:rsid w:val="00054582"/>
    <w:rsid w:val="00054D57"/>
    <w:rsid w:val="00055A50"/>
    <w:rsid w:val="00055B6B"/>
    <w:rsid w:val="00056450"/>
    <w:rsid w:val="0006250E"/>
    <w:rsid w:val="000637AD"/>
    <w:rsid w:val="00065E37"/>
    <w:rsid w:val="00066062"/>
    <w:rsid w:val="00066F02"/>
    <w:rsid w:val="00067221"/>
    <w:rsid w:val="00071039"/>
    <w:rsid w:val="00071258"/>
    <w:rsid w:val="00072EDC"/>
    <w:rsid w:val="000738CE"/>
    <w:rsid w:val="00075914"/>
    <w:rsid w:val="00076214"/>
    <w:rsid w:val="00076A6A"/>
    <w:rsid w:val="00076CDA"/>
    <w:rsid w:val="0007717A"/>
    <w:rsid w:val="0007764B"/>
    <w:rsid w:val="00080450"/>
    <w:rsid w:val="00083310"/>
    <w:rsid w:val="00083D36"/>
    <w:rsid w:val="00083E3A"/>
    <w:rsid w:val="00083F36"/>
    <w:rsid w:val="00084A94"/>
    <w:rsid w:val="00084BAA"/>
    <w:rsid w:val="00085029"/>
    <w:rsid w:val="00085871"/>
    <w:rsid w:val="00085A73"/>
    <w:rsid w:val="00085C7C"/>
    <w:rsid w:val="00086207"/>
    <w:rsid w:val="00090086"/>
    <w:rsid w:val="00092FCD"/>
    <w:rsid w:val="0009381F"/>
    <w:rsid w:val="00093CDB"/>
    <w:rsid w:val="00093F56"/>
    <w:rsid w:val="000941B8"/>
    <w:rsid w:val="0009470B"/>
    <w:rsid w:val="00095534"/>
    <w:rsid w:val="00095D70"/>
    <w:rsid w:val="00096F29"/>
    <w:rsid w:val="00096F2A"/>
    <w:rsid w:val="000976C5"/>
    <w:rsid w:val="00097D6D"/>
    <w:rsid w:val="000A1E94"/>
    <w:rsid w:val="000A2293"/>
    <w:rsid w:val="000A4089"/>
    <w:rsid w:val="000A4441"/>
    <w:rsid w:val="000A4AFE"/>
    <w:rsid w:val="000A62C3"/>
    <w:rsid w:val="000A68E9"/>
    <w:rsid w:val="000A6E97"/>
    <w:rsid w:val="000B05E1"/>
    <w:rsid w:val="000B1D71"/>
    <w:rsid w:val="000B2059"/>
    <w:rsid w:val="000B20B8"/>
    <w:rsid w:val="000B4F7C"/>
    <w:rsid w:val="000B5E00"/>
    <w:rsid w:val="000B6907"/>
    <w:rsid w:val="000B6E02"/>
    <w:rsid w:val="000B78E7"/>
    <w:rsid w:val="000B7E92"/>
    <w:rsid w:val="000C0407"/>
    <w:rsid w:val="000C075B"/>
    <w:rsid w:val="000C0B00"/>
    <w:rsid w:val="000C0C2E"/>
    <w:rsid w:val="000C2181"/>
    <w:rsid w:val="000C2405"/>
    <w:rsid w:val="000C251A"/>
    <w:rsid w:val="000C3221"/>
    <w:rsid w:val="000C3CA1"/>
    <w:rsid w:val="000C5568"/>
    <w:rsid w:val="000C673E"/>
    <w:rsid w:val="000C7898"/>
    <w:rsid w:val="000D03D2"/>
    <w:rsid w:val="000D11B6"/>
    <w:rsid w:val="000D3C15"/>
    <w:rsid w:val="000D3EC5"/>
    <w:rsid w:val="000D40F5"/>
    <w:rsid w:val="000D431C"/>
    <w:rsid w:val="000D49EA"/>
    <w:rsid w:val="000D71EA"/>
    <w:rsid w:val="000E17EC"/>
    <w:rsid w:val="000E2778"/>
    <w:rsid w:val="000E2BEC"/>
    <w:rsid w:val="000E2F70"/>
    <w:rsid w:val="000E35D2"/>
    <w:rsid w:val="000E3628"/>
    <w:rsid w:val="000E413E"/>
    <w:rsid w:val="000E538E"/>
    <w:rsid w:val="000E544A"/>
    <w:rsid w:val="000E5BCC"/>
    <w:rsid w:val="000E5D01"/>
    <w:rsid w:val="000E6702"/>
    <w:rsid w:val="000E68F8"/>
    <w:rsid w:val="000E7EE7"/>
    <w:rsid w:val="000E7FCE"/>
    <w:rsid w:val="000F0373"/>
    <w:rsid w:val="000F14B2"/>
    <w:rsid w:val="000F19D8"/>
    <w:rsid w:val="000F327D"/>
    <w:rsid w:val="000F3465"/>
    <w:rsid w:val="000F43F1"/>
    <w:rsid w:val="000F45EA"/>
    <w:rsid w:val="000F53B4"/>
    <w:rsid w:val="000F5E30"/>
    <w:rsid w:val="000F6246"/>
    <w:rsid w:val="000F6878"/>
    <w:rsid w:val="000F6BD4"/>
    <w:rsid w:val="001000EA"/>
    <w:rsid w:val="0010149E"/>
    <w:rsid w:val="0010182A"/>
    <w:rsid w:val="00103816"/>
    <w:rsid w:val="00103C39"/>
    <w:rsid w:val="00104AA4"/>
    <w:rsid w:val="00104CA5"/>
    <w:rsid w:val="00105680"/>
    <w:rsid w:val="001057EF"/>
    <w:rsid w:val="00106366"/>
    <w:rsid w:val="0010670E"/>
    <w:rsid w:val="00106C67"/>
    <w:rsid w:val="00106D32"/>
    <w:rsid w:val="00106E2E"/>
    <w:rsid w:val="00107FAC"/>
    <w:rsid w:val="00111C11"/>
    <w:rsid w:val="00112825"/>
    <w:rsid w:val="00112D9A"/>
    <w:rsid w:val="001132CE"/>
    <w:rsid w:val="00115BAB"/>
    <w:rsid w:val="00116346"/>
    <w:rsid w:val="001164B1"/>
    <w:rsid w:val="0012050F"/>
    <w:rsid w:val="00120739"/>
    <w:rsid w:val="00120B84"/>
    <w:rsid w:val="00120BCF"/>
    <w:rsid w:val="00121FFF"/>
    <w:rsid w:val="0012349F"/>
    <w:rsid w:val="00123B56"/>
    <w:rsid w:val="001240A8"/>
    <w:rsid w:val="001258BA"/>
    <w:rsid w:val="001268A1"/>
    <w:rsid w:val="00126B0C"/>
    <w:rsid w:val="0012780E"/>
    <w:rsid w:val="00127AFA"/>
    <w:rsid w:val="0013033D"/>
    <w:rsid w:val="00130C32"/>
    <w:rsid w:val="0013171D"/>
    <w:rsid w:val="00131BD3"/>
    <w:rsid w:val="00133006"/>
    <w:rsid w:val="0013670C"/>
    <w:rsid w:val="00140657"/>
    <w:rsid w:val="001406B0"/>
    <w:rsid w:val="00143E2C"/>
    <w:rsid w:val="00144052"/>
    <w:rsid w:val="00145450"/>
    <w:rsid w:val="001456D3"/>
    <w:rsid w:val="00146A06"/>
    <w:rsid w:val="00146B7B"/>
    <w:rsid w:val="0014715F"/>
    <w:rsid w:val="00147B23"/>
    <w:rsid w:val="00150B3D"/>
    <w:rsid w:val="00151325"/>
    <w:rsid w:val="00151427"/>
    <w:rsid w:val="0015150F"/>
    <w:rsid w:val="00152BAD"/>
    <w:rsid w:val="00153970"/>
    <w:rsid w:val="00154C8E"/>
    <w:rsid w:val="001550DB"/>
    <w:rsid w:val="00155833"/>
    <w:rsid w:val="0015587C"/>
    <w:rsid w:val="00155D8F"/>
    <w:rsid w:val="00156331"/>
    <w:rsid w:val="0015768B"/>
    <w:rsid w:val="00157E98"/>
    <w:rsid w:val="001609EC"/>
    <w:rsid w:val="00161D3F"/>
    <w:rsid w:val="00162C60"/>
    <w:rsid w:val="00163C3E"/>
    <w:rsid w:val="00164078"/>
    <w:rsid w:val="00165F32"/>
    <w:rsid w:val="00166014"/>
    <w:rsid w:val="001660CC"/>
    <w:rsid w:val="00167B40"/>
    <w:rsid w:val="001720E2"/>
    <w:rsid w:val="001728DB"/>
    <w:rsid w:val="00172C14"/>
    <w:rsid w:val="00173861"/>
    <w:rsid w:val="00173E28"/>
    <w:rsid w:val="00175753"/>
    <w:rsid w:val="001768F8"/>
    <w:rsid w:val="00176B48"/>
    <w:rsid w:val="00182836"/>
    <w:rsid w:val="001828C6"/>
    <w:rsid w:val="00184A97"/>
    <w:rsid w:val="0018513C"/>
    <w:rsid w:val="00185EE6"/>
    <w:rsid w:val="00186162"/>
    <w:rsid w:val="001909E6"/>
    <w:rsid w:val="00190A1E"/>
    <w:rsid w:val="00190C53"/>
    <w:rsid w:val="0019187D"/>
    <w:rsid w:val="00192B3A"/>
    <w:rsid w:val="0019353A"/>
    <w:rsid w:val="00193AC0"/>
    <w:rsid w:val="00194316"/>
    <w:rsid w:val="00194F09"/>
    <w:rsid w:val="001977C7"/>
    <w:rsid w:val="00197CD9"/>
    <w:rsid w:val="001A049C"/>
    <w:rsid w:val="001A054E"/>
    <w:rsid w:val="001A17DF"/>
    <w:rsid w:val="001A3076"/>
    <w:rsid w:val="001A4787"/>
    <w:rsid w:val="001A4E31"/>
    <w:rsid w:val="001A5303"/>
    <w:rsid w:val="001A5AFD"/>
    <w:rsid w:val="001A6939"/>
    <w:rsid w:val="001A7695"/>
    <w:rsid w:val="001A7EE0"/>
    <w:rsid w:val="001B088F"/>
    <w:rsid w:val="001B0D32"/>
    <w:rsid w:val="001B1FD6"/>
    <w:rsid w:val="001B2604"/>
    <w:rsid w:val="001B32D4"/>
    <w:rsid w:val="001B39BB"/>
    <w:rsid w:val="001B547A"/>
    <w:rsid w:val="001B5718"/>
    <w:rsid w:val="001B5AB7"/>
    <w:rsid w:val="001B620C"/>
    <w:rsid w:val="001B63CD"/>
    <w:rsid w:val="001C2EAC"/>
    <w:rsid w:val="001C3CCF"/>
    <w:rsid w:val="001C46EC"/>
    <w:rsid w:val="001C4B2B"/>
    <w:rsid w:val="001C4C05"/>
    <w:rsid w:val="001C5D8A"/>
    <w:rsid w:val="001C60B0"/>
    <w:rsid w:val="001C61AE"/>
    <w:rsid w:val="001C625C"/>
    <w:rsid w:val="001C6301"/>
    <w:rsid w:val="001D0587"/>
    <w:rsid w:val="001D2BFD"/>
    <w:rsid w:val="001D383F"/>
    <w:rsid w:val="001D445C"/>
    <w:rsid w:val="001D4809"/>
    <w:rsid w:val="001D5742"/>
    <w:rsid w:val="001D7411"/>
    <w:rsid w:val="001D7ACF"/>
    <w:rsid w:val="001E012C"/>
    <w:rsid w:val="001E1D16"/>
    <w:rsid w:val="001E2BC8"/>
    <w:rsid w:val="001E3CEA"/>
    <w:rsid w:val="001E4736"/>
    <w:rsid w:val="001E7A78"/>
    <w:rsid w:val="001F0983"/>
    <w:rsid w:val="001F1215"/>
    <w:rsid w:val="001F1565"/>
    <w:rsid w:val="001F2F01"/>
    <w:rsid w:val="001F3929"/>
    <w:rsid w:val="001F41FA"/>
    <w:rsid w:val="001F449B"/>
    <w:rsid w:val="001F4FD7"/>
    <w:rsid w:val="001F5D34"/>
    <w:rsid w:val="001F6DAB"/>
    <w:rsid w:val="001F7336"/>
    <w:rsid w:val="001F7A02"/>
    <w:rsid w:val="00200CA2"/>
    <w:rsid w:val="00201497"/>
    <w:rsid w:val="0020170E"/>
    <w:rsid w:val="0020216C"/>
    <w:rsid w:val="00202350"/>
    <w:rsid w:val="002024C1"/>
    <w:rsid w:val="0020255F"/>
    <w:rsid w:val="00202887"/>
    <w:rsid w:val="0020302B"/>
    <w:rsid w:val="00203392"/>
    <w:rsid w:val="0020366C"/>
    <w:rsid w:val="00204646"/>
    <w:rsid w:val="002046F2"/>
    <w:rsid w:val="002050E3"/>
    <w:rsid w:val="0020585F"/>
    <w:rsid w:val="002068E2"/>
    <w:rsid w:val="00206F5E"/>
    <w:rsid w:val="00207C46"/>
    <w:rsid w:val="00211A4B"/>
    <w:rsid w:val="0021279E"/>
    <w:rsid w:val="00212CE2"/>
    <w:rsid w:val="00212EC0"/>
    <w:rsid w:val="002165BC"/>
    <w:rsid w:val="00216891"/>
    <w:rsid w:val="00216D15"/>
    <w:rsid w:val="002174AC"/>
    <w:rsid w:val="00217971"/>
    <w:rsid w:val="002204EE"/>
    <w:rsid w:val="002205D8"/>
    <w:rsid w:val="0022076D"/>
    <w:rsid w:val="0022269A"/>
    <w:rsid w:val="00222E9A"/>
    <w:rsid w:val="002235BE"/>
    <w:rsid w:val="00224471"/>
    <w:rsid w:val="00224725"/>
    <w:rsid w:val="00224F60"/>
    <w:rsid w:val="00224F81"/>
    <w:rsid w:val="002254A9"/>
    <w:rsid w:val="00225998"/>
    <w:rsid w:val="00225F4F"/>
    <w:rsid w:val="00230396"/>
    <w:rsid w:val="002304C4"/>
    <w:rsid w:val="0023085B"/>
    <w:rsid w:val="002328E0"/>
    <w:rsid w:val="00232D06"/>
    <w:rsid w:val="00232FD1"/>
    <w:rsid w:val="00235259"/>
    <w:rsid w:val="00236064"/>
    <w:rsid w:val="0023634A"/>
    <w:rsid w:val="0023650B"/>
    <w:rsid w:val="002369B8"/>
    <w:rsid w:val="00236D4D"/>
    <w:rsid w:val="00237556"/>
    <w:rsid w:val="00237625"/>
    <w:rsid w:val="002378EA"/>
    <w:rsid w:val="00240DF4"/>
    <w:rsid w:val="0024108D"/>
    <w:rsid w:val="002411C1"/>
    <w:rsid w:val="002423F7"/>
    <w:rsid w:val="00242751"/>
    <w:rsid w:val="002427FD"/>
    <w:rsid w:val="002434F3"/>
    <w:rsid w:val="00243C5A"/>
    <w:rsid w:val="00243D35"/>
    <w:rsid w:val="00243E97"/>
    <w:rsid w:val="002447A8"/>
    <w:rsid w:val="00244B74"/>
    <w:rsid w:val="002453E9"/>
    <w:rsid w:val="00245739"/>
    <w:rsid w:val="00246056"/>
    <w:rsid w:val="00247D0A"/>
    <w:rsid w:val="002508E2"/>
    <w:rsid w:val="00250C22"/>
    <w:rsid w:val="002558FA"/>
    <w:rsid w:val="00256622"/>
    <w:rsid w:val="0025720A"/>
    <w:rsid w:val="0025748F"/>
    <w:rsid w:val="002576EA"/>
    <w:rsid w:val="002626CC"/>
    <w:rsid w:val="00262A4A"/>
    <w:rsid w:val="00262DEF"/>
    <w:rsid w:val="00262FED"/>
    <w:rsid w:val="00263C78"/>
    <w:rsid w:val="00265041"/>
    <w:rsid w:val="002707BF"/>
    <w:rsid w:val="00270E04"/>
    <w:rsid w:val="0027178D"/>
    <w:rsid w:val="00271F38"/>
    <w:rsid w:val="00272C63"/>
    <w:rsid w:val="0027362A"/>
    <w:rsid w:val="00274156"/>
    <w:rsid w:val="0027425B"/>
    <w:rsid w:val="00274461"/>
    <w:rsid w:val="00276977"/>
    <w:rsid w:val="00276FD1"/>
    <w:rsid w:val="00277014"/>
    <w:rsid w:val="00277D03"/>
    <w:rsid w:val="00277ED1"/>
    <w:rsid w:val="00280A02"/>
    <w:rsid w:val="00282887"/>
    <w:rsid w:val="00282FB1"/>
    <w:rsid w:val="002841D2"/>
    <w:rsid w:val="0028467E"/>
    <w:rsid w:val="002854EF"/>
    <w:rsid w:val="0028553F"/>
    <w:rsid w:val="00285625"/>
    <w:rsid w:val="00286D51"/>
    <w:rsid w:val="00287147"/>
    <w:rsid w:val="00291609"/>
    <w:rsid w:val="00294BF1"/>
    <w:rsid w:val="00294E01"/>
    <w:rsid w:val="00294E34"/>
    <w:rsid w:val="00295539"/>
    <w:rsid w:val="00295F72"/>
    <w:rsid w:val="0029627A"/>
    <w:rsid w:val="002A002A"/>
    <w:rsid w:val="002A0266"/>
    <w:rsid w:val="002A1EF5"/>
    <w:rsid w:val="002A1FE9"/>
    <w:rsid w:val="002A26D9"/>
    <w:rsid w:val="002A39B9"/>
    <w:rsid w:val="002A3B46"/>
    <w:rsid w:val="002A5C95"/>
    <w:rsid w:val="002A6207"/>
    <w:rsid w:val="002A64E7"/>
    <w:rsid w:val="002A6687"/>
    <w:rsid w:val="002A6701"/>
    <w:rsid w:val="002A7000"/>
    <w:rsid w:val="002A7560"/>
    <w:rsid w:val="002A7692"/>
    <w:rsid w:val="002B007E"/>
    <w:rsid w:val="002B0FC7"/>
    <w:rsid w:val="002B1C06"/>
    <w:rsid w:val="002B56F2"/>
    <w:rsid w:val="002B56F7"/>
    <w:rsid w:val="002B73FF"/>
    <w:rsid w:val="002B7A34"/>
    <w:rsid w:val="002C070D"/>
    <w:rsid w:val="002C1F25"/>
    <w:rsid w:val="002C4622"/>
    <w:rsid w:val="002C53CE"/>
    <w:rsid w:val="002C5B73"/>
    <w:rsid w:val="002C5D67"/>
    <w:rsid w:val="002C75D8"/>
    <w:rsid w:val="002C7C7A"/>
    <w:rsid w:val="002D1ECC"/>
    <w:rsid w:val="002D1F04"/>
    <w:rsid w:val="002D1F33"/>
    <w:rsid w:val="002D206B"/>
    <w:rsid w:val="002D42E1"/>
    <w:rsid w:val="002D5007"/>
    <w:rsid w:val="002D54E4"/>
    <w:rsid w:val="002D6DB1"/>
    <w:rsid w:val="002D71B1"/>
    <w:rsid w:val="002D7649"/>
    <w:rsid w:val="002E1154"/>
    <w:rsid w:val="002E1780"/>
    <w:rsid w:val="002E1ED9"/>
    <w:rsid w:val="002E363D"/>
    <w:rsid w:val="002E4593"/>
    <w:rsid w:val="002E4EDE"/>
    <w:rsid w:val="002E66F5"/>
    <w:rsid w:val="002F141A"/>
    <w:rsid w:val="002F15FD"/>
    <w:rsid w:val="002F1873"/>
    <w:rsid w:val="002F35F5"/>
    <w:rsid w:val="002F4145"/>
    <w:rsid w:val="002F4E4D"/>
    <w:rsid w:val="002F6506"/>
    <w:rsid w:val="002F66EC"/>
    <w:rsid w:val="002F6919"/>
    <w:rsid w:val="002F7A8B"/>
    <w:rsid w:val="003006CE"/>
    <w:rsid w:val="003022E5"/>
    <w:rsid w:val="00302F44"/>
    <w:rsid w:val="00303F75"/>
    <w:rsid w:val="003040C0"/>
    <w:rsid w:val="003042CF"/>
    <w:rsid w:val="00304762"/>
    <w:rsid w:val="00305506"/>
    <w:rsid w:val="00306D32"/>
    <w:rsid w:val="003109AD"/>
    <w:rsid w:val="003112DF"/>
    <w:rsid w:val="00311602"/>
    <w:rsid w:val="00311DF9"/>
    <w:rsid w:val="00312A98"/>
    <w:rsid w:val="00312D87"/>
    <w:rsid w:val="003161A6"/>
    <w:rsid w:val="00317883"/>
    <w:rsid w:val="00317887"/>
    <w:rsid w:val="003205BD"/>
    <w:rsid w:val="0032196C"/>
    <w:rsid w:val="0032207B"/>
    <w:rsid w:val="00323561"/>
    <w:rsid w:val="003238E4"/>
    <w:rsid w:val="00323DD1"/>
    <w:rsid w:val="00324431"/>
    <w:rsid w:val="00324CEF"/>
    <w:rsid w:val="00330334"/>
    <w:rsid w:val="00331578"/>
    <w:rsid w:val="00331E13"/>
    <w:rsid w:val="003326BA"/>
    <w:rsid w:val="0033357A"/>
    <w:rsid w:val="00333DA6"/>
    <w:rsid w:val="003343CF"/>
    <w:rsid w:val="00334AA7"/>
    <w:rsid w:val="003357FF"/>
    <w:rsid w:val="003359D1"/>
    <w:rsid w:val="00335C49"/>
    <w:rsid w:val="00337421"/>
    <w:rsid w:val="003437A6"/>
    <w:rsid w:val="00343EC6"/>
    <w:rsid w:val="00344394"/>
    <w:rsid w:val="00344A4C"/>
    <w:rsid w:val="0034691B"/>
    <w:rsid w:val="00346A09"/>
    <w:rsid w:val="00350062"/>
    <w:rsid w:val="0035044E"/>
    <w:rsid w:val="0035115D"/>
    <w:rsid w:val="00351DCE"/>
    <w:rsid w:val="003530BC"/>
    <w:rsid w:val="003549F2"/>
    <w:rsid w:val="003570AA"/>
    <w:rsid w:val="003573EC"/>
    <w:rsid w:val="00357E11"/>
    <w:rsid w:val="00360951"/>
    <w:rsid w:val="0036233D"/>
    <w:rsid w:val="00362FCB"/>
    <w:rsid w:val="003632E0"/>
    <w:rsid w:val="00363B3E"/>
    <w:rsid w:val="003648F5"/>
    <w:rsid w:val="0036616B"/>
    <w:rsid w:val="0037000E"/>
    <w:rsid w:val="0037297B"/>
    <w:rsid w:val="00373967"/>
    <w:rsid w:val="00373F2D"/>
    <w:rsid w:val="00374DD5"/>
    <w:rsid w:val="00376219"/>
    <w:rsid w:val="00376FDB"/>
    <w:rsid w:val="00377ABD"/>
    <w:rsid w:val="003812DB"/>
    <w:rsid w:val="00381609"/>
    <w:rsid w:val="0038182E"/>
    <w:rsid w:val="003820C6"/>
    <w:rsid w:val="003824EC"/>
    <w:rsid w:val="00382555"/>
    <w:rsid w:val="00382D50"/>
    <w:rsid w:val="00382DBE"/>
    <w:rsid w:val="00382E2A"/>
    <w:rsid w:val="003831E7"/>
    <w:rsid w:val="00383586"/>
    <w:rsid w:val="00383655"/>
    <w:rsid w:val="00385BCB"/>
    <w:rsid w:val="00386240"/>
    <w:rsid w:val="00390CDB"/>
    <w:rsid w:val="00390EFB"/>
    <w:rsid w:val="00391084"/>
    <w:rsid w:val="00391277"/>
    <w:rsid w:val="00391789"/>
    <w:rsid w:val="0039210A"/>
    <w:rsid w:val="0039367B"/>
    <w:rsid w:val="003945C6"/>
    <w:rsid w:val="00394764"/>
    <w:rsid w:val="00395301"/>
    <w:rsid w:val="003956ED"/>
    <w:rsid w:val="00396F38"/>
    <w:rsid w:val="003A19A2"/>
    <w:rsid w:val="003A1F01"/>
    <w:rsid w:val="003A22AC"/>
    <w:rsid w:val="003A23E1"/>
    <w:rsid w:val="003A2987"/>
    <w:rsid w:val="003A4753"/>
    <w:rsid w:val="003A485A"/>
    <w:rsid w:val="003A5044"/>
    <w:rsid w:val="003A50CA"/>
    <w:rsid w:val="003A5F86"/>
    <w:rsid w:val="003B06C7"/>
    <w:rsid w:val="003B18B2"/>
    <w:rsid w:val="003B4B2F"/>
    <w:rsid w:val="003B4B40"/>
    <w:rsid w:val="003B4EBB"/>
    <w:rsid w:val="003B569F"/>
    <w:rsid w:val="003B72CF"/>
    <w:rsid w:val="003C1A8F"/>
    <w:rsid w:val="003C23D3"/>
    <w:rsid w:val="003C2E60"/>
    <w:rsid w:val="003C5676"/>
    <w:rsid w:val="003C685A"/>
    <w:rsid w:val="003C6D4D"/>
    <w:rsid w:val="003C786E"/>
    <w:rsid w:val="003D040A"/>
    <w:rsid w:val="003D0E53"/>
    <w:rsid w:val="003D159A"/>
    <w:rsid w:val="003D2D70"/>
    <w:rsid w:val="003D44C5"/>
    <w:rsid w:val="003D4E65"/>
    <w:rsid w:val="003D51AD"/>
    <w:rsid w:val="003D5F9B"/>
    <w:rsid w:val="003D61CA"/>
    <w:rsid w:val="003D7925"/>
    <w:rsid w:val="003E021E"/>
    <w:rsid w:val="003E0B74"/>
    <w:rsid w:val="003E1C28"/>
    <w:rsid w:val="003E245E"/>
    <w:rsid w:val="003E4653"/>
    <w:rsid w:val="003E4C46"/>
    <w:rsid w:val="003E4EFB"/>
    <w:rsid w:val="003E751A"/>
    <w:rsid w:val="003F0726"/>
    <w:rsid w:val="003F0DAB"/>
    <w:rsid w:val="003F2E5E"/>
    <w:rsid w:val="003F31A2"/>
    <w:rsid w:val="003F3229"/>
    <w:rsid w:val="003F3911"/>
    <w:rsid w:val="003F4B18"/>
    <w:rsid w:val="003F6906"/>
    <w:rsid w:val="004000D9"/>
    <w:rsid w:val="00400D9B"/>
    <w:rsid w:val="00401A5D"/>
    <w:rsid w:val="00401C58"/>
    <w:rsid w:val="004033E9"/>
    <w:rsid w:val="00405618"/>
    <w:rsid w:val="00405B51"/>
    <w:rsid w:val="0041017D"/>
    <w:rsid w:val="0041163E"/>
    <w:rsid w:val="00411CDE"/>
    <w:rsid w:val="00412EF6"/>
    <w:rsid w:val="004137D1"/>
    <w:rsid w:val="00413C72"/>
    <w:rsid w:val="004142C6"/>
    <w:rsid w:val="0041507B"/>
    <w:rsid w:val="00415775"/>
    <w:rsid w:val="00415EAB"/>
    <w:rsid w:val="00416452"/>
    <w:rsid w:val="00417E0D"/>
    <w:rsid w:val="004200D1"/>
    <w:rsid w:val="00420F42"/>
    <w:rsid w:val="004233F1"/>
    <w:rsid w:val="00423763"/>
    <w:rsid w:val="004249B0"/>
    <w:rsid w:val="00424C17"/>
    <w:rsid w:val="00426BF3"/>
    <w:rsid w:val="0042708B"/>
    <w:rsid w:val="00431924"/>
    <w:rsid w:val="00431DE8"/>
    <w:rsid w:val="00431F3D"/>
    <w:rsid w:val="00432577"/>
    <w:rsid w:val="00432EB8"/>
    <w:rsid w:val="004343DF"/>
    <w:rsid w:val="004354E5"/>
    <w:rsid w:val="00435D16"/>
    <w:rsid w:val="00435E4E"/>
    <w:rsid w:val="004362BD"/>
    <w:rsid w:val="00436CC2"/>
    <w:rsid w:val="004375D1"/>
    <w:rsid w:val="004378FC"/>
    <w:rsid w:val="004378FE"/>
    <w:rsid w:val="00437904"/>
    <w:rsid w:val="0044023E"/>
    <w:rsid w:val="00440EA0"/>
    <w:rsid w:val="004410D1"/>
    <w:rsid w:val="004425A1"/>
    <w:rsid w:val="00443E86"/>
    <w:rsid w:val="00444B50"/>
    <w:rsid w:val="00446F0C"/>
    <w:rsid w:val="00447A0D"/>
    <w:rsid w:val="00450547"/>
    <w:rsid w:val="0045099C"/>
    <w:rsid w:val="0045170B"/>
    <w:rsid w:val="00451CB1"/>
    <w:rsid w:val="004524F2"/>
    <w:rsid w:val="00453290"/>
    <w:rsid w:val="004534CE"/>
    <w:rsid w:val="00453D83"/>
    <w:rsid w:val="004555C1"/>
    <w:rsid w:val="00455EC7"/>
    <w:rsid w:val="004566E0"/>
    <w:rsid w:val="0045722B"/>
    <w:rsid w:val="004579B1"/>
    <w:rsid w:val="00457B4E"/>
    <w:rsid w:val="00457DBF"/>
    <w:rsid w:val="00460214"/>
    <w:rsid w:val="00460215"/>
    <w:rsid w:val="00460250"/>
    <w:rsid w:val="0046037B"/>
    <w:rsid w:val="00460C66"/>
    <w:rsid w:val="00461124"/>
    <w:rsid w:val="00461C54"/>
    <w:rsid w:val="0046467D"/>
    <w:rsid w:val="00464871"/>
    <w:rsid w:val="00465309"/>
    <w:rsid w:val="00467AE1"/>
    <w:rsid w:val="00467EE9"/>
    <w:rsid w:val="004713FE"/>
    <w:rsid w:val="00471EEA"/>
    <w:rsid w:val="00473C55"/>
    <w:rsid w:val="00474B23"/>
    <w:rsid w:val="00475BC8"/>
    <w:rsid w:val="004763F8"/>
    <w:rsid w:val="00476405"/>
    <w:rsid w:val="004774BE"/>
    <w:rsid w:val="00480229"/>
    <w:rsid w:val="0048022B"/>
    <w:rsid w:val="004804AD"/>
    <w:rsid w:val="00480824"/>
    <w:rsid w:val="00481469"/>
    <w:rsid w:val="004832FE"/>
    <w:rsid w:val="004835C1"/>
    <w:rsid w:val="00483E79"/>
    <w:rsid w:val="00484EB1"/>
    <w:rsid w:val="00486728"/>
    <w:rsid w:val="004868D5"/>
    <w:rsid w:val="00487E1B"/>
    <w:rsid w:val="00491C38"/>
    <w:rsid w:val="00493D1E"/>
    <w:rsid w:val="0049509D"/>
    <w:rsid w:val="00495EFB"/>
    <w:rsid w:val="00495F9D"/>
    <w:rsid w:val="004968BB"/>
    <w:rsid w:val="00497B65"/>
    <w:rsid w:val="004A0A92"/>
    <w:rsid w:val="004A0AF1"/>
    <w:rsid w:val="004A2B50"/>
    <w:rsid w:val="004A3457"/>
    <w:rsid w:val="004A6693"/>
    <w:rsid w:val="004A7146"/>
    <w:rsid w:val="004B03E7"/>
    <w:rsid w:val="004B27B3"/>
    <w:rsid w:val="004B2CCB"/>
    <w:rsid w:val="004B30D1"/>
    <w:rsid w:val="004B3874"/>
    <w:rsid w:val="004B3F25"/>
    <w:rsid w:val="004B4676"/>
    <w:rsid w:val="004B62ED"/>
    <w:rsid w:val="004B6451"/>
    <w:rsid w:val="004B73CB"/>
    <w:rsid w:val="004C0648"/>
    <w:rsid w:val="004C1CB8"/>
    <w:rsid w:val="004C2D96"/>
    <w:rsid w:val="004C3209"/>
    <w:rsid w:val="004C34A1"/>
    <w:rsid w:val="004C34DD"/>
    <w:rsid w:val="004C396B"/>
    <w:rsid w:val="004C481D"/>
    <w:rsid w:val="004C4943"/>
    <w:rsid w:val="004C6574"/>
    <w:rsid w:val="004C7540"/>
    <w:rsid w:val="004D0DEE"/>
    <w:rsid w:val="004D1026"/>
    <w:rsid w:val="004D1642"/>
    <w:rsid w:val="004D1BCC"/>
    <w:rsid w:val="004D256F"/>
    <w:rsid w:val="004D3085"/>
    <w:rsid w:val="004D3338"/>
    <w:rsid w:val="004D3AD8"/>
    <w:rsid w:val="004D42F1"/>
    <w:rsid w:val="004D4760"/>
    <w:rsid w:val="004D64E9"/>
    <w:rsid w:val="004E0433"/>
    <w:rsid w:val="004E080F"/>
    <w:rsid w:val="004E1863"/>
    <w:rsid w:val="004E2574"/>
    <w:rsid w:val="004E29F5"/>
    <w:rsid w:val="004E3A28"/>
    <w:rsid w:val="004E3DD3"/>
    <w:rsid w:val="004E4EE2"/>
    <w:rsid w:val="004E6E77"/>
    <w:rsid w:val="004E7B47"/>
    <w:rsid w:val="004E7D4B"/>
    <w:rsid w:val="004F05CB"/>
    <w:rsid w:val="004F087C"/>
    <w:rsid w:val="004F11BB"/>
    <w:rsid w:val="004F1BEB"/>
    <w:rsid w:val="004F2B2C"/>
    <w:rsid w:val="004F5908"/>
    <w:rsid w:val="004F5DB1"/>
    <w:rsid w:val="004F6DA5"/>
    <w:rsid w:val="004F71D7"/>
    <w:rsid w:val="004F7E14"/>
    <w:rsid w:val="005005F0"/>
    <w:rsid w:val="00500AD8"/>
    <w:rsid w:val="00501D1B"/>
    <w:rsid w:val="00502C62"/>
    <w:rsid w:val="00502D62"/>
    <w:rsid w:val="005030FC"/>
    <w:rsid w:val="00503888"/>
    <w:rsid w:val="00504347"/>
    <w:rsid w:val="00505B2F"/>
    <w:rsid w:val="0050744D"/>
    <w:rsid w:val="00507E09"/>
    <w:rsid w:val="00507F05"/>
    <w:rsid w:val="00511DFD"/>
    <w:rsid w:val="00512474"/>
    <w:rsid w:val="00513716"/>
    <w:rsid w:val="0051494A"/>
    <w:rsid w:val="00514DCC"/>
    <w:rsid w:val="00515932"/>
    <w:rsid w:val="00516D55"/>
    <w:rsid w:val="0051714C"/>
    <w:rsid w:val="0052034F"/>
    <w:rsid w:val="00521A29"/>
    <w:rsid w:val="00522903"/>
    <w:rsid w:val="00522F62"/>
    <w:rsid w:val="005252D8"/>
    <w:rsid w:val="00525C0D"/>
    <w:rsid w:val="00526969"/>
    <w:rsid w:val="00527B0C"/>
    <w:rsid w:val="00527B94"/>
    <w:rsid w:val="0053012C"/>
    <w:rsid w:val="005303FD"/>
    <w:rsid w:val="00530C92"/>
    <w:rsid w:val="00531628"/>
    <w:rsid w:val="00531BD0"/>
    <w:rsid w:val="00534D66"/>
    <w:rsid w:val="00534F07"/>
    <w:rsid w:val="00535084"/>
    <w:rsid w:val="0053531C"/>
    <w:rsid w:val="00535C54"/>
    <w:rsid w:val="00536C3C"/>
    <w:rsid w:val="00540321"/>
    <w:rsid w:val="00540CEF"/>
    <w:rsid w:val="005416B4"/>
    <w:rsid w:val="00541ABC"/>
    <w:rsid w:val="00542095"/>
    <w:rsid w:val="0054258F"/>
    <w:rsid w:val="0054267A"/>
    <w:rsid w:val="00543233"/>
    <w:rsid w:val="00543313"/>
    <w:rsid w:val="005436E2"/>
    <w:rsid w:val="00544565"/>
    <w:rsid w:val="005451E3"/>
    <w:rsid w:val="00545D4C"/>
    <w:rsid w:val="00546A61"/>
    <w:rsid w:val="00547071"/>
    <w:rsid w:val="005508F6"/>
    <w:rsid w:val="005511B2"/>
    <w:rsid w:val="00552BE8"/>
    <w:rsid w:val="005538C8"/>
    <w:rsid w:val="00553BB9"/>
    <w:rsid w:val="00554276"/>
    <w:rsid w:val="00555780"/>
    <w:rsid w:val="005577A6"/>
    <w:rsid w:val="0056109D"/>
    <w:rsid w:val="00561779"/>
    <w:rsid w:val="00561F0A"/>
    <w:rsid w:val="00564870"/>
    <w:rsid w:val="0056515E"/>
    <w:rsid w:val="00565810"/>
    <w:rsid w:val="00565835"/>
    <w:rsid w:val="00565D8E"/>
    <w:rsid w:val="00565E80"/>
    <w:rsid w:val="005661EE"/>
    <w:rsid w:val="00566C4B"/>
    <w:rsid w:val="005671DF"/>
    <w:rsid w:val="0056754F"/>
    <w:rsid w:val="005677D4"/>
    <w:rsid w:val="00567F2B"/>
    <w:rsid w:val="0057094C"/>
    <w:rsid w:val="00572463"/>
    <w:rsid w:val="0057256A"/>
    <w:rsid w:val="0057364F"/>
    <w:rsid w:val="00573944"/>
    <w:rsid w:val="005741BC"/>
    <w:rsid w:val="0057459D"/>
    <w:rsid w:val="00574647"/>
    <w:rsid w:val="00574E2A"/>
    <w:rsid w:val="0057673C"/>
    <w:rsid w:val="00576BEC"/>
    <w:rsid w:val="00577326"/>
    <w:rsid w:val="00580BA4"/>
    <w:rsid w:val="00581158"/>
    <w:rsid w:val="00581265"/>
    <w:rsid w:val="0058138C"/>
    <w:rsid w:val="0058139E"/>
    <w:rsid w:val="00581901"/>
    <w:rsid w:val="005842F1"/>
    <w:rsid w:val="00584C4F"/>
    <w:rsid w:val="005863B2"/>
    <w:rsid w:val="00586943"/>
    <w:rsid w:val="00587B70"/>
    <w:rsid w:val="00587DF3"/>
    <w:rsid w:val="00587E03"/>
    <w:rsid w:val="00590033"/>
    <w:rsid w:val="00590A5E"/>
    <w:rsid w:val="00591EBC"/>
    <w:rsid w:val="00592504"/>
    <w:rsid w:val="00593005"/>
    <w:rsid w:val="005932C3"/>
    <w:rsid w:val="00595AFC"/>
    <w:rsid w:val="005A0962"/>
    <w:rsid w:val="005A0B82"/>
    <w:rsid w:val="005A1748"/>
    <w:rsid w:val="005A1913"/>
    <w:rsid w:val="005A1BF2"/>
    <w:rsid w:val="005A1EFF"/>
    <w:rsid w:val="005A23E3"/>
    <w:rsid w:val="005A2A98"/>
    <w:rsid w:val="005A2F39"/>
    <w:rsid w:val="005A37C6"/>
    <w:rsid w:val="005A48AA"/>
    <w:rsid w:val="005A4C89"/>
    <w:rsid w:val="005A4E90"/>
    <w:rsid w:val="005A5652"/>
    <w:rsid w:val="005A7F35"/>
    <w:rsid w:val="005B0391"/>
    <w:rsid w:val="005B04A2"/>
    <w:rsid w:val="005B11BC"/>
    <w:rsid w:val="005B3556"/>
    <w:rsid w:val="005B3E4C"/>
    <w:rsid w:val="005B43D9"/>
    <w:rsid w:val="005B4782"/>
    <w:rsid w:val="005B4E55"/>
    <w:rsid w:val="005C0122"/>
    <w:rsid w:val="005C0DAB"/>
    <w:rsid w:val="005C2AAD"/>
    <w:rsid w:val="005C2B08"/>
    <w:rsid w:val="005C366F"/>
    <w:rsid w:val="005C4409"/>
    <w:rsid w:val="005D1CD6"/>
    <w:rsid w:val="005D2209"/>
    <w:rsid w:val="005D3250"/>
    <w:rsid w:val="005D3F18"/>
    <w:rsid w:val="005D4EFC"/>
    <w:rsid w:val="005D5939"/>
    <w:rsid w:val="005D69C2"/>
    <w:rsid w:val="005D756C"/>
    <w:rsid w:val="005D7BC5"/>
    <w:rsid w:val="005E01F3"/>
    <w:rsid w:val="005E067F"/>
    <w:rsid w:val="005E08A9"/>
    <w:rsid w:val="005E125D"/>
    <w:rsid w:val="005E1620"/>
    <w:rsid w:val="005E20F3"/>
    <w:rsid w:val="005E323A"/>
    <w:rsid w:val="005E4900"/>
    <w:rsid w:val="005E549B"/>
    <w:rsid w:val="005E55EE"/>
    <w:rsid w:val="005E5889"/>
    <w:rsid w:val="005E5E8F"/>
    <w:rsid w:val="005E6371"/>
    <w:rsid w:val="005E64CC"/>
    <w:rsid w:val="005E69E7"/>
    <w:rsid w:val="005E7327"/>
    <w:rsid w:val="005E7A3D"/>
    <w:rsid w:val="005E7E12"/>
    <w:rsid w:val="005F17E0"/>
    <w:rsid w:val="005F22AE"/>
    <w:rsid w:val="005F27D8"/>
    <w:rsid w:val="005F4104"/>
    <w:rsid w:val="005F4C8D"/>
    <w:rsid w:val="005F6177"/>
    <w:rsid w:val="005F77FC"/>
    <w:rsid w:val="00600740"/>
    <w:rsid w:val="00601040"/>
    <w:rsid w:val="00601488"/>
    <w:rsid w:val="00601847"/>
    <w:rsid w:val="006023A6"/>
    <w:rsid w:val="00602847"/>
    <w:rsid w:val="00602C68"/>
    <w:rsid w:val="006034B9"/>
    <w:rsid w:val="00603566"/>
    <w:rsid w:val="00603C75"/>
    <w:rsid w:val="00603CFD"/>
    <w:rsid w:val="00604066"/>
    <w:rsid w:val="006049C2"/>
    <w:rsid w:val="00604B74"/>
    <w:rsid w:val="0060586E"/>
    <w:rsid w:val="0060588D"/>
    <w:rsid w:val="0060766A"/>
    <w:rsid w:val="00607E01"/>
    <w:rsid w:val="0061408C"/>
    <w:rsid w:val="006143D1"/>
    <w:rsid w:val="00614769"/>
    <w:rsid w:val="0061495A"/>
    <w:rsid w:val="00614D76"/>
    <w:rsid w:val="006159B4"/>
    <w:rsid w:val="00615DCC"/>
    <w:rsid w:val="00616133"/>
    <w:rsid w:val="00616585"/>
    <w:rsid w:val="006168AF"/>
    <w:rsid w:val="006201ED"/>
    <w:rsid w:val="006214CE"/>
    <w:rsid w:val="00621581"/>
    <w:rsid w:val="00621A77"/>
    <w:rsid w:val="00623856"/>
    <w:rsid w:val="006243E7"/>
    <w:rsid w:val="00624BCD"/>
    <w:rsid w:val="00627376"/>
    <w:rsid w:val="00630049"/>
    <w:rsid w:val="006300A5"/>
    <w:rsid w:val="006306CA"/>
    <w:rsid w:val="00630E58"/>
    <w:rsid w:val="00630FDD"/>
    <w:rsid w:val="0063245B"/>
    <w:rsid w:val="006340DE"/>
    <w:rsid w:val="00634476"/>
    <w:rsid w:val="0063467E"/>
    <w:rsid w:val="006374AA"/>
    <w:rsid w:val="00637DFF"/>
    <w:rsid w:val="00641C70"/>
    <w:rsid w:val="006421F0"/>
    <w:rsid w:val="00642E2A"/>
    <w:rsid w:val="006467ED"/>
    <w:rsid w:val="00646E5E"/>
    <w:rsid w:val="00647F54"/>
    <w:rsid w:val="006514BB"/>
    <w:rsid w:val="00651A3B"/>
    <w:rsid w:val="00652152"/>
    <w:rsid w:val="0065282B"/>
    <w:rsid w:val="00653BD7"/>
    <w:rsid w:val="00653FA7"/>
    <w:rsid w:val="00654791"/>
    <w:rsid w:val="00655631"/>
    <w:rsid w:val="006563E9"/>
    <w:rsid w:val="0065730A"/>
    <w:rsid w:val="00657399"/>
    <w:rsid w:val="00661FE3"/>
    <w:rsid w:val="00662C62"/>
    <w:rsid w:val="0066368B"/>
    <w:rsid w:val="0066416F"/>
    <w:rsid w:val="00666ABE"/>
    <w:rsid w:val="00667098"/>
    <w:rsid w:val="00670B3B"/>
    <w:rsid w:val="0067243D"/>
    <w:rsid w:val="00674FBB"/>
    <w:rsid w:val="0067509B"/>
    <w:rsid w:val="006750CF"/>
    <w:rsid w:val="00675173"/>
    <w:rsid w:val="006760B8"/>
    <w:rsid w:val="00676738"/>
    <w:rsid w:val="00676E72"/>
    <w:rsid w:val="00677383"/>
    <w:rsid w:val="0067738E"/>
    <w:rsid w:val="00680CFB"/>
    <w:rsid w:val="00680DC6"/>
    <w:rsid w:val="00684048"/>
    <w:rsid w:val="00687983"/>
    <w:rsid w:val="006879F0"/>
    <w:rsid w:val="006903D3"/>
    <w:rsid w:val="00690460"/>
    <w:rsid w:val="00690F9E"/>
    <w:rsid w:val="00692107"/>
    <w:rsid w:val="006934D0"/>
    <w:rsid w:val="00693D4C"/>
    <w:rsid w:val="00694350"/>
    <w:rsid w:val="00694ADA"/>
    <w:rsid w:val="00695199"/>
    <w:rsid w:val="006953B2"/>
    <w:rsid w:val="0069617D"/>
    <w:rsid w:val="0069653D"/>
    <w:rsid w:val="006969DC"/>
    <w:rsid w:val="006A0376"/>
    <w:rsid w:val="006A0558"/>
    <w:rsid w:val="006A0B05"/>
    <w:rsid w:val="006A0D5E"/>
    <w:rsid w:val="006A20CD"/>
    <w:rsid w:val="006A2B15"/>
    <w:rsid w:val="006A3412"/>
    <w:rsid w:val="006A3B98"/>
    <w:rsid w:val="006A4166"/>
    <w:rsid w:val="006A5718"/>
    <w:rsid w:val="006A5FA6"/>
    <w:rsid w:val="006B0B95"/>
    <w:rsid w:val="006B108C"/>
    <w:rsid w:val="006B21CB"/>
    <w:rsid w:val="006B24FB"/>
    <w:rsid w:val="006B340C"/>
    <w:rsid w:val="006B37C4"/>
    <w:rsid w:val="006B628D"/>
    <w:rsid w:val="006B6812"/>
    <w:rsid w:val="006B706E"/>
    <w:rsid w:val="006B79E6"/>
    <w:rsid w:val="006C0DD3"/>
    <w:rsid w:val="006C0F32"/>
    <w:rsid w:val="006C12EA"/>
    <w:rsid w:val="006C2813"/>
    <w:rsid w:val="006C281A"/>
    <w:rsid w:val="006C4AC9"/>
    <w:rsid w:val="006C4D1F"/>
    <w:rsid w:val="006C5350"/>
    <w:rsid w:val="006C587E"/>
    <w:rsid w:val="006C6A98"/>
    <w:rsid w:val="006C741D"/>
    <w:rsid w:val="006D0B9B"/>
    <w:rsid w:val="006D2B24"/>
    <w:rsid w:val="006D2E4C"/>
    <w:rsid w:val="006D3B15"/>
    <w:rsid w:val="006D4491"/>
    <w:rsid w:val="006D5025"/>
    <w:rsid w:val="006D7368"/>
    <w:rsid w:val="006E2641"/>
    <w:rsid w:val="006E2D5B"/>
    <w:rsid w:val="006E2DA0"/>
    <w:rsid w:val="006E6FD6"/>
    <w:rsid w:val="006F2569"/>
    <w:rsid w:val="006F2FAE"/>
    <w:rsid w:val="006F3148"/>
    <w:rsid w:val="006F31D3"/>
    <w:rsid w:val="006F3520"/>
    <w:rsid w:val="006F3620"/>
    <w:rsid w:val="006F4241"/>
    <w:rsid w:val="006F49B5"/>
    <w:rsid w:val="006F4C85"/>
    <w:rsid w:val="006F5593"/>
    <w:rsid w:val="006F6571"/>
    <w:rsid w:val="006F6981"/>
    <w:rsid w:val="006F6ABE"/>
    <w:rsid w:val="006F6FBF"/>
    <w:rsid w:val="006F7AD7"/>
    <w:rsid w:val="00700F01"/>
    <w:rsid w:val="00701E23"/>
    <w:rsid w:val="00703DAB"/>
    <w:rsid w:val="00704DB3"/>
    <w:rsid w:val="007053C7"/>
    <w:rsid w:val="007061F5"/>
    <w:rsid w:val="00707076"/>
    <w:rsid w:val="007079EF"/>
    <w:rsid w:val="007106D7"/>
    <w:rsid w:val="007107B8"/>
    <w:rsid w:val="00711556"/>
    <w:rsid w:val="00711C23"/>
    <w:rsid w:val="00712F1B"/>
    <w:rsid w:val="0071342E"/>
    <w:rsid w:val="00713B81"/>
    <w:rsid w:val="007147E1"/>
    <w:rsid w:val="0071481F"/>
    <w:rsid w:val="00714965"/>
    <w:rsid w:val="0071497C"/>
    <w:rsid w:val="00714B53"/>
    <w:rsid w:val="00714FC6"/>
    <w:rsid w:val="00715962"/>
    <w:rsid w:val="0071680C"/>
    <w:rsid w:val="00716AA7"/>
    <w:rsid w:val="00716D4B"/>
    <w:rsid w:val="00717ADB"/>
    <w:rsid w:val="00720210"/>
    <w:rsid w:val="00720865"/>
    <w:rsid w:val="00721369"/>
    <w:rsid w:val="00721F2F"/>
    <w:rsid w:val="00723A98"/>
    <w:rsid w:val="00723C77"/>
    <w:rsid w:val="007246CF"/>
    <w:rsid w:val="00724702"/>
    <w:rsid w:val="00724AEB"/>
    <w:rsid w:val="0072725B"/>
    <w:rsid w:val="00731793"/>
    <w:rsid w:val="00733925"/>
    <w:rsid w:val="00734A38"/>
    <w:rsid w:val="00734F56"/>
    <w:rsid w:val="007404FD"/>
    <w:rsid w:val="0074201B"/>
    <w:rsid w:val="00742C61"/>
    <w:rsid w:val="00745164"/>
    <w:rsid w:val="007463E1"/>
    <w:rsid w:val="00746DBB"/>
    <w:rsid w:val="0074724F"/>
    <w:rsid w:val="00747B3A"/>
    <w:rsid w:val="00747CF5"/>
    <w:rsid w:val="007502FE"/>
    <w:rsid w:val="00750CF5"/>
    <w:rsid w:val="007514FA"/>
    <w:rsid w:val="00751816"/>
    <w:rsid w:val="00751884"/>
    <w:rsid w:val="00751B7B"/>
    <w:rsid w:val="00753024"/>
    <w:rsid w:val="00753044"/>
    <w:rsid w:val="00753EA2"/>
    <w:rsid w:val="00753FEE"/>
    <w:rsid w:val="007563AA"/>
    <w:rsid w:val="00756B16"/>
    <w:rsid w:val="00757020"/>
    <w:rsid w:val="00757302"/>
    <w:rsid w:val="00761D6F"/>
    <w:rsid w:val="00761E84"/>
    <w:rsid w:val="00763DC3"/>
    <w:rsid w:val="00763F60"/>
    <w:rsid w:val="00765F7E"/>
    <w:rsid w:val="0076607C"/>
    <w:rsid w:val="007660AC"/>
    <w:rsid w:val="0076769F"/>
    <w:rsid w:val="0077096D"/>
    <w:rsid w:val="00770B18"/>
    <w:rsid w:val="0077106D"/>
    <w:rsid w:val="00771315"/>
    <w:rsid w:val="00773A4F"/>
    <w:rsid w:val="007750F6"/>
    <w:rsid w:val="0077542A"/>
    <w:rsid w:val="00775CE6"/>
    <w:rsid w:val="00776F72"/>
    <w:rsid w:val="00777518"/>
    <w:rsid w:val="00782019"/>
    <w:rsid w:val="00782BB1"/>
    <w:rsid w:val="00782BD7"/>
    <w:rsid w:val="00782FEF"/>
    <w:rsid w:val="00783AB7"/>
    <w:rsid w:val="00783D93"/>
    <w:rsid w:val="00785F3F"/>
    <w:rsid w:val="00786263"/>
    <w:rsid w:val="007862B6"/>
    <w:rsid w:val="00786DFA"/>
    <w:rsid w:val="007874A4"/>
    <w:rsid w:val="00790C07"/>
    <w:rsid w:val="00790C1B"/>
    <w:rsid w:val="00791F62"/>
    <w:rsid w:val="0079226C"/>
    <w:rsid w:val="00793892"/>
    <w:rsid w:val="007978DE"/>
    <w:rsid w:val="007A14F3"/>
    <w:rsid w:val="007A2066"/>
    <w:rsid w:val="007A2EF0"/>
    <w:rsid w:val="007A38AB"/>
    <w:rsid w:val="007A3C8A"/>
    <w:rsid w:val="007A5022"/>
    <w:rsid w:val="007A56F6"/>
    <w:rsid w:val="007A5D6E"/>
    <w:rsid w:val="007A6933"/>
    <w:rsid w:val="007B0269"/>
    <w:rsid w:val="007B0346"/>
    <w:rsid w:val="007B1045"/>
    <w:rsid w:val="007B1845"/>
    <w:rsid w:val="007B3254"/>
    <w:rsid w:val="007B368F"/>
    <w:rsid w:val="007B450C"/>
    <w:rsid w:val="007B4B48"/>
    <w:rsid w:val="007B4F6F"/>
    <w:rsid w:val="007B59C9"/>
    <w:rsid w:val="007B6722"/>
    <w:rsid w:val="007B6983"/>
    <w:rsid w:val="007B73E1"/>
    <w:rsid w:val="007B7908"/>
    <w:rsid w:val="007C0243"/>
    <w:rsid w:val="007C1F80"/>
    <w:rsid w:val="007C2DC8"/>
    <w:rsid w:val="007C545E"/>
    <w:rsid w:val="007C565B"/>
    <w:rsid w:val="007C59C5"/>
    <w:rsid w:val="007C5F99"/>
    <w:rsid w:val="007C7895"/>
    <w:rsid w:val="007D069E"/>
    <w:rsid w:val="007D123C"/>
    <w:rsid w:val="007D2056"/>
    <w:rsid w:val="007D2D00"/>
    <w:rsid w:val="007D40BB"/>
    <w:rsid w:val="007D4E42"/>
    <w:rsid w:val="007D5388"/>
    <w:rsid w:val="007D5DA5"/>
    <w:rsid w:val="007D6063"/>
    <w:rsid w:val="007D625B"/>
    <w:rsid w:val="007D6984"/>
    <w:rsid w:val="007D76B5"/>
    <w:rsid w:val="007E02C5"/>
    <w:rsid w:val="007E043D"/>
    <w:rsid w:val="007E166E"/>
    <w:rsid w:val="007E267D"/>
    <w:rsid w:val="007E3769"/>
    <w:rsid w:val="007E4ACD"/>
    <w:rsid w:val="007E4E31"/>
    <w:rsid w:val="007E5025"/>
    <w:rsid w:val="007E50D5"/>
    <w:rsid w:val="007E59F4"/>
    <w:rsid w:val="007E6870"/>
    <w:rsid w:val="007E6E33"/>
    <w:rsid w:val="007F0B64"/>
    <w:rsid w:val="007F2673"/>
    <w:rsid w:val="007F307A"/>
    <w:rsid w:val="007F4628"/>
    <w:rsid w:val="007F7A13"/>
    <w:rsid w:val="00800C09"/>
    <w:rsid w:val="00801274"/>
    <w:rsid w:val="00801534"/>
    <w:rsid w:val="00802A21"/>
    <w:rsid w:val="00804657"/>
    <w:rsid w:val="00804C40"/>
    <w:rsid w:val="00806C20"/>
    <w:rsid w:val="0081056F"/>
    <w:rsid w:val="00810910"/>
    <w:rsid w:val="00810E4B"/>
    <w:rsid w:val="00811755"/>
    <w:rsid w:val="00811DF9"/>
    <w:rsid w:val="00812717"/>
    <w:rsid w:val="0081366D"/>
    <w:rsid w:val="00813ADF"/>
    <w:rsid w:val="00814700"/>
    <w:rsid w:val="00814750"/>
    <w:rsid w:val="00815567"/>
    <w:rsid w:val="0082068B"/>
    <w:rsid w:val="0082169B"/>
    <w:rsid w:val="008218EF"/>
    <w:rsid w:val="00822CE1"/>
    <w:rsid w:val="00822E49"/>
    <w:rsid w:val="008251CB"/>
    <w:rsid w:val="00825CB1"/>
    <w:rsid w:val="00826195"/>
    <w:rsid w:val="00826CA2"/>
    <w:rsid w:val="00827192"/>
    <w:rsid w:val="0083076C"/>
    <w:rsid w:val="00831D05"/>
    <w:rsid w:val="00831E7E"/>
    <w:rsid w:val="00832623"/>
    <w:rsid w:val="00832687"/>
    <w:rsid w:val="00835C74"/>
    <w:rsid w:val="00841AED"/>
    <w:rsid w:val="00841B7B"/>
    <w:rsid w:val="0084205F"/>
    <w:rsid w:val="008431BF"/>
    <w:rsid w:val="00843BD2"/>
    <w:rsid w:val="008443A4"/>
    <w:rsid w:val="00844FF7"/>
    <w:rsid w:val="00845B1F"/>
    <w:rsid w:val="00845EB2"/>
    <w:rsid w:val="00845F0D"/>
    <w:rsid w:val="008469DB"/>
    <w:rsid w:val="008472EA"/>
    <w:rsid w:val="00847CCF"/>
    <w:rsid w:val="008514E8"/>
    <w:rsid w:val="00851893"/>
    <w:rsid w:val="008520A9"/>
    <w:rsid w:val="00852E56"/>
    <w:rsid w:val="00853D57"/>
    <w:rsid w:val="00854E3C"/>
    <w:rsid w:val="00854FFF"/>
    <w:rsid w:val="008558B7"/>
    <w:rsid w:val="00856FB5"/>
    <w:rsid w:val="008576D9"/>
    <w:rsid w:val="008601BB"/>
    <w:rsid w:val="00860AF5"/>
    <w:rsid w:val="008627A7"/>
    <w:rsid w:val="008633D7"/>
    <w:rsid w:val="0086352C"/>
    <w:rsid w:val="0086399B"/>
    <w:rsid w:val="008643DC"/>
    <w:rsid w:val="00864A91"/>
    <w:rsid w:val="00866875"/>
    <w:rsid w:val="00866DFD"/>
    <w:rsid w:val="008672E5"/>
    <w:rsid w:val="008677A2"/>
    <w:rsid w:val="008702CD"/>
    <w:rsid w:val="0087069F"/>
    <w:rsid w:val="00871705"/>
    <w:rsid w:val="00872C7B"/>
    <w:rsid w:val="008735D7"/>
    <w:rsid w:val="00876B06"/>
    <w:rsid w:val="008773B3"/>
    <w:rsid w:val="00877C54"/>
    <w:rsid w:val="00877FDA"/>
    <w:rsid w:val="00880027"/>
    <w:rsid w:val="00880033"/>
    <w:rsid w:val="00880CAB"/>
    <w:rsid w:val="008837DD"/>
    <w:rsid w:val="00883C82"/>
    <w:rsid w:val="00884919"/>
    <w:rsid w:val="0088501B"/>
    <w:rsid w:val="00887280"/>
    <w:rsid w:val="00887680"/>
    <w:rsid w:val="00887B31"/>
    <w:rsid w:val="00890D36"/>
    <w:rsid w:val="00893834"/>
    <w:rsid w:val="00893D87"/>
    <w:rsid w:val="00896B1D"/>
    <w:rsid w:val="00897E6D"/>
    <w:rsid w:val="008A0E04"/>
    <w:rsid w:val="008A1FC9"/>
    <w:rsid w:val="008A2382"/>
    <w:rsid w:val="008A2D32"/>
    <w:rsid w:val="008A31A7"/>
    <w:rsid w:val="008A336D"/>
    <w:rsid w:val="008A498F"/>
    <w:rsid w:val="008A6F7A"/>
    <w:rsid w:val="008B262F"/>
    <w:rsid w:val="008B340C"/>
    <w:rsid w:val="008B3CA2"/>
    <w:rsid w:val="008B4A63"/>
    <w:rsid w:val="008B6ED3"/>
    <w:rsid w:val="008B73AF"/>
    <w:rsid w:val="008C02FB"/>
    <w:rsid w:val="008C0401"/>
    <w:rsid w:val="008C0764"/>
    <w:rsid w:val="008C0CAC"/>
    <w:rsid w:val="008C0D2E"/>
    <w:rsid w:val="008C1AB6"/>
    <w:rsid w:val="008C24B1"/>
    <w:rsid w:val="008C55C3"/>
    <w:rsid w:val="008C6794"/>
    <w:rsid w:val="008D1171"/>
    <w:rsid w:val="008D2075"/>
    <w:rsid w:val="008D25BC"/>
    <w:rsid w:val="008D277F"/>
    <w:rsid w:val="008D301B"/>
    <w:rsid w:val="008D43E5"/>
    <w:rsid w:val="008D4513"/>
    <w:rsid w:val="008D7A21"/>
    <w:rsid w:val="008E0431"/>
    <w:rsid w:val="008E0EA4"/>
    <w:rsid w:val="008E2504"/>
    <w:rsid w:val="008E30C9"/>
    <w:rsid w:val="008E5471"/>
    <w:rsid w:val="008E5CFB"/>
    <w:rsid w:val="008E5F6F"/>
    <w:rsid w:val="008E75CB"/>
    <w:rsid w:val="008E7B15"/>
    <w:rsid w:val="008F2E8D"/>
    <w:rsid w:val="008F34CD"/>
    <w:rsid w:val="008F3518"/>
    <w:rsid w:val="008F3A00"/>
    <w:rsid w:val="008F74A7"/>
    <w:rsid w:val="00900AFB"/>
    <w:rsid w:val="009010AE"/>
    <w:rsid w:val="009018A5"/>
    <w:rsid w:val="00901A30"/>
    <w:rsid w:val="009030CC"/>
    <w:rsid w:val="00903764"/>
    <w:rsid w:val="009038EC"/>
    <w:rsid w:val="00903D11"/>
    <w:rsid w:val="00906339"/>
    <w:rsid w:val="00906FFC"/>
    <w:rsid w:val="009113AD"/>
    <w:rsid w:val="00912177"/>
    <w:rsid w:val="00912646"/>
    <w:rsid w:val="0091396D"/>
    <w:rsid w:val="00913B78"/>
    <w:rsid w:val="009149FB"/>
    <w:rsid w:val="00914B0A"/>
    <w:rsid w:val="00915610"/>
    <w:rsid w:val="00916DCC"/>
    <w:rsid w:val="00917360"/>
    <w:rsid w:val="009217CF"/>
    <w:rsid w:val="00922E0A"/>
    <w:rsid w:val="00923C64"/>
    <w:rsid w:val="009245A7"/>
    <w:rsid w:val="00925FF9"/>
    <w:rsid w:val="00926001"/>
    <w:rsid w:val="009261A0"/>
    <w:rsid w:val="00926286"/>
    <w:rsid w:val="00927706"/>
    <w:rsid w:val="0093007B"/>
    <w:rsid w:val="00930801"/>
    <w:rsid w:val="00931AA2"/>
    <w:rsid w:val="009326E5"/>
    <w:rsid w:val="0093270A"/>
    <w:rsid w:val="00932CE1"/>
    <w:rsid w:val="00933683"/>
    <w:rsid w:val="0093512E"/>
    <w:rsid w:val="00935B54"/>
    <w:rsid w:val="009362E1"/>
    <w:rsid w:val="00940625"/>
    <w:rsid w:val="0094084B"/>
    <w:rsid w:val="0094103A"/>
    <w:rsid w:val="00941D6A"/>
    <w:rsid w:val="00943D60"/>
    <w:rsid w:val="00944502"/>
    <w:rsid w:val="00945E83"/>
    <w:rsid w:val="00946D93"/>
    <w:rsid w:val="00950858"/>
    <w:rsid w:val="009515D9"/>
    <w:rsid w:val="00952424"/>
    <w:rsid w:val="00956352"/>
    <w:rsid w:val="00956542"/>
    <w:rsid w:val="00956C3B"/>
    <w:rsid w:val="009576B0"/>
    <w:rsid w:val="00957782"/>
    <w:rsid w:val="009609B2"/>
    <w:rsid w:val="00963050"/>
    <w:rsid w:val="009630F1"/>
    <w:rsid w:val="009636B1"/>
    <w:rsid w:val="009641C4"/>
    <w:rsid w:val="009641DD"/>
    <w:rsid w:val="009657F5"/>
    <w:rsid w:val="00966B80"/>
    <w:rsid w:val="00966F39"/>
    <w:rsid w:val="009677A6"/>
    <w:rsid w:val="009677D2"/>
    <w:rsid w:val="009702A2"/>
    <w:rsid w:val="00970EB8"/>
    <w:rsid w:val="009712DF"/>
    <w:rsid w:val="00971DD4"/>
    <w:rsid w:val="009733B7"/>
    <w:rsid w:val="00973960"/>
    <w:rsid w:val="00974017"/>
    <w:rsid w:val="00974E90"/>
    <w:rsid w:val="00975B7A"/>
    <w:rsid w:val="00975EF6"/>
    <w:rsid w:val="00977612"/>
    <w:rsid w:val="00980268"/>
    <w:rsid w:val="00980566"/>
    <w:rsid w:val="009810A9"/>
    <w:rsid w:val="00981DD5"/>
    <w:rsid w:val="009827A6"/>
    <w:rsid w:val="009829D0"/>
    <w:rsid w:val="00983CEB"/>
    <w:rsid w:val="00986B69"/>
    <w:rsid w:val="00987B14"/>
    <w:rsid w:val="009905FC"/>
    <w:rsid w:val="00990C96"/>
    <w:rsid w:val="009915EF"/>
    <w:rsid w:val="00991ABB"/>
    <w:rsid w:val="00992658"/>
    <w:rsid w:val="0099309A"/>
    <w:rsid w:val="009938D8"/>
    <w:rsid w:val="00993E77"/>
    <w:rsid w:val="00994A86"/>
    <w:rsid w:val="00995F5B"/>
    <w:rsid w:val="00996AF2"/>
    <w:rsid w:val="009975F3"/>
    <w:rsid w:val="009A0CB3"/>
    <w:rsid w:val="009A2290"/>
    <w:rsid w:val="009A2AE1"/>
    <w:rsid w:val="009A4A68"/>
    <w:rsid w:val="009A5B4B"/>
    <w:rsid w:val="009A667E"/>
    <w:rsid w:val="009A6CF3"/>
    <w:rsid w:val="009A7371"/>
    <w:rsid w:val="009B00CF"/>
    <w:rsid w:val="009B077B"/>
    <w:rsid w:val="009B1E04"/>
    <w:rsid w:val="009B3FDB"/>
    <w:rsid w:val="009B4ACA"/>
    <w:rsid w:val="009B594C"/>
    <w:rsid w:val="009B67F4"/>
    <w:rsid w:val="009B6ED6"/>
    <w:rsid w:val="009C23D7"/>
    <w:rsid w:val="009C2980"/>
    <w:rsid w:val="009C2BEA"/>
    <w:rsid w:val="009C6487"/>
    <w:rsid w:val="009C6B21"/>
    <w:rsid w:val="009C6E7E"/>
    <w:rsid w:val="009C70B9"/>
    <w:rsid w:val="009D0472"/>
    <w:rsid w:val="009D1F46"/>
    <w:rsid w:val="009D3FF0"/>
    <w:rsid w:val="009D5092"/>
    <w:rsid w:val="009D69D8"/>
    <w:rsid w:val="009D6DFA"/>
    <w:rsid w:val="009D7458"/>
    <w:rsid w:val="009D74AD"/>
    <w:rsid w:val="009D7A57"/>
    <w:rsid w:val="009D7F3D"/>
    <w:rsid w:val="009E01DC"/>
    <w:rsid w:val="009E0369"/>
    <w:rsid w:val="009E0B6F"/>
    <w:rsid w:val="009E1407"/>
    <w:rsid w:val="009E2DE1"/>
    <w:rsid w:val="009E44AE"/>
    <w:rsid w:val="009E49D8"/>
    <w:rsid w:val="009E4C9E"/>
    <w:rsid w:val="009E4DD9"/>
    <w:rsid w:val="009E65DC"/>
    <w:rsid w:val="009E6D16"/>
    <w:rsid w:val="009E6EDA"/>
    <w:rsid w:val="009F02FC"/>
    <w:rsid w:val="009F0E80"/>
    <w:rsid w:val="009F1093"/>
    <w:rsid w:val="009F1B22"/>
    <w:rsid w:val="009F2A19"/>
    <w:rsid w:val="009F3268"/>
    <w:rsid w:val="009F42C2"/>
    <w:rsid w:val="009F49B7"/>
    <w:rsid w:val="009F4EF6"/>
    <w:rsid w:val="009F523C"/>
    <w:rsid w:val="009F5CD3"/>
    <w:rsid w:val="009F7892"/>
    <w:rsid w:val="009F7C49"/>
    <w:rsid w:val="00A018FE"/>
    <w:rsid w:val="00A01F0C"/>
    <w:rsid w:val="00A01FC7"/>
    <w:rsid w:val="00A034E5"/>
    <w:rsid w:val="00A058AD"/>
    <w:rsid w:val="00A068C4"/>
    <w:rsid w:val="00A107E3"/>
    <w:rsid w:val="00A11E0D"/>
    <w:rsid w:val="00A12C6F"/>
    <w:rsid w:val="00A12CEB"/>
    <w:rsid w:val="00A13A8B"/>
    <w:rsid w:val="00A13F55"/>
    <w:rsid w:val="00A216E4"/>
    <w:rsid w:val="00A2213A"/>
    <w:rsid w:val="00A239B9"/>
    <w:rsid w:val="00A24B6E"/>
    <w:rsid w:val="00A25464"/>
    <w:rsid w:val="00A25CA6"/>
    <w:rsid w:val="00A2611A"/>
    <w:rsid w:val="00A2685B"/>
    <w:rsid w:val="00A27FF9"/>
    <w:rsid w:val="00A3369E"/>
    <w:rsid w:val="00A3433A"/>
    <w:rsid w:val="00A343E1"/>
    <w:rsid w:val="00A34780"/>
    <w:rsid w:val="00A35412"/>
    <w:rsid w:val="00A362EA"/>
    <w:rsid w:val="00A378AA"/>
    <w:rsid w:val="00A4432D"/>
    <w:rsid w:val="00A465D0"/>
    <w:rsid w:val="00A47AC4"/>
    <w:rsid w:val="00A50A10"/>
    <w:rsid w:val="00A50CC7"/>
    <w:rsid w:val="00A52642"/>
    <w:rsid w:val="00A52A0F"/>
    <w:rsid w:val="00A548E4"/>
    <w:rsid w:val="00A558AC"/>
    <w:rsid w:val="00A57A7B"/>
    <w:rsid w:val="00A6257C"/>
    <w:rsid w:val="00A626C1"/>
    <w:rsid w:val="00A63287"/>
    <w:rsid w:val="00A63377"/>
    <w:rsid w:val="00A64423"/>
    <w:rsid w:val="00A64F4C"/>
    <w:rsid w:val="00A659E0"/>
    <w:rsid w:val="00A65B55"/>
    <w:rsid w:val="00A65BCF"/>
    <w:rsid w:val="00A65EB9"/>
    <w:rsid w:val="00A676D2"/>
    <w:rsid w:val="00A679A0"/>
    <w:rsid w:val="00A67F2D"/>
    <w:rsid w:val="00A700C1"/>
    <w:rsid w:val="00A711AA"/>
    <w:rsid w:val="00A7133F"/>
    <w:rsid w:val="00A71955"/>
    <w:rsid w:val="00A71CDD"/>
    <w:rsid w:val="00A71FD1"/>
    <w:rsid w:val="00A72395"/>
    <w:rsid w:val="00A73864"/>
    <w:rsid w:val="00A7438A"/>
    <w:rsid w:val="00A75A8B"/>
    <w:rsid w:val="00A76272"/>
    <w:rsid w:val="00A76A07"/>
    <w:rsid w:val="00A76C55"/>
    <w:rsid w:val="00A774B5"/>
    <w:rsid w:val="00A77A8B"/>
    <w:rsid w:val="00A80E1A"/>
    <w:rsid w:val="00A8183F"/>
    <w:rsid w:val="00A82108"/>
    <w:rsid w:val="00A82660"/>
    <w:rsid w:val="00A82DB0"/>
    <w:rsid w:val="00A841A4"/>
    <w:rsid w:val="00A85658"/>
    <w:rsid w:val="00A8608B"/>
    <w:rsid w:val="00A86806"/>
    <w:rsid w:val="00A90049"/>
    <w:rsid w:val="00A91EFF"/>
    <w:rsid w:val="00A92BF7"/>
    <w:rsid w:val="00A93403"/>
    <w:rsid w:val="00A9410C"/>
    <w:rsid w:val="00A94179"/>
    <w:rsid w:val="00A967BC"/>
    <w:rsid w:val="00A9764B"/>
    <w:rsid w:val="00AA0284"/>
    <w:rsid w:val="00AA0DFA"/>
    <w:rsid w:val="00AA1024"/>
    <w:rsid w:val="00AA2410"/>
    <w:rsid w:val="00AA3685"/>
    <w:rsid w:val="00AA63DE"/>
    <w:rsid w:val="00AA654B"/>
    <w:rsid w:val="00AB1CD6"/>
    <w:rsid w:val="00AB28E8"/>
    <w:rsid w:val="00AB4B0A"/>
    <w:rsid w:val="00AB510F"/>
    <w:rsid w:val="00AB5E95"/>
    <w:rsid w:val="00AB600F"/>
    <w:rsid w:val="00AB616B"/>
    <w:rsid w:val="00AB699D"/>
    <w:rsid w:val="00AC0BC1"/>
    <w:rsid w:val="00AC103E"/>
    <w:rsid w:val="00AC2641"/>
    <w:rsid w:val="00AC30D2"/>
    <w:rsid w:val="00AC325A"/>
    <w:rsid w:val="00AC3324"/>
    <w:rsid w:val="00AC50C9"/>
    <w:rsid w:val="00AC59C3"/>
    <w:rsid w:val="00AC63EE"/>
    <w:rsid w:val="00AC7DA5"/>
    <w:rsid w:val="00AC7E64"/>
    <w:rsid w:val="00AD021C"/>
    <w:rsid w:val="00AD0EC7"/>
    <w:rsid w:val="00AD1720"/>
    <w:rsid w:val="00AD226B"/>
    <w:rsid w:val="00AD237D"/>
    <w:rsid w:val="00AD3904"/>
    <w:rsid w:val="00AD406F"/>
    <w:rsid w:val="00AD45B6"/>
    <w:rsid w:val="00AD4BAA"/>
    <w:rsid w:val="00AD4E41"/>
    <w:rsid w:val="00AD521A"/>
    <w:rsid w:val="00AD76E3"/>
    <w:rsid w:val="00AD7EF6"/>
    <w:rsid w:val="00AE0102"/>
    <w:rsid w:val="00AE16DB"/>
    <w:rsid w:val="00AE3445"/>
    <w:rsid w:val="00AE412B"/>
    <w:rsid w:val="00AE41E1"/>
    <w:rsid w:val="00AE489E"/>
    <w:rsid w:val="00AE4C31"/>
    <w:rsid w:val="00AE54ED"/>
    <w:rsid w:val="00AE5BEC"/>
    <w:rsid w:val="00AE5BEE"/>
    <w:rsid w:val="00AF1600"/>
    <w:rsid w:val="00AF234E"/>
    <w:rsid w:val="00AF26C9"/>
    <w:rsid w:val="00AF39DC"/>
    <w:rsid w:val="00AF3E54"/>
    <w:rsid w:val="00AF67E7"/>
    <w:rsid w:val="00B0109B"/>
    <w:rsid w:val="00B0261E"/>
    <w:rsid w:val="00B0409C"/>
    <w:rsid w:val="00B04345"/>
    <w:rsid w:val="00B04BFC"/>
    <w:rsid w:val="00B054DA"/>
    <w:rsid w:val="00B06424"/>
    <w:rsid w:val="00B07B9E"/>
    <w:rsid w:val="00B07BF7"/>
    <w:rsid w:val="00B1017C"/>
    <w:rsid w:val="00B10329"/>
    <w:rsid w:val="00B105FB"/>
    <w:rsid w:val="00B10EF2"/>
    <w:rsid w:val="00B114E6"/>
    <w:rsid w:val="00B131B7"/>
    <w:rsid w:val="00B13850"/>
    <w:rsid w:val="00B14145"/>
    <w:rsid w:val="00B143D6"/>
    <w:rsid w:val="00B15694"/>
    <w:rsid w:val="00B168CA"/>
    <w:rsid w:val="00B16CB4"/>
    <w:rsid w:val="00B1770F"/>
    <w:rsid w:val="00B20BC7"/>
    <w:rsid w:val="00B20E98"/>
    <w:rsid w:val="00B212F7"/>
    <w:rsid w:val="00B226A8"/>
    <w:rsid w:val="00B22F74"/>
    <w:rsid w:val="00B24E8E"/>
    <w:rsid w:val="00B261CD"/>
    <w:rsid w:val="00B263EE"/>
    <w:rsid w:val="00B26D48"/>
    <w:rsid w:val="00B27AD2"/>
    <w:rsid w:val="00B27B02"/>
    <w:rsid w:val="00B30165"/>
    <w:rsid w:val="00B309D3"/>
    <w:rsid w:val="00B30E56"/>
    <w:rsid w:val="00B31627"/>
    <w:rsid w:val="00B321E7"/>
    <w:rsid w:val="00B331B9"/>
    <w:rsid w:val="00B3343E"/>
    <w:rsid w:val="00B35B8C"/>
    <w:rsid w:val="00B35FB2"/>
    <w:rsid w:val="00B367CB"/>
    <w:rsid w:val="00B369D7"/>
    <w:rsid w:val="00B37AB6"/>
    <w:rsid w:val="00B40703"/>
    <w:rsid w:val="00B40955"/>
    <w:rsid w:val="00B4112B"/>
    <w:rsid w:val="00B41703"/>
    <w:rsid w:val="00B423B0"/>
    <w:rsid w:val="00B4388C"/>
    <w:rsid w:val="00B439BC"/>
    <w:rsid w:val="00B43A90"/>
    <w:rsid w:val="00B43E0D"/>
    <w:rsid w:val="00B43FE4"/>
    <w:rsid w:val="00B44329"/>
    <w:rsid w:val="00B44747"/>
    <w:rsid w:val="00B45A7E"/>
    <w:rsid w:val="00B46274"/>
    <w:rsid w:val="00B46605"/>
    <w:rsid w:val="00B46A70"/>
    <w:rsid w:val="00B504A4"/>
    <w:rsid w:val="00B509AE"/>
    <w:rsid w:val="00B50CBE"/>
    <w:rsid w:val="00B51006"/>
    <w:rsid w:val="00B53A5A"/>
    <w:rsid w:val="00B53A65"/>
    <w:rsid w:val="00B5462F"/>
    <w:rsid w:val="00B54A66"/>
    <w:rsid w:val="00B54BED"/>
    <w:rsid w:val="00B55BB9"/>
    <w:rsid w:val="00B56B4C"/>
    <w:rsid w:val="00B57288"/>
    <w:rsid w:val="00B57874"/>
    <w:rsid w:val="00B60000"/>
    <w:rsid w:val="00B61489"/>
    <w:rsid w:val="00B614AE"/>
    <w:rsid w:val="00B63436"/>
    <w:rsid w:val="00B64132"/>
    <w:rsid w:val="00B6540D"/>
    <w:rsid w:val="00B66472"/>
    <w:rsid w:val="00B6677A"/>
    <w:rsid w:val="00B71815"/>
    <w:rsid w:val="00B71B56"/>
    <w:rsid w:val="00B72B7C"/>
    <w:rsid w:val="00B74147"/>
    <w:rsid w:val="00B7453C"/>
    <w:rsid w:val="00B76F4D"/>
    <w:rsid w:val="00B77495"/>
    <w:rsid w:val="00B8004F"/>
    <w:rsid w:val="00B80CDB"/>
    <w:rsid w:val="00B83D25"/>
    <w:rsid w:val="00B8489F"/>
    <w:rsid w:val="00B90011"/>
    <w:rsid w:val="00B906F1"/>
    <w:rsid w:val="00B9071D"/>
    <w:rsid w:val="00B90CCA"/>
    <w:rsid w:val="00B90FDF"/>
    <w:rsid w:val="00B912C6"/>
    <w:rsid w:val="00B914B1"/>
    <w:rsid w:val="00B920F2"/>
    <w:rsid w:val="00B92195"/>
    <w:rsid w:val="00B9221D"/>
    <w:rsid w:val="00B9237A"/>
    <w:rsid w:val="00B92CBA"/>
    <w:rsid w:val="00B93120"/>
    <w:rsid w:val="00B94965"/>
    <w:rsid w:val="00B97161"/>
    <w:rsid w:val="00B97AE3"/>
    <w:rsid w:val="00B97B5D"/>
    <w:rsid w:val="00B97C64"/>
    <w:rsid w:val="00BA0E57"/>
    <w:rsid w:val="00BA12DA"/>
    <w:rsid w:val="00BA22DC"/>
    <w:rsid w:val="00BA2722"/>
    <w:rsid w:val="00BA2B47"/>
    <w:rsid w:val="00BA45A8"/>
    <w:rsid w:val="00BA4D79"/>
    <w:rsid w:val="00BA505B"/>
    <w:rsid w:val="00BA5343"/>
    <w:rsid w:val="00BA72F1"/>
    <w:rsid w:val="00BA7B2F"/>
    <w:rsid w:val="00BB0766"/>
    <w:rsid w:val="00BB2554"/>
    <w:rsid w:val="00BB2A20"/>
    <w:rsid w:val="00BB36B2"/>
    <w:rsid w:val="00BB3A35"/>
    <w:rsid w:val="00BB43EC"/>
    <w:rsid w:val="00BB5163"/>
    <w:rsid w:val="00BB5D0C"/>
    <w:rsid w:val="00BC0E3A"/>
    <w:rsid w:val="00BC1F96"/>
    <w:rsid w:val="00BC202E"/>
    <w:rsid w:val="00BC2709"/>
    <w:rsid w:val="00BC2BCC"/>
    <w:rsid w:val="00BC3DBC"/>
    <w:rsid w:val="00BC3E0A"/>
    <w:rsid w:val="00BC46BE"/>
    <w:rsid w:val="00BC6058"/>
    <w:rsid w:val="00BC7CA3"/>
    <w:rsid w:val="00BD030D"/>
    <w:rsid w:val="00BD20E8"/>
    <w:rsid w:val="00BD3DF4"/>
    <w:rsid w:val="00BD6808"/>
    <w:rsid w:val="00BD6903"/>
    <w:rsid w:val="00BD7A7C"/>
    <w:rsid w:val="00BD7FE3"/>
    <w:rsid w:val="00BE02B2"/>
    <w:rsid w:val="00BE0B4F"/>
    <w:rsid w:val="00BE1198"/>
    <w:rsid w:val="00BE256D"/>
    <w:rsid w:val="00BE3E4E"/>
    <w:rsid w:val="00BE46AC"/>
    <w:rsid w:val="00BE48A0"/>
    <w:rsid w:val="00BE4BE1"/>
    <w:rsid w:val="00BE4CEE"/>
    <w:rsid w:val="00BE4ED4"/>
    <w:rsid w:val="00BE518E"/>
    <w:rsid w:val="00BE52C9"/>
    <w:rsid w:val="00BE594C"/>
    <w:rsid w:val="00BE7BAE"/>
    <w:rsid w:val="00BF0112"/>
    <w:rsid w:val="00BF01D0"/>
    <w:rsid w:val="00BF0B0E"/>
    <w:rsid w:val="00BF21D8"/>
    <w:rsid w:val="00BF2EAF"/>
    <w:rsid w:val="00BF356B"/>
    <w:rsid w:val="00BF3DDC"/>
    <w:rsid w:val="00BF4337"/>
    <w:rsid w:val="00BF4568"/>
    <w:rsid w:val="00BF4996"/>
    <w:rsid w:val="00BF5CBB"/>
    <w:rsid w:val="00BF62E8"/>
    <w:rsid w:val="00BF66AE"/>
    <w:rsid w:val="00BF6C21"/>
    <w:rsid w:val="00BF738F"/>
    <w:rsid w:val="00BF770A"/>
    <w:rsid w:val="00BF7787"/>
    <w:rsid w:val="00BF7E66"/>
    <w:rsid w:val="00C0006A"/>
    <w:rsid w:val="00C02935"/>
    <w:rsid w:val="00C0438F"/>
    <w:rsid w:val="00C04453"/>
    <w:rsid w:val="00C0510E"/>
    <w:rsid w:val="00C06671"/>
    <w:rsid w:val="00C06B7A"/>
    <w:rsid w:val="00C12C69"/>
    <w:rsid w:val="00C13321"/>
    <w:rsid w:val="00C142D0"/>
    <w:rsid w:val="00C14E4A"/>
    <w:rsid w:val="00C15337"/>
    <w:rsid w:val="00C1599F"/>
    <w:rsid w:val="00C15D80"/>
    <w:rsid w:val="00C16400"/>
    <w:rsid w:val="00C167E8"/>
    <w:rsid w:val="00C20260"/>
    <w:rsid w:val="00C2046C"/>
    <w:rsid w:val="00C226DB"/>
    <w:rsid w:val="00C22F39"/>
    <w:rsid w:val="00C235E3"/>
    <w:rsid w:val="00C25319"/>
    <w:rsid w:val="00C2715C"/>
    <w:rsid w:val="00C27688"/>
    <w:rsid w:val="00C2780D"/>
    <w:rsid w:val="00C27B01"/>
    <w:rsid w:val="00C27F3E"/>
    <w:rsid w:val="00C27F89"/>
    <w:rsid w:val="00C306AB"/>
    <w:rsid w:val="00C30B45"/>
    <w:rsid w:val="00C30E28"/>
    <w:rsid w:val="00C31F1A"/>
    <w:rsid w:val="00C32A39"/>
    <w:rsid w:val="00C34419"/>
    <w:rsid w:val="00C34A24"/>
    <w:rsid w:val="00C357A0"/>
    <w:rsid w:val="00C35EF6"/>
    <w:rsid w:val="00C361BD"/>
    <w:rsid w:val="00C36C60"/>
    <w:rsid w:val="00C40979"/>
    <w:rsid w:val="00C4121E"/>
    <w:rsid w:val="00C415D4"/>
    <w:rsid w:val="00C42498"/>
    <w:rsid w:val="00C42C45"/>
    <w:rsid w:val="00C42FA3"/>
    <w:rsid w:val="00C43170"/>
    <w:rsid w:val="00C462A1"/>
    <w:rsid w:val="00C46F90"/>
    <w:rsid w:val="00C5075C"/>
    <w:rsid w:val="00C52239"/>
    <w:rsid w:val="00C5277A"/>
    <w:rsid w:val="00C52F03"/>
    <w:rsid w:val="00C54869"/>
    <w:rsid w:val="00C55303"/>
    <w:rsid w:val="00C557ED"/>
    <w:rsid w:val="00C558B2"/>
    <w:rsid w:val="00C5595E"/>
    <w:rsid w:val="00C56483"/>
    <w:rsid w:val="00C56929"/>
    <w:rsid w:val="00C56DDF"/>
    <w:rsid w:val="00C574A0"/>
    <w:rsid w:val="00C57B60"/>
    <w:rsid w:val="00C607FE"/>
    <w:rsid w:val="00C610F6"/>
    <w:rsid w:val="00C61560"/>
    <w:rsid w:val="00C61D8C"/>
    <w:rsid w:val="00C62175"/>
    <w:rsid w:val="00C64563"/>
    <w:rsid w:val="00C658FA"/>
    <w:rsid w:val="00C65C84"/>
    <w:rsid w:val="00C668D4"/>
    <w:rsid w:val="00C66F4A"/>
    <w:rsid w:val="00C6776C"/>
    <w:rsid w:val="00C71AFC"/>
    <w:rsid w:val="00C72965"/>
    <w:rsid w:val="00C72BF6"/>
    <w:rsid w:val="00C7437C"/>
    <w:rsid w:val="00C749C5"/>
    <w:rsid w:val="00C74D70"/>
    <w:rsid w:val="00C74FBF"/>
    <w:rsid w:val="00C7549E"/>
    <w:rsid w:val="00C758E7"/>
    <w:rsid w:val="00C77F28"/>
    <w:rsid w:val="00C8076F"/>
    <w:rsid w:val="00C80E4B"/>
    <w:rsid w:val="00C8107F"/>
    <w:rsid w:val="00C81DB0"/>
    <w:rsid w:val="00C82BBC"/>
    <w:rsid w:val="00C849A4"/>
    <w:rsid w:val="00C85663"/>
    <w:rsid w:val="00C86567"/>
    <w:rsid w:val="00C90A39"/>
    <w:rsid w:val="00C9111A"/>
    <w:rsid w:val="00C9132A"/>
    <w:rsid w:val="00C913CD"/>
    <w:rsid w:val="00C91633"/>
    <w:rsid w:val="00C920DF"/>
    <w:rsid w:val="00C9392C"/>
    <w:rsid w:val="00C9401E"/>
    <w:rsid w:val="00C95722"/>
    <w:rsid w:val="00C957D3"/>
    <w:rsid w:val="00C96ABB"/>
    <w:rsid w:val="00CA0F65"/>
    <w:rsid w:val="00CA1C81"/>
    <w:rsid w:val="00CA25AC"/>
    <w:rsid w:val="00CA2C6C"/>
    <w:rsid w:val="00CA2CA2"/>
    <w:rsid w:val="00CA3083"/>
    <w:rsid w:val="00CA3D0A"/>
    <w:rsid w:val="00CA3FB4"/>
    <w:rsid w:val="00CA432F"/>
    <w:rsid w:val="00CA4B24"/>
    <w:rsid w:val="00CA4DE0"/>
    <w:rsid w:val="00CA4E37"/>
    <w:rsid w:val="00CA5752"/>
    <w:rsid w:val="00CA6072"/>
    <w:rsid w:val="00CA74BF"/>
    <w:rsid w:val="00CA7735"/>
    <w:rsid w:val="00CA7A02"/>
    <w:rsid w:val="00CB13B0"/>
    <w:rsid w:val="00CB1B37"/>
    <w:rsid w:val="00CB28F7"/>
    <w:rsid w:val="00CB3EF0"/>
    <w:rsid w:val="00CB63BE"/>
    <w:rsid w:val="00CB66D6"/>
    <w:rsid w:val="00CC0714"/>
    <w:rsid w:val="00CC1CC0"/>
    <w:rsid w:val="00CC1F60"/>
    <w:rsid w:val="00CC23B0"/>
    <w:rsid w:val="00CC375E"/>
    <w:rsid w:val="00CC46EE"/>
    <w:rsid w:val="00CC4A2F"/>
    <w:rsid w:val="00CC5218"/>
    <w:rsid w:val="00CC6994"/>
    <w:rsid w:val="00CC7052"/>
    <w:rsid w:val="00CD006F"/>
    <w:rsid w:val="00CD01F2"/>
    <w:rsid w:val="00CD0656"/>
    <w:rsid w:val="00CD0664"/>
    <w:rsid w:val="00CD0B9B"/>
    <w:rsid w:val="00CD1E69"/>
    <w:rsid w:val="00CD4829"/>
    <w:rsid w:val="00CD6FCE"/>
    <w:rsid w:val="00CD78BA"/>
    <w:rsid w:val="00CE048D"/>
    <w:rsid w:val="00CE15D1"/>
    <w:rsid w:val="00CE2815"/>
    <w:rsid w:val="00CE2EA1"/>
    <w:rsid w:val="00CE3C85"/>
    <w:rsid w:val="00CE3EAC"/>
    <w:rsid w:val="00CE4D38"/>
    <w:rsid w:val="00CE678A"/>
    <w:rsid w:val="00CE6A8E"/>
    <w:rsid w:val="00CE6CD9"/>
    <w:rsid w:val="00CE72E7"/>
    <w:rsid w:val="00CE7385"/>
    <w:rsid w:val="00CE7DFB"/>
    <w:rsid w:val="00CF0600"/>
    <w:rsid w:val="00CF09CF"/>
    <w:rsid w:val="00CF21B8"/>
    <w:rsid w:val="00CF22C1"/>
    <w:rsid w:val="00CF2D86"/>
    <w:rsid w:val="00CF4CFF"/>
    <w:rsid w:val="00CF7509"/>
    <w:rsid w:val="00CF7B1E"/>
    <w:rsid w:val="00D00C94"/>
    <w:rsid w:val="00D01C9D"/>
    <w:rsid w:val="00D02694"/>
    <w:rsid w:val="00D027B7"/>
    <w:rsid w:val="00D027EB"/>
    <w:rsid w:val="00D06263"/>
    <w:rsid w:val="00D06CF3"/>
    <w:rsid w:val="00D07790"/>
    <w:rsid w:val="00D07CBB"/>
    <w:rsid w:val="00D07E00"/>
    <w:rsid w:val="00D10255"/>
    <w:rsid w:val="00D1045C"/>
    <w:rsid w:val="00D1078E"/>
    <w:rsid w:val="00D12474"/>
    <w:rsid w:val="00D12A0D"/>
    <w:rsid w:val="00D12B9D"/>
    <w:rsid w:val="00D134E5"/>
    <w:rsid w:val="00D156EA"/>
    <w:rsid w:val="00D15AB9"/>
    <w:rsid w:val="00D15BBA"/>
    <w:rsid w:val="00D16C27"/>
    <w:rsid w:val="00D16C4D"/>
    <w:rsid w:val="00D21008"/>
    <w:rsid w:val="00D21776"/>
    <w:rsid w:val="00D219D8"/>
    <w:rsid w:val="00D21BC0"/>
    <w:rsid w:val="00D22643"/>
    <w:rsid w:val="00D23037"/>
    <w:rsid w:val="00D23897"/>
    <w:rsid w:val="00D24154"/>
    <w:rsid w:val="00D24392"/>
    <w:rsid w:val="00D2451B"/>
    <w:rsid w:val="00D245DE"/>
    <w:rsid w:val="00D24ED8"/>
    <w:rsid w:val="00D25892"/>
    <w:rsid w:val="00D2784A"/>
    <w:rsid w:val="00D30844"/>
    <w:rsid w:val="00D31267"/>
    <w:rsid w:val="00D3196D"/>
    <w:rsid w:val="00D31973"/>
    <w:rsid w:val="00D33377"/>
    <w:rsid w:val="00D33652"/>
    <w:rsid w:val="00D339CA"/>
    <w:rsid w:val="00D3479B"/>
    <w:rsid w:val="00D354FA"/>
    <w:rsid w:val="00D358B4"/>
    <w:rsid w:val="00D35FA5"/>
    <w:rsid w:val="00D362AA"/>
    <w:rsid w:val="00D36A22"/>
    <w:rsid w:val="00D36E7C"/>
    <w:rsid w:val="00D3776F"/>
    <w:rsid w:val="00D41983"/>
    <w:rsid w:val="00D436ED"/>
    <w:rsid w:val="00D4504E"/>
    <w:rsid w:val="00D45AAE"/>
    <w:rsid w:val="00D46212"/>
    <w:rsid w:val="00D52D68"/>
    <w:rsid w:val="00D53824"/>
    <w:rsid w:val="00D5397F"/>
    <w:rsid w:val="00D53A43"/>
    <w:rsid w:val="00D54C18"/>
    <w:rsid w:val="00D5533A"/>
    <w:rsid w:val="00D561B6"/>
    <w:rsid w:val="00D5635B"/>
    <w:rsid w:val="00D567F6"/>
    <w:rsid w:val="00D56A2C"/>
    <w:rsid w:val="00D57D5D"/>
    <w:rsid w:val="00D60000"/>
    <w:rsid w:val="00D60A4C"/>
    <w:rsid w:val="00D63196"/>
    <w:rsid w:val="00D63E7A"/>
    <w:rsid w:val="00D6415F"/>
    <w:rsid w:val="00D6496E"/>
    <w:rsid w:val="00D65098"/>
    <w:rsid w:val="00D65567"/>
    <w:rsid w:val="00D65F99"/>
    <w:rsid w:val="00D679BB"/>
    <w:rsid w:val="00D67CD8"/>
    <w:rsid w:val="00D716C7"/>
    <w:rsid w:val="00D717D4"/>
    <w:rsid w:val="00D73AC2"/>
    <w:rsid w:val="00D73C3C"/>
    <w:rsid w:val="00D75853"/>
    <w:rsid w:val="00D76A57"/>
    <w:rsid w:val="00D76F27"/>
    <w:rsid w:val="00D80AAA"/>
    <w:rsid w:val="00D83608"/>
    <w:rsid w:val="00D85076"/>
    <w:rsid w:val="00D85981"/>
    <w:rsid w:val="00D85E0A"/>
    <w:rsid w:val="00D872A8"/>
    <w:rsid w:val="00D87E23"/>
    <w:rsid w:val="00D90A6F"/>
    <w:rsid w:val="00D9219C"/>
    <w:rsid w:val="00D9311E"/>
    <w:rsid w:val="00D9392A"/>
    <w:rsid w:val="00D95CF3"/>
    <w:rsid w:val="00D975B4"/>
    <w:rsid w:val="00DA0520"/>
    <w:rsid w:val="00DA060D"/>
    <w:rsid w:val="00DA0D57"/>
    <w:rsid w:val="00DA0EE7"/>
    <w:rsid w:val="00DA2C09"/>
    <w:rsid w:val="00DA3BDE"/>
    <w:rsid w:val="00DA3DBA"/>
    <w:rsid w:val="00DA4292"/>
    <w:rsid w:val="00DA42F4"/>
    <w:rsid w:val="00DA56DC"/>
    <w:rsid w:val="00DA66CA"/>
    <w:rsid w:val="00DA6809"/>
    <w:rsid w:val="00DB0C95"/>
    <w:rsid w:val="00DB1B8F"/>
    <w:rsid w:val="00DB1C56"/>
    <w:rsid w:val="00DB1C91"/>
    <w:rsid w:val="00DB1E49"/>
    <w:rsid w:val="00DB2049"/>
    <w:rsid w:val="00DB27EF"/>
    <w:rsid w:val="00DB28B2"/>
    <w:rsid w:val="00DB3676"/>
    <w:rsid w:val="00DB4A41"/>
    <w:rsid w:val="00DB59AD"/>
    <w:rsid w:val="00DB5E0F"/>
    <w:rsid w:val="00DB5E43"/>
    <w:rsid w:val="00DB66F2"/>
    <w:rsid w:val="00DB6DB2"/>
    <w:rsid w:val="00DB70A6"/>
    <w:rsid w:val="00DB76E2"/>
    <w:rsid w:val="00DC115A"/>
    <w:rsid w:val="00DC147D"/>
    <w:rsid w:val="00DC18B9"/>
    <w:rsid w:val="00DC1DB3"/>
    <w:rsid w:val="00DC2F14"/>
    <w:rsid w:val="00DC3560"/>
    <w:rsid w:val="00DC3BE7"/>
    <w:rsid w:val="00DC45E4"/>
    <w:rsid w:val="00DC65E6"/>
    <w:rsid w:val="00DC7C00"/>
    <w:rsid w:val="00DD11E7"/>
    <w:rsid w:val="00DD1603"/>
    <w:rsid w:val="00DD1BC8"/>
    <w:rsid w:val="00DD1BEE"/>
    <w:rsid w:val="00DD26CC"/>
    <w:rsid w:val="00DD39C7"/>
    <w:rsid w:val="00DD43E3"/>
    <w:rsid w:val="00DD445B"/>
    <w:rsid w:val="00DD4544"/>
    <w:rsid w:val="00DD5BA9"/>
    <w:rsid w:val="00DD640E"/>
    <w:rsid w:val="00DD6BC7"/>
    <w:rsid w:val="00DD717E"/>
    <w:rsid w:val="00DE0C71"/>
    <w:rsid w:val="00DE1ECB"/>
    <w:rsid w:val="00DE26F3"/>
    <w:rsid w:val="00DE2C80"/>
    <w:rsid w:val="00DE4117"/>
    <w:rsid w:val="00DE4B6F"/>
    <w:rsid w:val="00DE5105"/>
    <w:rsid w:val="00DE525D"/>
    <w:rsid w:val="00DE5C65"/>
    <w:rsid w:val="00DE61C0"/>
    <w:rsid w:val="00DE62A0"/>
    <w:rsid w:val="00DE63B2"/>
    <w:rsid w:val="00DF0C06"/>
    <w:rsid w:val="00DF163E"/>
    <w:rsid w:val="00DF1FE4"/>
    <w:rsid w:val="00DF579A"/>
    <w:rsid w:val="00DF62F0"/>
    <w:rsid w:val="00DF7169"/>
    <w:rsid w:val="00E00779"/>
    <w:rsid w:val="00E01E3E"/>
    <w:rsid w:val="00E026E1"/>
    <w:rsid w:val="00E036E1"/>
    <w:rsid w:val="00E03875"/>
    <w:rsid w:val="00E03E76"/>
    <w:rsid w:val="00E04173"/>
    <w:rsid w:val="00E047F0"/>
    <w:rsid w:val="00E04C5C"/>
    <w:rsid w:val="00E04D65"/>
    <w:rsid w:val="00E04EA7"/>
    <w:rsid w:val="00E059E0"/>
    <w:rsid w:val="00E0619B"/>
    <w:rsid w:val="00E06A86"/>
    <w:rsid w:val="00E10AE2"/>
    <w:rsid w:val="00E1130F"/>
    <w:rsid w:val="00E11DD5"/>
    <w:rsid w:val="00E128B9"/>
    <w:rsid w:val="00E129FD"/>
    <w:rsid w:val="00E12E53"/>
    <w:rsid w:val="00E13816"/>
    <w:rsid w:val="00E15320"/>
    <w:rsid w:val="00E160F9"/>
    <w:rsid w:val="00E16458"/>
    <w:rsid w:val="00E178E7"/>
    <w:rsid w:val="00E20BC2"/>
    <w:rsid w:val="00E2164A"/>
    <w:rsid w:val="00E21E6E"/>
    <w:rsid w:val="00E21F1B"/>
    <w:rsid w:val="00E220F6"/>
    <w:rsid w:val="00E23CD6"/>
    <w:rsid w:val="00E23DDC"/>
    <w:rsid w:val="00E23DE2"/>
    <w:rsid w:val="00E23E0D"/>
    <w:rsid w:val="00E24A17"/>
    <w:rsid w:val="00E261AE"/>
    <w:rsid w:val="00E265D1"/>
    <w:rsid w:val="00E30982"/>
    <w:rsid w:val="00E31F13"/>
    <w:rsid w:val="00E33888"/>
    <w:rsid w:val="00E34C42"/>
    <w:rsid w:val="00E34F3E"/>
    <w:rsid w:val="00E3593A"/>
    <w:rsid w:val="00E35A2F"/>
    <w:rsid w:val="00E35EEE"/>
    <w:rsid w:val="00E40E2F"/>
    <w:rsid w:val="00E425EF"/>
    <w:rsid w:val="00E42838"/>
    <w:rsid w:val="00E42B30"/>
    <w:rsid w:val="00E43D73"/>
    <w:rsid w:val="00E44730"/>
    <w:rsid w:val="00E44927"/>
    <w:rsid w:val="00E44F3B"/>
    <w:rsid w:val="00E452EE"/>
    <w:rsid w:val="00E45E02"/>
    <w:rsid w:val="00E474CA"/>
    <w:rsid w:val="00E47FBA"/>
    <w:rsid w:val="00E520E7"/>
    <w:rsid w:val="00E52B6B"/>
    <w:rsid w:val="00E52CFC"/>
    <w:rsid w:val="00E5337D"/>
    <w:rsid w:val="00E535C8"/>
    <w:rsid w:val="00E55736"/>
    <w:rsid w:val="00E5626A"/>
    <w:rsid w:val="00E56A4E"/>
    <w:rsid w:val="00E57996"/>
    <w:rsid w:val="00E60392"/>
    <w:rsid w:val="00E61B34"/>
    <w:rsid w:val="00E623FC"/>
    <w:rsid w:val="00E62CC7"/>
    <w:rsid w:val="00E62D64"/>
    <w:rsid w:val="00E62D9E"/>
    <w:rsid w:val="00E63290"/>
    <w:rsid w:val="00E6489B"/>
    <w:rsid w:val="00E64EF2"/>
    <w:rsid w:val="00E66C08"/>
    <w:rsid w:val="00E66F42"/>
    <w:rsid w:val="00E67749"/>
    <w:rsid w:val="00E67B2D"/>
    <w:rsid w:val="00E70E4D"/>
    <w:rsid w:val="00E712E7"/>
    <w:rsid w:val="00E71742"/>
    <w:rsid w:val="00E717D0"/>
    <w:rsid w:val="00E724D9"/>
    <w:rsid w:val="00E73815"/>
    <w:rsid w:val="00E73B30"/>
    <w:rsid w:val="00E744CB"/>
    <w:rsid w:val="00E7482E"/>
    <w:rsid w:val="00E74D38"/>
    <w:rsid w:val="00E76762"/>
    <w:rsid w:val="00E771CA"/>
    <w:rsid w:val="00E802D9"/>
    <w:rsid w:val="00E814F0"/>
    <w:rsid w:val="00E8157C"/>
    <w:rsid w:val="00E81740"/>
    <w:rsid w:val="00E81AF5"/>
    <w:rsid w:val="00E83281"/>
    <w:rsid w:val="00E833CD"/>
    <w:rsid w:val="00E84AE3"/>
    <w:rsid w:val="00E87A8F"/>
    <w:rsid w:val="00E90003"/>
    <w:rsid w:val="00E90792"/>
    <w:rsid w:val="00E91599"/>
    <w:rsid w:val="00E91E58"/>
    <w:rsid w:val="00E91F78"/>
    <w:rsid w:val="00E94439"/>
    <w:rsid w:val="00E94746"/>
    <w:rsid w:val="00E95FA2"/>
    <w:rsid w:val="00E96709"/>
    <w:rsid w:val="00E96EF1"/>
    <w:rsid w:val="00EA047B"/>
    <w:rsid w:val="00EA05FB"/>
    <w:rsid w:val="00EA1A52"/>
    <w:rsid w:val="00EA1CDF"/>
    <w:rsid w:val="00EA2B16"/>
    <w:rsid w:val="00EA3399"/>
    <w:rsid w:val="00EA3CEB"/>
    <w:rsid w:val="00EA4396"/>
    <w:rsid w:val="00EA6864"/>
    <w:rsid w:val="00EA6C17"/>
    <w:rsid w:val="00EB0BA1"/>
    <w:rsid w:val="00EB2355"/>
    <w:rsid w:val="00EB2C5F"/>
    <w:rsid w:val="00EB4FC7"/>
    <w:rsid w:val="00EB542A"/>
    <w:rsid w:val="00EB60E9"/>
    <w:rsid w:val="00EB6E4D"/>
    <w:rsid w:val="00EB728D"/>
    <w:rsid w:val="00EB76DD"/>
    <w:rsid w:val="00EC1292"/>
    <w:rsid w:val="00EC16C0"/>
    <w:rsid w:val="00EC31BF"/>
    <w:rsid w:val="00EC45B0"/>
    <w:rsid w:val="00EC4B3E"/>
    <w:rsid w:val="00EC57B8"/>
    <w:rsid w:val="00EC5CD7"/>
    <w:rsid w:val="00EC6636"/>
    <w:rsid w:val="00EC7CA4"/>
    <w:rsid w:val="00EC7DE3"/>
    <w:rsid w:val="00ED04E7"/>
    <w:rsid w:val="00ED0A6C"/>
    <w:rsid w:val="00ED1F60"/>
    <w:rsid w:val="00ED29A8"/>
    <w:rsid w:val="00ED4089"/>
    <w:rsid w:val="00ED5468"/>
    <w:rsid w:val="00ED59AC"/>
    <w:rsid w:val="00ED6A48"/>
    <w:rsid w:val="00ED6DB5"/>
    <w:rsid w:val="00EE0ACF"/>
    <w:rsid w:val="00EE25ED"/>
    <w:rsid w:val="00EE3A83"/>
    <w:rsid w:val="00EE4769"/>
    <w:rsid w:val="00EE54AE"/>
    <w:rsid w:val="00EE5DD3"/>
    <w:rsid w:val="00EE6AD8"/>
    <w:rsid w:val="00EF0165"/>
    <w:rsid w:val="00EF0759"/>
    <w:rsid w:val="00EF12CB"/>
    <w:rsid w:val="00EF2039"/>
    <w:rsid w:val="00EF35C6"/>
    <w:rsid w:val="00EF40F2"/>
    <w:rsid w:val="00EF5417"/>
    <w:rsid w:val="00EF567C"/>
    <w:rsid w:val="00EF5855"/>
    <w:rsid w:val="00EF7B8E"/>
    <w:rsid w:val="00EF7E25"/>
    <w:rsid w:val="00F00513"/>
    <w:rsid w:val="00F01D02"/>
    <w:rsid w:val="00F02B3A"/>
    <w:rsid w:val="00F031EB"/>
    <w:rsid w:val="00F034B4"/>
    <w:rsid w:val="00F04354"/>
    <w:rsid w:val="00F045DF"/>
    <w:rsid w:val="00F0535D"/>
    <w:rsid w:val="00F07312"/>
    <w:rsid w:val="00F075D0"/>
    <w:rsid w:val="00F1064B"/>
    <w:rsid w:val="00F10777"/>
    <w:rsid w:val="00F10956"/>
    <w:rsid w:val="00F11553"/>
    <w:rsid w:val="00F1165A"/>
    <w:rsid w:val="00F118FA"/>
    <w:rsid w:val="00F13074"/>
    <w:rsid w:val="00F1462C"/>
    <w:rsid w:val="00F14D1F"/>
    <w:rsid w:val="00F21A2C"/>
    <w:rsid w:val="00F22DF5"/>
    <w:rsid w:val="00F23109"/>
    <w:rsid w:val="00F24106"/>
    <w:rsid w:val="00F2418B"/>
    <w:rsid w:val="00F24293"/>
    <w:rsid w:val="00F24C98"/>
    <w:rsid w:val="00F256E7"/>
    <w:rsid w:val="00F262D6"/>
    <w:rsid w:val="00F262D9"/>
    <w:rsid w:val="00F2636F"/>
    <w:rsid w:val="00F26D1D"/>
    <w:rsid w:val="00F272FA"/>
    <w:rsid w:val="00F27C03"/>
    <w:rsid w:val="00F302AA"/>
    <w:rsid w:val="00F308B6"/>
    <w:rsid w:val="00F30EF3"/>
    <w:rsid w:val="00F32037"/>
    <w:rsid w:val="00F320BC"/>
    <w:rsid w:val="00F321FB"/>
    <w:rsid w:val="00F3305A"/>
    <w:rsid w:val="00F3447E"/>
    <w:rsid w:val="00F3518A"/>
    <w:rsid w:val="00F35EE3"/>
    <w:rsid w:val="00F36276"/>
    <w:rsid w:val="00F36678"/>
    <w:rsid w:val="00F40FA3"/>
    <w:rsid w:val="00F4100A"/>
    <w:rsid w:val="00F448CF"/>
    <w:rsid w:val="00F44C9F"/>
    <w:rsid w:val="00F45281"/>
    <w:rsid w:val="00F4583B"/>
    <w:rsid w:val="00F4673C"/>
    <w:rsid w:val="00F479E6"/>
    <w:rsid w:val="00F47BFE"/>
    <w:rsid w:val="00F50765"/>
    <w:rsid w:val="00F507C2"/>
    <w:rsid w:val="00F50844"/>
    <w:rsid w:val="00F50EC7"/>
    <w:rsid w:val="00F521F1"/>
    <w:rsid w:val="00F53E8E"/>
    <w:rsid w:val="00F54979"/>
    <w:rsid w:val="00F54FDA"/>
    <w:rsid w:val="00F55438"/>
    <w:rsid w:val="00F55A1B"/>
    <w:rsid w:val="00F561CD"/>
    <w:rsid w:val="00F564B4"/>
    <w:rsid w:val="00F5689E"/>
    <w:rsid w:val="00F60ECA"/>
    <w:rsid w:val="00F61049"/>
    <w:rsid w:val="00F61EF3"/>
    <w:rsid w:val="00F646AC"/>
    <w:rsid w:val="00F6483F"/>
    <w:rsid w:val="00F64D1E"/>
    <w:rsid w:val="00F65030"/>
    <w:rsid w:val="00F65AA7"/>
    <w:rsid w:val="00F676D6"/>
    <w:rsid w:val="00F679CF"/>
    <w:rsid w:val="00F706C4"/>
    <w:rsid w:val="00F72380"/>
    <w:rsid w:val="00F72C1C"/>
    <w:rsid w:val="00F73077"/>
    <w:rsid w:val="00F73736"/>
    <w:rsid w:val="00F75B1F"/>
    <w:rsid w:val="00F76B6B"/>
    <w:rsid w:val="00F76D75"/>
    <w:rsid w:val="00F76E3C"/>
    <w:rsid w:val="00F823AF"/>
    <w:rsid w:val="00F8241E"/>
    <w:rsid w:val="00F83C07"/>
    <w:rsid w:val="00F85249"/>
    <w:rsid w:val="00F85873"/>
    <w:rsid w:val="00F87948"/>
    <w:rsid w:val="00F87FCC"/>
    <w:rsid w:val="00F90CC8"/>
    <w:rsid w:val="00F914F1"/>
    <w:rsid w:val="00F91B04"/>
    <w:rsid w:val="00F91CAA"/>
    <w:rsid w:val="00F9229A"/>
    <w:rsid w:val="00F937F8"/>
    <w:rsid w:val="00F942FD"/>
    <w:rsid w:val="00F95E3F"/>
    <w:rsid w:val="00F966C7"/>
    <w:rsid w:val="00F96A7C"/>
    <w:rsid w:val="00F977C7"/>
    <w:rsid w:val="00FA1334"/>
    <w:rsid w:val="00FA1D2F"/>
    <w:rsid w:val="00FA2554"/>
    <w:rsid w:val="00FA3955"/>
    <w:rsid w:val="00FA3F9B"/>
    <w:rsid w:val="00FA43B7"/>
    <w:rsid w:val="00FA6EB9"/>
    <w:rsid w:val="00FA7122"/>
    <w:rsid w:val="00FA75E7"/>
    <w:rsid w:val="00FB062F"/>
    <w:rsid w:val="00FB1B39"/>
    <w:rsid w:val="00FB26C9"/>
    <w:rsid w:val="00FB27D1"/>
    <w:rsid w:val="00FB3B8D"/>
    <w:rsid w:val="00FB4650"/>
    <w:rsid w:val="00FB5C3B"/>
    <w:rsid w:val="00FB6615"/>
    <w:rsid w:val="00FB6EAF"/>
    <w:rsid w:val="00FB77D2"/>
    <w:rsid w:val="00FC3663"/>
    <w:rsid w:val="00FC3DEB"/>
    <w:rsid w:val="00FC3EC7"/>
    <w:rsid w:val="00FC527E"/>
    <w:rsid w:val="00FC58B0"/>
    <w:rsid w:val="00FC592E"/>
    <w:rsid w:val="00FC7165"/>
    <w:rsid w:val="00FC717D"/>
    <w:rsid w:val="00FD005E"/>
    <w:rsid w:val="00FD0C88"/>
    <w:rsid w:val="00FD33FC"/>
    <w:rsid w:val="00FD4199"/>
    <w:rsid w:val="00FD5711"/>
    <w:rsid w:val="00FD5F9E"/>
    <w:rsid w:val="00FD5FF9"/>
    <w:rsid w:val="00FD629F"/>
    <w:rsid w:val="00FD72E1"/>
    <w:rsid w:val="00FD74A6"/>
    <w:rsid w:val="00FE091D"/>
    <w:rsid w:val="00FE0C2D"/>
    <w:rsid w:val="00FE0E30"/>
    <w:rsid w:val="00FE0EED"/>
    <w:rsid w:val="00FE2004"/>
    <w:rsid w:val="00FE38CD"/>
    <w:rsid w:val="00FE4DE2"/>
    <w:rsid w:val="00FE4E2D"/>
    <w:rsid w:val="00FE5602"/>
    <w:rsid w:val="00FE560C"/>
    <w:rsid w:val="00FE60F5"/>
    <w:rsid w:val="00FF03DA"/>
    <w:rsid w:val="00FF08C0"/>
    <w:rsid w:val="00FF0E96"/>
    <w:rsid w:val="00FF2209"/>
    <w:rsid w:val="00FF3D45"/>
    <w:rsid w:val="00FF555C"/>
    <w:rsid w:val="00FF6EBA"/>
    <w:rsid w:val="00FF71E0"/>
    <w:rsid w:val="00FF782E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933D0D8"/>
  <w15:chartTrackingRefBased/>
  <w15:docId w15:val="{E6062CB2-16A2-473E-9556-257B9F1F5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2107"/>
    <w:pPr>
      <w:spacing w:after="200" w:line="276" w:lineRule="auto"/>
    </w:pPr>
    <w:rPr>
      <w:rFonts w:eastAsiaTheme="minorEastAsia"/>
      <w:lang w:val="en-GB"/>
    </w:rPr>
  </w:style>
  <w:style w:type="paragraph" w:styleId="berschrift5">
    <w:name w:val="heading 5"/>
    <w:basedOn w:val="Standard"/>
    <w:link w:val="berschrift5Zchn"/>
    <w:uiPriority w:val="9"/>
    <w:qFormat/>
    <w:rsid w:val="00376219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B06C7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7A5D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5D6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A5D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A5D6E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2046C"/>
    <w:rPr>
      <w:color w:val="0563C1" w:themeColor="hyperlink"/>
      <w:u w:val="single"/>
    </w:rPr>
  </w:style>
  <w:style w:type="character" w:customStyle="1" w:styleId="range-revamp-product-identifiervalue">
    <w:name w:val="range-revamp-product-identifier__value"/>
    <w:basedOn w:val="Absatz-Standardschriftart"/>
    <w:rsid w:val="00884919"/>
  </w:style>
  <w:style w:type="character" w:styleId="BesuchterLink">
    <w:name w:val="FollowedHyperlink"/>
    <w:basedOn w:val="Absatz-Standardschriftart"/>
    <w:uiPriority w:val="99"/>
    <w:semiHidden/>
    <w:unhideWhenUsed/>
    <w:rsid w:val="008C24B1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87069F"/>
    <w:rPr>
      <w:b/>
      <w:bCs/>
    </w:rPr>
  </w:style>
  <w:style w:type="table" w:customStyle="1" w:styleId="Tabellenraster1">
    <w:name w:val="Tabellenraster1"/>
    <w:basedOn w:val="NormaleTabelle"/>
    <w:next w:val="Tabellenraster"/>
    <w:uiPriority w:val="39"/>
    <w:rsid w:val="000F14B2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F1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F7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F3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327D"/>
    <w:rPr>
      <w:rFonts w:eastAsiaTheme="minorEastAsia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0F32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327D"/>
    <w:rPr>
      <w:rFonts w:eastAsiaTheme="minorEastAsia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14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147D"/>
    <w:rPr>
      <w:rFonts w:ascii="Segoe UI" w:eastAsiaTheme="minorEastAsia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B73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B73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B73FF"/>
    <w:rPr>
      <w:rFonts w:eastAsiaTheme="minorEastAsia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73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73FF"/>
    <w:rPr>
      <w:rFonts w:eastAsiaTheme="minorEastAsia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2B73FF"/>
    <w:pPr>
      <w:spacing w:after="0" w:line="240" w:lineRule="auto"/>
    </w:pPr>
    <w:rPr>
      <w:rFonts w:eastAsiaTheme="minorEastAsia"/>
      <w:lang w:val="en-GB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C96ABB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96A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ellenraster3">
    <w:name w:val="Tabellenraster3"/>
    <w:basedOn w:val="NormaleTabelle"/>
    <w:next w:val="Tabellenraster"/>
    <w:uiPriority w:val="39"/>
    <w:rsid w:val="0056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56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1">
    <w:name w:val="Helle Schattierung11"/>
    <w:basedOn w:val="NormaleTabelle"/>
    <w:next w:val="HelleSchattierung"/>
    <w:uiPriority w:val="60"/>
    <w:rsid w:val="00565D8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5">
    <w:name w:val="Tabellenraster5"/>
    <w:basedOn w:val="NormaleTabelle"/>
    <w:next w:val="Tabellenraster"/>
    <w:uiPriority w:val="39"/>
    <w:rsid w:val="00DB5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2">
    <w:name w:val="Helle Schattierung12"/>
    <w:basedOn w:val="NormaleTabelle"/>
    <w:next w:val="HelleSchattierung"/>
    <w:uiPriority w:val="60"/>
    <w:rsid w:val="00DB5E43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6">
    <w:name w:val="Tabellenraster6"/>
    <w:basedOn w:val="NormaleTabelle"/>
    <w:next w:val="Tabellenraster"/>
    <w:uiPriority w:val="39"/>
    <w:rsid w:val="009A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444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3">
    <w:name w:val="Helle Schattierung13"/>
    <w:basedOn w:val="NormaleTabelle"/>
    <w:next w:val="HelleSchattierung"/>
    <w:uiPriority w:val="60"/>
    <w:rsid w:val="00444B50"/>
    <w:pPr>
      <w:spacing w:after="0" w:line="240" w:lineRule="auto"/>
    </w:pPr>
    <w:rPr>
      <w:rFonts w:eastAsia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8">
    <w:name w:val="Tabellenraster8"/>
    <w:basedOn w:val="NormaleTabelle"/>
    <w:next w:val="Tabellenraster"/>
    <w:uiPriority w:val="39"/>
    <w:rsid w:val="00444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76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7621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6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5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2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2B0BB5-1D53-455F-B099-10134F48F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65</Words>
  <Characters>18054</Characters>
  <Application>Microsoft Office Word</Application>
  <DocSecurity>0</DocSecurity>
  <Lines>1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Platen</dc:creator>
  <cp:keywords/>
  <dc:description/>
  <cp:lastModifiedBy>Moritz Platen</cp:lastModifiedBy>
  <cp:revision>3</cp:revision>
  <cp:lastPrinted>2024-01-17T07:45:00Z</cp:lastPrinted>
  <dcterms:created xsi:type="dcterms:W3CDTF">2024-08-05T13:12:00Z</dcterms:created>
  <dcterms:modified xsi:type="dcterms:W3CDTF">2024-08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d499f5818094885363c5ce18cf1c4b45dd86ea15d68e4c725b1547216c9ab</vt:lpwstr>
  </property>
</Properties>
</file>